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26CB8" w14:textId="17086A2D" w:rsidR="00615275" w:rsidRDefault="00615275" w:rsidP="00DC65E0">
      <w:pPr>
        <w:spacing w:line="480" w:lineRule="auto"/>
        <w:ind w:firstLine="0"/>
        <w:rPr>
          <w:rFonts w:eastAsia="Calibri" w:cs="Times New Roman"/>
          <w:b/>
          <w:szCs w:val="24"/>
          <w:lang w:eastAsia="es-ES_tradnl"/>
        </w:rPr>
      </w:pPr>
      <w:r>
        <w:rPr>
          <w:rFonts w:eastAsia="Calibri" w:cs="Times New Roman"/>
          <w:b/>
          <w:szCs w:val="24"/>
          <w:lang w:eastAsia="es-ES_tradnl"/>
        </w:rPr>
        <w:t>Appendix</w:t>
      </w:r>
    </w:p>
    <w:p w14:paraId="7C1BD917" w14:textId="77777777" w:rsidR="00615275" w:rsidRPr="00D51118" w:rsidRDefault="00615275" w:rsidP="00615275">
      <w:pPr>
        <w:autoSpaceDE w:val="0"/>
        <w:autoSpaceDN w:val="0"/>
        <w:adjustRightInd w:val="0"/>
        <w:spacing w:line="240" w:lineRule="auto"/>
        <w:ind w:firstLine="0"/>
        <w:rPr>
          <w:rFonts w:cs="Times New Roman"/>
          <w:szCs w:val="18"/>
        </w:rPr>
      </w:pPr>
      <w:r w:rsidRPr="00D51118">
        <w:rPr>
          <w:rFonts w:cs="Times New Roman"/>
          <w:szCs w:val="18"/>
        </w:rPr>
        <w:t>Appendix 1. Online resources used in each theme</w:t>
      </w:r>
    </w:p>
    <w:tbl>
      <w:tblPr>
        <w:tblStyle w:val="Tablanormal21"/>
        <w:tblpPr w:leftFromText="141" w:rightFromText="141" w:vertAnchor="text" w:horzAnchor="margin" w:tblpX="-426" w:tblpY="131"/>
        <w:tblW w:w="9640" w:type="dxa"/>
        <w:tblLayout w:type="fixed"/>
        <w:tblLook w:val="0420" w:firstRow="1" w:lastRow="0" w:firstColumn="0" w:lastColumn="0" w:noHBand="0" w:noVBand="1"/>
      </w:tblPr>
      <w:tblGrid>
        <w:gridCol w:w="2694"/>
        <w:gridCol w:w="6946"/>
      </w:tblGrid>
      <w:tr w:rsidR="00615275" w:rsidRPr="008A6A35" w14:paraId="3AA0275F" w14:textId="77777777" w:rsidTr="004C6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tcW w:w="2694" w:type="dxa"/>
          </w:tcPr>
          <w:p w14:paraId="53643AE5" w14:textId="77777777" w:rsidR="00615275" w:rsidRPr="008A6A35" w:rsidRDefault="00615275" w:rsidP="00615275">
            <w:pPr>
              <w:rPr>
                <w:rFonts w:eastAsia="Calibri" w:cs="Times New Roman"/>
                <w:color w:val="0070C0"/>
                <w:sz w:val="18"/>
                <w:szCs w:val="18"/>
              </w:rPr>
            </w:pPr>
            <w:r w:rsidRPr="008A6A35">
              <w:rPr>
                <w:rFonts w:cs="Times New Roman"/>
                <w:sz w:val="18"/>
                <w:szCs w:val="18"/>
              </w:rPr>
              <w:t>THEMES</w:t>
            </w:r>
          </w:p>
        </w:tc>
        <w:tc>
          <w:tcPr>
            <w:tcW w:w="6946" w:type="dxa"/>
          </w:tcPr>
          <w:p w14:paraId="473440A0" w14:textId="77777777" w:rsidR="00615275" w:rsidRPr="008A6A35" w:rsidRDefault="00615275" w:rsidP="00615275">
            <w:pPr>
              <w:rPr>
                <w:rFonts w:eastAsia="Calibri" w:cs="Times New Roman"/>
                <w:color w:val="0070C0"/>
                <w:sz w:val="18"/>
                <w:szCs w:val="18"/>
              </w:rPr>
            </w:pPr>
            <w:r w:rsidRPr="008A6A35">
              <w:rPr>
                <w:rFonts w:cs="Times New Roman"/>
                <w:sz w:val="18"/>
                <w:szCs w:val="18"/>
              </w:rPr>
              <w:t>ONLINE RESOURCES</w:t>
            </w:r>
          </w:p>
        </w:tc>
      </w:tr>
      <w:tr w:rsidR="00615275" w:rsidRPr="008A6A35" w14:paraId="572C8226" w14:textId="77777777" w:rsidTr="004C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694" w:type="dxa"/>
          </w:tcPr>
          <w:p w14:paraId="2D133AE9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Theme 1: Introduction to heart disease. Anatomy and physiology of the heart. </w:t>
            </w:r>
          </w:p>
        </w:tc>
        <w:tc>
          <w:tcPr>
            <w:tcW w:w="6946" w:type="dxa"/>
          </w:tcPr>
          <w:p w14:paraId="69B0BBF0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syllabus</w:t>
            </w:r>
          </w:p>
          <w:p w14:paraId="3C26E0EC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e-minute bullet-point video</w:t>
            </w:r>
          </w:p>
          <w:p w14:paraId="3A8F8571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Video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How does a normal heart function?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European Society of Cardiology)</w:t>
            </w:r>
          </w:p>
          <w:p w14:paraId="2EFF135F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bookmarkStart w:id="0" w:name="_Hlk95889314"/>
            <w:r w:rsidRPr="008A6A35">
              <w:rPr>
                <w:rFonts w:eastAsia="Calibri" w:cs="Times New Roman"/>
                <w:sz w:val="18"/>
                <w:szCs w:val="18"/>
              </w:rPr>
              <w:t xml:space="preserve">Podcast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Heart-healthy habits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Spanish Heart Foundation)  </w:t>
            </w:r>
          </w:p>
          <w:bookmarkEnd w:id="0"/>
          <w:p w14:paraId="0A96FCC1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Mobile apps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My heart anatomy</w:t>
            </w:r>
          </w:p>
          <w:p w14:paraId="316BFD6D" w14:textId="77777777" w:rsidR="003D5246" w:rsidRPr="008A6A35" w:rsidRDefault="003D5246" w:rsidP="003D5246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Moodle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Virtual Classroom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  <w:p w14:paraId="5D6B3866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Forum</w:t>
            </w:r>
          </w:p>
          <w:p w14:paraId="755F9B69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multiple-choice questionnaire</w:t>
            </w:r>
          </w:p>
          <w:p w14:paraId="6FD9FCBC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Emails</w:t>
            </w:r>
          </w:p>
          <w:p w14:paraId="18C1A03A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tutoring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Blackboard Collaborate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</w:tc>
      </w:tr>
      <w:tr w:rsidR="00615275" w:rsidRPr="008A6A35" w14:paraId="2931D1F2" w14:textId="77777777" w:rsidTr="004C6CE3">
        <w:trPr>
          <w:trHeight w:val="473"/>
        </w:trPr>
        <w:tc>
          <w:tcPr>
            <w:tcW w:w="2694" w:type="dxa"/>
          </w:tcPr>
          <w:p w14:paraId="6189C4AB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Theme 2: Arrhythmias.</w:t>
            </w:r>
          </w:p>
        </w:tc>
        <w:tc>
          <w:tcPr>
            <w:tcW w:w="6946" w:type="dxa"/>
          </w:tcPr>
          <w:p w14:paraId="37732BD9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syllabus</w:t>
            </w:r>
          </w:p>
          <w:p w14:paraId="5865ED30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e-minute bullet-point video</w:t>
            </w:r>
          </w:p>
          <w:p w14:paraId="59491D9B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Video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Types of arrhythmias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Spanish Cardiac Society, Spanish Heart Foundation)</w:t>
            </w:r>
          </w:p>
          <w:p w14:paraId="6501B4F9" w14:textId="77777777" w:rsidR="00615275" w:rsidRPr="008A6A35" w:rsidRDefault="00615275" w:rsidP="00615275">
            <w:pPr>
              <w:rPr>
                <w:rStyle w:val="Hipervnculo"/>
                <w:rFonts w:eastAsia="Times New Roman" w:cs="Times New Roman"/>
                <w:sz w:val="18"/>
                <w:szCs w:val="18"/>
                <w:lang w:eastAsia="es-ES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Video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Nerve conduction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European Society of Cardiology) </w:t>
            </w:r>
          </w:p>
          <w:p w14:paraId="0D88A35B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Mobile apps </w:t>
            </w:r>
            <w:bookmarkStart w:id="1" w:name="_Hlk63872073"/>
            <w:proofErr w:type="spellStart"/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Ariadna</w:t>
            </w:r>
            <w:proofErr w:type="spellEnd"/>
            <w:r w:rsidRPr="008A6A35">
              <w:rPr>
                <w:rFonts w:eastAsia="Calibri" w:cs="Times New Roman"/>
                <w:sz w:val="18"/>
                <w:szCs w:val="18"/>
              </w:rPr>
              <w:t xml:space="preserve"> (Spanish Cardiac Society)</w:t>
            </w:r>
          </w:p>
          <w:bookmarkEnd w:id="1"/>
          <w:p w14:paraId="30882F0F" w14:textId="77777777" w:rsidR="003D5246" w:rsidRPr="008A6A35" w:rsidRDefault="003D5246" w:rsidP="003D5246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Moodle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Virtual Classroom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  <w:p w14:paraId="4DEF86F1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Forum</w:t>
            </w:r>
          </w:p>
          <w:p w14:paraId="79189DD2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multiple-choice questionnaire</w:t>
            </w:r>
          </w:p>
          <w:p w14:paraId="406B6C10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Emails</w:t>
            </w:r>
          </w:p>
          <w:p w14:paraId="741D7581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tutoring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Blackboard Collaborate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</w:tc>
      </w:tr>
      <w:tr w:rsidR="00615275" w:rsidRPr="008A6A35" w14:paraId="1C133447" w14:textId="77777777" w:rsidTr="004C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tcW w:w="2694" w:type="dxa"/>
          </w:tcPr>
          <w:p w14:paraId="775002F5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Theme 3: Hypertension.</w:t>
            </w:r>
          </w:p>
        </w:tc>
        <w:tc>
          <w:tcPr>
            <w:tcW w:w="6946" w:type="dxa"/>
          </w:tcPr>
          <w:p w14:paraId="1A0176EF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syllabus</w:t>
            </w:r>
          </w:p>
          <w:p w14:paraId="453C6406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e-minute bullet-point video</w:t>
            </w:r>
          </w:p>
          <w:p w14:paraId="38D612AC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Video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How to know if you are hypertensive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Spanish Cardiac Society, Spanish Heart Foundation)</w:t>
            </w:r>
          </w:p>
          <w:p w14:paraId="079717D2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Links to scientific website: </w:t>
            </w:r>
            <w:r w:rsidRPr="008A6A35">
              <w:rPr>
                <w:rFonts w:eastAsia="Calibri" w:cs="Times New Roman"/>
                <w:i/>
                <w:sz w:val="18"/>
                <w:szCs w:val="18"/>
              </w:rPr>
              <w:t>Hypertension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Spanish Cardiac Society, Spanish Heart Foundation)</w:t>
            </w:r>
          </w:p>
          <w:p w14:paraId="4A7983C4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Podcast </w:t>
            </w:r>
            <w:r w:rsidRPr="008A6A35">
              <w:rPr>
                <w:rFonts w:eastAsia="Calibri" w:cs="Times New Roman"/>
                <w:i/>
                <w:sz w:val="18"/>
                <w:szCs w:val="18"/>
              </w:rPr>
              <w:t>Hypertension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Spanish Cardiac Society, Spanish Heart Foundation)</w:t>
            </w:r>
          </w:p>
          <w:p w14:paraId="3D362F1D" w14:textId="77777777" w:rsidR="003D5246" w:rsidRPr="008A6A35" w:rsidRDefault="003D5246" w:rsidP="003D5246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Moodle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Virtual Classroom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  <w:p w14:paraId="32C0E40D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Forum</w:t>
            </w:r>
          </w:p>
          <w:p w14:paraId="2CF98524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multiple-choice questionnaire</w:t>
            </w:r>
          </w:p>
          <w:p w14:paraId="7B757550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Emails</w:t>
            </w:r>
          </w:p>
          <w:p w14:paraId="642289F4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tutoring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Blackboard Collaborate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</w:tc>
      </w:tr>
      <w:tr w:rsidR="00615275" w:rsidRPr="008A6A35" w14:paraId="04B97570" w14:textId="77777777" w:rsidTr="004C6CE3">
        <w:trPr>
          <w:trHeight w:val="437"/>
        </w:trPr>
        <w:tc>
          <w:tcPr>
            <w:tcW w:w="2694" w:type="dxa"/>
          </w:tcPr>
          <w:p w14:paraId="27C94B15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Theme 4: </w:t>
            </w:r>
            <w:proofErr w:type="gramStart"/>
            <w:r w:rsidRPr="008A6A35">
              <w:rPr>
                <w:rFonts w:eastAsia="Calibri" w:cs="Times New Roman"/>
                <w:sz w:val="18"/>
                <w:szCs w:val="18"/>
              </w:rPr>
              <w:t>Coronary artery disease</w:t>
            </w:r>
            <w:proofErr w:type="gramEnd"/>
            <w:r w:rsidRPr="008A6A35">
              <w:rPr>
                <w:rFonts w:eastAsia="Calibri" w:cs="Times New Roman"/>
                <w:sz w:val="18"/>
                <w:szCs w:val="18"/>
              </w:rPr>
              <w:t>.</w:t>
            </w:r>
          </w:p>
        </w:tc>
        <w:tc>
          <w:tcPr>
            <w:tcW w:w="6946" w:type="dxa"/>
          </w:tcPr>
          <w:p w14:paraId="191A4DFB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syllabus</w:t>
            </w:r>
          </w:p>
          <w:p w14:paraId="212E66BC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e-minute bullet-point video</w:t>
            </w:r>
          </w:p>
          <w:p w14:paraId="0C27F7E4" w14:textId="77777777" w:rsidR="00615275" w:rsidRPr="008A6A35" w:rsidRDefault="00615275" w:rsidP="00615275">
            <w:pPr>
              <w:rPr>
                <w:rStyle w:val="Hipervnculo"/>
                <w:rFonts w:eastAsia="Times New Roman" w:cs="Times New Roman"/>
                <w:sz w:val="18"/>
                <w:szCs w:val="18"/>
                <w:lang w:eastAsia="es-ES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Video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Angina pain pattern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European Society of Cardiology)  </w:t>
            </w:r>
          </w:p>
          <w:p w14:paraId="745DA524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Links to scientific website: </w:t>
            </w:r>
            <w:proofErr w:type="gramStart"/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Coronary artery disease</w:t>
            </w:r>
            <w:proofErr w:type="gramEnd"/>
            <w:r w:rsidRPr="008A6A35">
              <w:rPr>
                <w:rFonts w:eastAsia="Calibri" w:cs="Times New Roman"/>
                <w:sz w:val="18"/>
                <w:szCs w:val="18"/>
              </w:rPr>
              <w:t xml:space="preserve"> (Spanish Cardiac Society, Spanish Heart Foundation)</w:t>
            </w:r>
          </w:p>
          <w:p w14:paraId="649BD959" w14:textId="77777777" w:rsidR="003D5246" w:rsidRPr="008A6A35" w:rsidRDefault="003D5246" w:rsidP="003D5246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Moodle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Virtual Classroom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  <w:p w14:paraId="47954293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Forum</w:t>
            </w:r>
          </w:p>
          <w:p w14:paraId="4427DBD7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lastRenderedPageBreak/>
              <w:t>Online multiple-choice questionnaire</w:t>
            </w:r>
          </w:p>
          <w:p w14:paraId="4829AA29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Emails</w:t>
            </w:r>
          </w:p>
          <w:p w14:paraId="0171C5AF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tutoring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Blackboard Collaborate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</w:tc>
      </w:tr>
      <w:tr w:rsidR="00615275" w:rsidRPr="008A6A35" w14:paraId="4556BCB4" w14:textId="77777777" w:rsidTr="004C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2694" w:type="dxa"/>
          </w:tcPr>
          <w:p w14:paraId="59DAF944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lastRenderedPageBreak/>
              <w:t>Theme 5: Heart failure.</w:t>
            </w:r>
          </w:p>
        </w:tc>
        <w:tc>
          <w:tcPr>
            <w:tcW w:w="6946" w:type="dxa"/>
          </w:tcPr>
          <w:p w14:paraId="5F6EE0B7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syllabus</w:t>
            </w:r>
          </w:p>
          <w:p w14:paraId="3BAFB06F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e-minute bullet-point video</w:t>
            </w:r>
          </w:p>
          <w:p w14:paraId="5E107800" w14:textId="77777777" w:rsidR="00615275" w:rsidRPr="008A6A35" w:rsidRDefault="00615275" w:rsidP="006152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Video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Ventricular ejection fraction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American Heart Association) </w:t>
            </w:r>
          </w:p>
          <w:p w14:paraId="38D8847F" w14:textId="77777777" w:rsidR="00615275" w:rsidRPr="008A6A35" w:rsidRDefault="00615275" w:rsidP="00615275">
            <w:pPr>
              <w:rPr>
                <w:rStyle w:val="Hipervnculo"/>
                <w:rFonts w:eastAsia="Times New Roman" w:cs="Times New Roman"/>
                <w:sz w:val="18"/>
                <w:szCs w:val="18"/>
                <w:lang w:eastAsia="es-ES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Video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How does heart failure cause fluid build-up?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Heart Failure Association, European Society of Cardiology) </w:t>
            </w:r>
          </w:p>
          <w:p w14:paraId="655FD693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Links to scientific website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Heart Failure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Spanish Cardiac Society, Spanish Heart Foundation)</w:t>
            </w:r>
          </w:p>
          <w:p w14:paraId="6299C4A5" w14:textId="77777777" w:rsidR="003D5246" w:rsidRPr="008A6A35" w:rsidRDefault="003D5246" w:rsidP="003D5246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Moodle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Virtual Classroom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  <w:p w14:paraId="28B7A876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Forum</w:t>
            </w:r>
          </w:p>
          <w:p w14:paraId="28C66F4A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multiple-choice questionnaire</w:t>
            </w:r>
          </w:p>
          <w:p w14:paraId="5FA83B1A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Emails</w:t>
            </w:r>
          </w:p>
          <w:p w14:paraId="53F050C0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tutoring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Blackboard Collaborate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</w:tc>
      </w:tr>
      <w:tr w:rsidR="00615275" w:rsidRPr="008A6A35" w14:paraId="3BAED028" w14:textId="77777777" w:rsidTr="004C6CE3">
        <w:trPr>
          <w:trHeight w:val="453"/>
        </w:trPr>
        <w:tc>
          <w:tcPr>
            <w:tcW w:w="2694" w:type="dxa"/>
          </w:tcPr>
          <w:p w14:paraId="2B920EE6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Theme 6: Shock.</w:t>
            </w:r>
          </w:p>
        </w:tc>
        <w:tc>
          <w:tcPr>
            <w:tcW w:w="6946" w:type="dxa"/>
          </w:tcPr>
          <w:p w14:paraId="78AC7508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syllabus</w:t>
            </w:r>
          </w:p>
          <w:p w14:paraId="0B12A38E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e-minute bullet-point video</w:t>
            </w:r>
          </w:p>
          <w:p w14:paraId="65192493" w14:textId="77777777" w:rsidR="00615275" w:rsidRPr="008A6A35" w:rsidRDefault="00615275" w:rsidP="006152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Link to scientific website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Shock code</w:t>
            </w:r>
          </w:p>
          <w:p w14:paraId="109CF8C4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Video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Cardiogenic shock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Spanish Cardiac Society)</w:t>
            </w:r>
          </w:p>
          <w:p w14:paraId="0A0F9EAC" w14:textId="77777777" w:rsidR="003D5246" w:rsidRPr="008A6A35" w:rsidRDefault="003D5246" w:rsidP="003D5246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Moodle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Virtual Classroom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  <w:p w14:paraId="7100371D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Forum</w:t>
            </w:r>
          </w:p>
          <w:p w14:paraId="304F516A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multiple-choice questionnaire</w:t>
            </w:r>
          </w:p>
          <w:p w14:paraId="6DF32F57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Emails</w:t>
            </w:r>
          </w:p>
          <w:p w14:paraId="256C02A9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tutoring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Blackboard Collaborate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</w:tc>
      </w:tr>
      <w:tr w:rsidR="00615275" w:rsidRPr="008A6A35" w14:paraId="237A0B62" w14:textId="77777777" w:rsidTr="004C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2694" w:type="dxa"/>
          </w:tcPr>
          <w:p w14:paraId="3C74624D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Theme 7: Endocarditis, myocardial and pericarditis.</w:t>
            </w:r>
          </w:p>
        </w:tc>
        <w:tc>
          <w:tcPr>
            <w:tcW w:w="6946" w:type="dxa"/>
          </w:tcPr>
          <w:p w14:paraId="13E22153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syllabus</w:t>
            </w:r>
          </w:p>
          <w:p w14:paraId="65251D08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e-minute bullet-point video</w:t>
            </w:r>
          </w:p>
          <w:p w14:paraId="5BD7985E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Podcast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Myocarditis and pericarditis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Spanish Cardiac Society, Spanish Heart Foundation)</w:t>
            </w:r>
          </w:p>
          <w:p w14:paraId="78FD2D87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Link to scientific website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What is infective endocarditis?</w:t>
            </w:r>
            <w:r w:rsidRPr="008A6A35">
              <w:rPr>
                <w:rFonts w:eastAsia="Calibri" w:cs="Times New Roman"/>
                <w:sz w:val="18"/>
                <w:szCs w:val="18"/>
              </w:rPr>
              <w:t xml:space="preserve"> (Spanish Cardiac Society, Spanish Heart Foundation)</w:t>
            </w:r>
          </w:p>
          <w:p w14:paraId="23C89D04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 xml:space="preserve">Link to scientific website 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Guidelines for the diagnosis of pericarditis</w:t>
            </w:r>
          </w:p>
          <w:p w14:paraId="7C1C6FE7" w14:textId="77777777" w:rsidR="003D5246" w:rsidRPr="008A6A35" w:rsidRDefault="003D5246" w:rsidP="003D5246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Moodle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Virtual Classroom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  <w:p w14:paraId="623C576D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Forum</w:t>
            </w:r>
          </w:p>
          <w:p w14:paraId="3FF2DA8C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multiple-choice questionnaire</w:t>
            </w:r>
          </w:p>
          <w:p w14:paraId="62B7008D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Emails</w:t>
            </w:r>
          </w:p>
          <w:p w14:paraId="219D1D4E" w14:textId="77777777" w:rsidR="00615275" w:rsidRPr="008A6A35" w:rsidRDefault="00615275" w:rsidP="00615275">
            <w:pPr>
              <w:rPr>
                <w:rFonts w:eastAsia="Calibri" w:cs="Times New Roman"/>
                <w:sz w:val="18"/>
                <w:szCs w:val="18"/>
              </w:rPr>
            </w:pPr>
            <w:r w:rsidRPr="008A6A35">
              <w:rPr>
                <w:rFonts w:eastAsia="Calibri" w:cs="Times New Roman"/>
                <w:sz w:val="18"/>
                <w:szCs w:val="18"/>
              </w:rPr>
              <w:t>Online tutoring (</w:t>
            </w:r>
            <w:r w:rsidRPr="008A6A35">
              <w:rPr>
                <w:rFonts w:eastAsia="Calibri" w:cs="Times New Roman"/>
                <w:i/>
                <w:iCs/>
                <w:sz w:val="18"/>
                <w:szCs w:val="18"/>
              </w:rPr>
              <w:t>Blackboard Collaborate</w:t>
            </w:r>
            <w:r w:rsidRPr="008A6A35">
              <w:rPr>
                <w:rFonts w:eastAsia="Calibri" w:cs="Times New Roman"/>
                <w:sz w:val="18"/>
                <w:szCs w:val="18"/>
              </w:rPr>
              <w:t>)</w:t>
            </w:r>
          </w:p>
        </w:tc>
      </w:tr>
    </w:tbl>
    <w:p w14:paraId="2824B7C7" w14:textId="77777777" w:rsidR="00615275" w:rsidRDefault="00615275" w:rsidP="00615275">
      <w:pPr>
        <w:spacing w:line="240" w:lineRule="auto"/>
        <w:ind w:firstLine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C138479" w14:textId="48F989B5" w:rsidR="00615275" w:rsidRPr="00615275" w:rsidRDefault="00615275" w:rsidP="00615275">
      <w:pPr>
        <w:spacing w:line="240" w:lineRule="auto"/>
        <w:ind w:firstLine="0"/>
        <w:rPr>
          <w:rFonts w:cs="Times New Roman"/>
          <w:szCs w:val="24"/>
        </w:rPr>
      </w:pPr>
      <w:r w:rsidRPr="00615275">
        <w:rPr>
          <w:rFonts w:cs="Times New Roman"/>
          <w:szCs w:val="24"/>
        </w:rPr>
        <w:lastRenderedPageBreak/>
        <w:t>Appendix 2. Results of the design of the blended learning program instructions.</w:t>
      </w:r>
    </w:p>
    <w:tbl>
      <w:tblPr>
        <w:tblStyle w:val="Tablaconcuadrcula"/>
        <w:tblW w:w="9153" w:type="dxa"/>
        <w:tblLayout w:type="fixed"/>
        <w:tblLook w:val="04A0" w:firstRow="1" w:lastRow="0" w:firstColumn="1" w:lastColumn="0" w:noHBand="0" w:noVBand="1"/>
      </w:tblPr>
      <w:tblGrid>
        <w:gridCol w:w="2692"/>
        <w:gridCol w:w="1194"/>
        <w:gridCol w:w="1056"/>
        <w:gridCol w:w="1056"/>
        <w:gridCol w:w="1056"/>
        <w:gridCol w:w="1021"/>
        <w:gridCol w:w="1078"/>
      </w:tblGrid>
      <w:tr w:rsidR="00615275" w:rsidRPr="00935BD6" w14:paraId="02A739E3" w14:textId="77777777" w:rsidTr="004C6CE3">
        <w:trPr>
          <w:trHeight w:val="300"/>
        </w:trPr>
        <w:tc>
          <w:tcPr>
            <w:tcW w:w="2692" w:type="dxa"/>
            <w:shd w:val="clear" w:color="auto" w:fill="auto"/>
            <w:noWrap/>
            <w:hideMark/>
          </w:tcPr>
          <w:p w14:paraId="33CDCF94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9A12E6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Strongly disagree</w:t>
            </w:r>
          </w:p>
          <w:p w14:paraId="377D931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77F9378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Disagree</w:t>
            </w:r>
          </w:p>
          <w:p w14:paraId="2449477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46CCF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Neutral</w:t>
            </w:r>
          </w:p>
          <w:p w14:paraId="7932C0F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B212F9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Agree</w:t>
            </w:r>
          </w:p>
          <w:p w14:paraId="332AF9A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2B7B6E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Strongly agree</w:t>
            </w:r>
          </w:p>
          <w:p w14:paraId="2CEFDFA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964FF6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Mean (SD)</w:t>
            </w:r>
          </w:p>
        </w:tc>
      </w:tr>
      <w:tr w:rsidR="00615275" w:rsidRPr="00935BD6" w14:paraId="773E11F5" w14:textId="77777777" w:rsidTr="004C6CE3">
        <w:trPr>
          <w:trHeight w:val="300"/>
        </w:trPr>
        <w:tc>
          <w:tcPr>
            <w:tcW w:w="9153" w:type="dxa"/>
            <w:gridSpan w:val="7"/>
            <w:shd w:val="clear" w:color="auto" w:fill="E7E6E6" w:themeFill="background2"/>
            <w:hideMark/>
          </w:tcPr>
          <w:p w14:paraId="64646BAA" w14:textId="77777777" w:rsidR="00615275" w:rsidRPr="00935BD6" w:rsidRDefault="00615275" w:rsidP="00615275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7B834D6C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Teaching Presence</w:t>
            </w:r>
          </w:p>
        </w:tc>
      </w:tr>
      <w:tr w:rsidR="00615275" w:rsidRPr="00935BD6" w14:paraId="2046571D" w14:textId="77777777" w:rsidTr="004C6CE3">
        <w:trPr>
          <w:trHeight w:val="426"/>
        </w:trPr>
        <w:tc>
          <w:tcPr>
            <w:tcW w:w="2692" w:type="dxa"/>
            <w:hideMark/>
          </w:tcPr>
          <w:p w14:paraId="2343C93C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. The instructor clearly communicated important course topics</w:t>
            </w:r>
          </w:p>
        </w:tc>
        <w:tc>
          <w:tcPr>
            <w:tcW w:w="1194" w:type="dxa"/>
            <w:noWrap/>
            <w:vAlign w:val="center"/>
            <w:hideMark/>
          </w:tcPr>
          <w:p w14:paraId="7A8BC58E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 (1.85)</w:t>
            </w:r>
          </w:p>
        </w:tc>
        <w:tc>
          <w:tcPr>
            <w:tcW w:w="1056" w:type="dxa"/>
            <w:noWrap/>
            <w:vAlign w:val="center"/>
            <w:hideMark/>
          </w:tcPr>
          <w:p w14:paraId="5F26D2B8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 (0.93)</w:t>
            </w:r>
          </w:p>
        </w:tc>
        <w:tc>
          <w:tcPr>
            <w:tcW w:w="1056" w:type="dxa"/>
            <w:noWrap/>
            <w:vAlign w:val="center"/>
            <w:hideMark/>
          </w:tcPr>
          <w:p w14:paraId="6F6EB9A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8 (7.41)</w:t>
            </w:r>
          </w:p>
        </w:tc>
        <w:tc>
          <w:tcPr>
            <w:tcW w:w="1056" w:type="dxa"/>
            <w:noWrap/>
            <w:vAlign w:val="center"/>
            <w:hideMark/>
          </w:tcPr>
          <w:p w14:paraId="05D6241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6 (42.59)</w:t>
            </w:r>
          </w:p>
        </w:tc>
        <w:tc>
          <w:tcPr>
            <w:tcW w:w="1021" w:type="dxa"/>
            <w:noWrap/>
            <w:vAlign w:val="center"/>
            <w:hideMark/>
          </w:tcPr>
          <w:p w14:paraId="0332BB0E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1 (47.22)</w:t>
            </w:r>
          </w:p>
        </w:tc>
        <w:tc>
          <w:tcPr>
            <w:tcW w:w="1078" w:type="dxa"/>
            <w:noWrap/>
            <w:vAlign w:val="center"/>
            <w:hideMark/>
          </w:tcPr>
          <w:p w14:paraId="4C3ECCD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32 (0.81)</w:t>
            </w:r>
          </w:p>
        </w:tc>
      </w:tr>
      <w:tr w:rsidR="00615275" w:rsidRPr="00935BD6" w14:paraId="526F4B33" w14:textId="77777777" w:rsidTr="004C6CE3">
        <w:trPr>
          <w:trHeight w:val="478"/>
        </w:trPr>
        <w:tc>
          <w:tcPr>
            <w:tcW w:w="2692" w:type="dxa"/>
            <w:hideMark/>
          </w:tcPr>
          <w:p w14:paraId="4588C4AF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. The instructor clearly communicated important course goals</w:t>
            </w:r>
          </w:p>
        </w:tc>
        <w:tc>
          <w:tcPr>
            <w:tcW w:w="1194" w:type="dxa"/>
            <w:noWrap/>
            <w:vAlign w:val="center"/>
            <w:hideMark/>
          </w:tcPr>
          <w:p w14:paraId="2AEE3C8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 (1.85)</w:t>
            </w:r>
          </w:p>
        </w:tc>
        <w:tc>
          <w:tcPr>
            <w:tcW w:w="1056" w:type="dxa"/>
            <w:noWrap/>
            <w:vAlign w:val="center"/>
            <w:hideMark/>
          </w:tcPr>
          <w:p w14:paraId="1095B1E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 (0.93)</w:t>
            </w:r>
          </w:p>
        </w:tc>
        <w:tc>
          <w:tcPr>
            <w:tcW w:w="1056" w:type="dxa"/>
            <w:noWrap/>
            <w:vAlign w:val="center"/>
            <w:hideMark/>
          </w:tcPr>
          <w:p w14:paraId="59D7E6F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5 (13.89)</w:t>
            </w:r>
          </w:p>
        </w:tc>
        <w:tc>
          <w:tcPr>
            <w:tcW w:w="1056" w:type="dxa"/>
            <w:noWrap/>
            <w:vAlign w:val="center"/>
            <w:hideMark/>
          </w:tcPr>
          <w:p w14:paraId="4AC40345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9 (36.11)</w:t>
            </w:r>
          </w:p>
        </w:tc>
        <w:tc>
          <w:tcPr>
            <w:tcW w:w="1021" w:type="dxa"/>
            <w:noWrap/>
            <w:vAlign w:val="center"/>
            <w:hideMark/>
          </w:tcPr>
          <w:p w14:paraId="5CBE45BB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1 (47.22)</w:t>
            </w:r>
          </w:p>
        </w:tc>
        <w:tc>
          <w:tcPr>
            <w:tcW w:w="1078" w:type="dxa"/>
            <w:noWrap/>
            <w:vAlign w:val="center"/>
            <w:hideMark/>
          </w:tcPr>
          <w:p w14:paraId="0A8604B5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26 (0.87)</w:t>
            </w:r>
          </w:p>
        </w:tc>
      </w:tr>
      <w:tr w:rsidR="00615275" w:rsidRPr="00935BD6" w14:paraId="1DDEEBD1" w14:textId="77777777" w:rsidTr="004C6CE3">
        <w:trPr>
          <w:trHeight w:val="502"/>
        </w:trPr>
        <w:tc>
          <w:tcPr>
            <w:tcW w:w="2692" w:type="dxa"/>
            <w:hideMark/>
          </w:tcPr>
          <w:p w14:paraId="12A4CD41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 The instructor provided clear instructions on how to participate in course learning activities</w:t>
            </w:r>
          </w:p>
        </w:tc>
        <w:tc>
          <w:tcPr>
            <w:tcW w:w="1194" w:type="dxa"/>
            <w:noWrap/>
            <w:vAlign w:val="center"/>
            <w:hideMark/>
          </w:tcPr>
          <w:p w14:paraId="5762F567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 (1.85)</w:t>
            </w:r>
          </w:p>
        </w:tc>
        <w:tc>
          <w:tcPr>
            <w:tcW w:w="1056" w:type="dxa"/>
            <w:noWrap/>
            <w:vAlign w:val="center"/>
            <w:hideMark/>
          </w:tcPr>
          <w:p w14:paraId="0A6D5281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 (1.85)</w:t>
            </w:r>
          </w:p>
        </w:tc>
        <w:tc>
          <w:tcPr>
            <w:tcW w:w="1056" w:type="dxa"/>
            <w:noWrap/>
            <w:vAlign w:val="center"/>
            <w:hideMark/>
          </w:tcPr>
          <w:p w14:paraId="1F02C96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5 (13.89)</w:t>
            </w:r>
          </w:p>
        </w:tc>
        <w:tc>
          <w:tcPr>
            <w:tcW w:w="1056" w:type="dxa"/>
            <w:noWrap/>
            <w:vAlign w:val="center"/>
            <w:hideMark/>
          </w:tcPr>
          <w:p w14:paraId="48F614AB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5 (41.67)</w:t>
            </w:r>
          </w:p>
        </w:tc>
        <w:tc>
          <w:tcPr>
            <w:tcW w:w="1021" w:type="dxa"/>
            <w:noWrap/>
            <w:vAlign w:val="center"/>
            <w:hideMark/>
          </w:tcPr>
          <w:p w14:paraId="2383B532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4 (40.74)</w:t>
            </w:r>
          </w:p>
        </w:tc>
        <w:tc>
          <w:tcPr>
            <w:tcW w:w="1078" w:type="dxa"/>
            <w:noWrap/>
            <w:vAlign w:val="center"/>
            <w:hideMark/>
          </w:tcPr>
          <w:p w14:paraId="0ECB072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18 (0.87)</w:t>
            </w:r>
          </w:p>
        </w:tc>
      </w:tr>
      <w:tr w:rsidR="00615275" w:rsidRPr="00935BD6" w14:paraId="349AC8C2" w14:textId="77777777" w:rsidTr="004C6CE3">
        <w:trPr>
          <w:trHeight w:val="472"/>
        </w:trPr>
        <w:tc>
          <w:tcPr>
            <w:tcW w:w="2692" w:type="dxa"/>
            <w:hideMark/>
          </w:tcPr>
          <w:p w14:paraId="0C0979AF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 The instructor clearly communicated important due dates/time frames for learning activities</w:t>
            </w:r>
          </w:p>
        </w:tc>
        <w:tc>
          <w:tcPr>
            <w:tcW w:w="1194" w:type="dxa"/>
            <w:noWrap/>
            <w:vAlign w:val="center"/>
            <w:hideMark/>
          </w:tcPr>
          <w:p w14:paraId="628DF05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 (3.70)</w:t>
            </w:r>
          </w:p>
        </w:tc>
        <w:tc>
          <w:tcPr>
            <w:tcW w:w="1056" w:type="dxa"/>
            <w:noWrap/>
            <w:vAlign w:val="center"/>
            <w:hideMark/>
          </w:tcPr>
          <w:p w14:paraId="7A4AE5B1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 (2.78)</w:t>
            </w:r>
          </w:p>
        </w:tc>
        <w:tc>
          <w:tcPr>
            <w:tcW w:w="1056" w:type="dxa"/>
            <w:noWrap/>
            <w:vAlign w:val="center"/>
            <w:hideMark/>
          </w:tcPr>
          <w:p w14:paraId="265AA33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3 (12.04)</w:t>
            </w:r>
          </w:p>
        </w:tc>
        <w:tc>
          <w:tcPr>
            <w:tcW w:w="1056" w:type="dxa"/>
            <w:noWrap/>
            <w:vAlign w:val="center"/>
            <w:hideMark/>
          </w:tcPr>
          <w:p w14:paraId="7E33A49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8 (35.19)</w:t>
            </w:r>
          </w:p>
        </w:tc>
        <w:tc>
          <w:tcPr>
            <w:tcW w:w="1021" w:type="dxa"/>
            <w:noWrap/>
            <w:vAlign w:val="center"/>
            <w:hideMark/>
          </w:tcPr>
          <w:p w14:paraId="1E3DC5CB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0 (46.30)</w:t>
            </w:r>
          </w:p>
        </w:tc>
        <w:tc>
          <w:tcPr>
            <w:tcW w:w="1078" w:type="dxa"/>
            <w:noWrap/>
            <w:vAlign w:val="center"/>
            <w:hideMark/>
          </w:tcPr>
          <w:p w14:paraId="42D9B252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18 (1.00)</w:t>
            </w:r>
          </w:p>
        </w:tc>
      </w:tr>
      <w:tr w:rsidR="00615275" w:rsidRPr="00935BD6" w14:paraId="7735D464" w14:textId="77777777" w:rsidTr="004C6CE3">
        <w:trPr>
          <w:trHeight w:val="904"/>
        </w:trPr>
        <w:tc>
          <w:tcPr>
            <w:tcW w:w="2692" w:type="dxa"/>
            <w:hideMark/>
          </w:tcPr>
          <w:p w14:paraId="31149391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. The instructor was helpful in identifying areas of agreement and disagreement on course topics that helped me to learn</w:t>
            </w:r>
          </w:p>
        </w:tc>
        <w:tc>
          <w:tcPr>
            <w:tcW w:w="1194" w:type="dxa"/>
            <w:noWrap/>
            <w:vAlign w:val="center"/>
            <w:hideMark/>
          </w:tcPr>
          <w:p w14:paraId="7D6DFA6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 (1.85)</w:t>
            </w:r>
          </w:p>
        </w:tc>
        <w:tc>
          <w:tcPr>
            <w:tcW w:w="1056" w:type="dxa"/>
            <w:noWrap/>
            <w:vAlign w:val="center"/>
            <w:hideMark/>
          </w:tcPr>
          <w:p w14:paraId="7F2BAA9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 (2.78)</w:t>
            </w:r>
          </w:p>
        </w:tc>
        <w:tc>
          <w:tcPr>
            <w:tcW w:w="1056" w:type="dxa"/>
            <w:noWrap/>
            <w:vAlign w:val="center"/>
            <w:hideMark/>
          </w:tcPr>
          <w:p w14:paraId="493B473B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6 (14.81)</w:t>
            </w:r>
          </w:p>
        </w:tc>
        <w:tc>
          <w:tcPr>
            <w:tcW w:w="1056" w:type="dxa"/>
            <w:noWrap/>
            <w:vAlign w:val="center"/>
            <w:hideMark/>
          </w:tcPr>
          <w:p w14:paraId="02287216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9 (45.37)</w:t>
            </w:r>
          </w:p>
        </w:tc>
        <w:tc>
          <w:tcPr>
            <w:tcW w:w="1021" w:type="dxa"/>
            <w:noWrap/>
            <w:vAlign w:val="center"/>
            <w:hideMark/>
          </w:tcPr>
          <w:p w14:paraId="64AD6CB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8 (35.19)</w:t>
            </w:r>
          </w:p>
        </w:tc>
        <w:tc>
          <w:tcPr>
            <w:tcW w:w="1078" w:type="dxa"/>
            <w:noWrap/>
            <w:vAlign w:val="center"/>
            <w:hideMark/>
          </w:tcPr>
          <w:p w14:paraId="6C2F8CB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09 (0.88)</w:t>
            </w:r>
          </w:p>
        </w:tc>
      </w:tr>
      <w:tr w:rsidR="00615275" w:rsidRPr="00935BD6" w14:paraId="3D4C6955" w14:textId="77777777" w:rsidTr="004C6CE3">
        <w:trPr>
          <w:trHeight w:val="811"/>
        </w:trPr>
        <w:tc>
          <w:tcPr>
            <w:tcW w:w="2692" w:type="dxa"/>
            <w:hideMark/>
          </w:tcPr>
          <w:p w14:paraId="6721FC08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6. The instructor was helpful in guiding the class towards understanding course topics in a way that helped me clarify my thinking</w:t>
            </w:r>
          </w:p>
        </w:tc>
        <w:tc>
          <w:tcPr>
            <w:tcW w:w="1194" w:type="dxa"/>
            <w:noWrap/>
            <w:vAlign w:val="center"/>
            <w:hideMark/>
          </w:tcPr>
          <w:p w14:paraId="1DCEBAE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 (1.85)</w:t>
            </w:r>
          </w:p>
        </w:tc>
        <w:tc>
          <w:tcPr>
            <w:tcW w:w="1056" w:type="dxa"/>
            <w:noWrap/>
            <w:vAlign w:val="center"/>
            <w:hideMark/>
          </w:tcPr>
          <w:p w14:paraId="1EE56E17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 (2.78)</w:t>
            </w:r>
          </w:p>
        </w:tc>
        <w:tc>
          <w:tcPr>
            <w:tcW w:w="1056" w:type="dxa"/>
            <w:noWrap/>
            <w:vAlign w:val="center"/>
            <w:hideMark/>
          </w:tcPr>
          <w:p w14:paraId="62BD1BFB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1 (10.19)</w:t>
            </w:r>
          </w:p>
        </w:tc>
        <w:tc>
          <w:tcPr>
            <w:tcW w:w="1056" w:type="dxa"/>
            <w:noWrap/>
            <w:vAlign w:val="center"/>
            <w:hideMark/>
          </w:tcPr>
          <w:p w14:paraId="0BE74BC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0 (46.30)</w:t>
            </w:r>
          </w:p>
        </w:tc>
        <w:tc>
          <w:tcPr>
            <w:tcW w:w="1021" w:type="dxa"/>
            <w:noWrap/>
            <w:vAlign w:val="center"/>
            <w:hideMark/>
          </w:tcPr>
          <w:p w14:paraId="43537BE5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2 (38.89)</w:t>
            </w:r>
          </w:p>
        </w:tc>
        <w:tc>
          <w:tcPr>
            <w:tcW w:w="1078" w:type="dxa"/>
            <w:noWrap/>
            <w:vAlign w:val="center"/>
            <w:hideMark/>
          </w:tcPr>
          <w:p w14:paraId="74C4CF2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18 (0.86)</w:t>
            </w:r>
          </w:p>
        </w:tc>
      </w:tr>
      <w:tr w:rsidR="00615275" w:rsidRPr="00935BD6" w14:paraId="3B9A6692" w14:textId="77777777" w:rsidTr="004C6CE3">
        <w:trPr>
          <w:trHeight w:val="421"/>
        </w:trPr>
        <w:tc>
          <w:tcPr>
            <w:tcW w:w="2692" w:type="dxa"/>
            <w:hideMark/>
          </w:tcPr>
          <w:p w14:paraId="3771AB16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7. The instructor helped to keep course participants engaged and participating in productive dialogue</w:t>
            </w:r>
          </w:p>
        </w:tc>
        <w:tc>
          <w:tcPr>
            <w:tcW w:w="1194" w:type="dxa"/>
            <w:noWrap/>
            <w:vAlign w:val="center"/>
            <w:hideMark/>
          </w:tcPr>
          <w:p w14:paraId="1EBD303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 (1.85)</w:t>
            </w:r>
          </w:p>
        </w:tc>
        <w:tc>
          <w:tcPr>
            <w:tcW w:w="1056" w:type="dxa"/>
            <w:noWrap/>
            <w:vAlign w:val="center"/>
            <w:hideMark/>
          </w:tcPr>
          <w:p w14:paraId="5AEFF49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 (4.63)</w:t>
            </w:r>
          </w:p>
        </w:tc>
        <w:tc>
          <w:tcPr>
            <w:tcW w:w="1056" w:type="dxa"/>
            <w:noWrap/>
            <w:vAlign w:val="center"/>
            <w:hideMark/>
          </w:tcPr>
          <w:p w14:paraId="4288192E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7 (15.74)</w:t>
            </w:r>
          </w:p>
        </w:tc>
        <w:tc>
          <w:tcPr>
            <w:tcW w:w="1056" w:type="dxa"/>
            <w:noWrap/>
            <w:vAlign w:val="center"/>
            <w:hideMark/>
          </w:tcPr>
          <w:p w14:paraId="7A3AD3F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4 (40.74)</w:t>
            </w:r>
          </w:p>
        </w:tc>
        <w:tc>
          <w:tcPr>
            <w:tcW w:w="1021" w:type="dxa"/>
            <w:noWrap/>
            <w:vAlign w:val="center"/>
            <w:hideMark/>
          </w:tcPr>
          <w:p w14:paraId="3DE3D91E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0 (37.04)</w:t>
            </w:r>
          </w:p>
        </w:tc>
        <w:tc>
          <w:tcPr>
            <w:tcW w:w="1078" w:type="dxa"/>
            <w:noWrap/>
            <w:vAlign w:val="center"/>
            <w:hideMark/>
          </w:tcPr>
          <w:p w14:paraId="690D3AE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06 (0.94)</w:t>
            </w:r>
          </w:p>
        </w:tc>
      </w:tr>
      <w:tr w:rsidR="00615275" w:rsidRPr="00935BD6" w14:paraId="4235A3E2" w14:textId="77777777" w:rsidTr="004C6CE3">
        <w:trPr>
          <w:trHeight w:val="392"/>
        </w:trPr>
        <w:tc>
          <w:tcPr>
            <w:tcW w:w="2692" w:type="dxa"/>
            <w:hideMark/>
          </w:tcPr>
          <w:p w14:paraId="2D5DCC07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8. The instructor helped keep the course participants on task in a way that helped me to learn</w:t>
            </w:r>
          </w:p>
        </w:tc>
        <w:tc>
          <w:tcPr>
            <w:tcW w:w="1194" w:type="dxa"/>
            <w:noWrap/>
            <w:vAlign w:val="center"/>
            <w:hideMark/>
          </w:tcPr>
          <w:p w14:paraId="0268EBF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 (1.85)</w:t>
            </w:r>
          </w:p>
        </w:tc>
        <w:tc>
          <w:tcPr>
            <w:tcW w:w="1056" w:type="dxa"/>
            <w:noWrap/>
            <w:vAlign w:val="center"/>
            <w:hideMark/>
          </w:tcPr>
          <w:p w14:paraId="0E31C1F2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 (2.78)</w:t>
            </w:r>
          </w:p>
        </w:tc>
        <w:tc>
          <w:tcPr>
            <w:tcW w:w="1056" w:type="dxa"/>
            <w:noWrap/>
            <w:vAlign w:val="center"/>
            <w:hideMark/>
          </w:tcPr>
          <w:p w14:paraId="25EA188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0 (18.52)</w:t>
            </w:r>
          </w:p>
        </w:tc>
        <w:tc>
          <w:tcPr>
            <w:tcW w:w="1056" w:type="dxa"/>
            <w:noWrap/>
            <w:vAlign w:val="center"/>
            <w:hideMark/>
          </w:tcPr>
          <w:p w14:paraId="20BB41E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5 (41.67)</w:t>
            </w:r>
          </w:p>
        </w:tc>
        <w:tc>
          <w:tcPr>
            <w:tcW w:w="1021" w:type="dxa"/>
            <w:noWrap/>
            <w:vAlign w:val="center"/>
            <w:hideMark/>
          </w:tcPr>
          <w:p w14:paraId="4ADB9BA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8 (35.19)</w:t>
            </w:r>
          </w:p>
        </w:tc>
        <w:tc>
          <w:tcPr>
            <w:tcW w:w="1078" w:type="dxa"/>
            <w:noWrap/>
            <w:vAlign w:val="center"/>
            <w:hideMark/>
          </w:tcPr>
          <w:p w14:paraId="65EFF92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06 (0.91)</w:t>
            </w:r>
          </w:p>
        </w:tc>
      </w:tr>
      <w:tr w:rsidR="00615275" w:rsidRPr="00935BD6" w14:paraId="05AA1A7C" w14:textId="77777777" w:rsidTr="004C6CE3">
        <w:trPr>
          <w:trHeight w:val="144"/>
        </w:trPr>
        <w:tc>
          <w:tcPr>
            <w:tcW w:w="2692" w:type="dxa"/>
            <w:hideMark/>
          </w:tcPr>
          <w:p w14:paraId="1EDCEBB9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9. The instructor encouraged course participants to explore new concepts in this course</w:t>
            </w:r>
          </w:p>
        </w:tc>
        <w:tc>
          <w:tcPr>
            <w:tcW w:w="1194" w:type="dxa"/>
            <w:noWrap/>
            <w:vAlign w:val="center"/>
            <w:hideMark/>
          </w:tcPr>
          <w:p w14:paraId="1C4BCAC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 (1.85)</w:t>
            </w:r>
          </w:p>
        </w:tc>
        <w:tc>
          <w:tcPr>
            <w:tcW w:w="1056" w:type="dxa"/>
            <w:noWrap/>
            <w:vAlign w:val="center"/>
            <w:hideMark/>
          </w:tcPr>
          <w:p w14:paraId="22AF4BC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 (1.85)</w:t>
            </w:r>
          </w:p>
        </w:tc>
        <w:tc>
          <w:tcPr>
            <w:tcW w:w="1056" w:type="dxa"/>
            <w:noWrap/>
            <w:vAlign w:val="center"/>
            <w:hideMark/>
          </w:tcPr>
          <w:p w14:paraId="39FBB597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1 (19.44)</w:t>
            </w:r>
          </w:p>
        </w:tc>
        <w:tc>
          <w:tcPr>
            <w:tcW w:w="1056" w:type="dxa"/>
            <w:noWrap/>
            <w:vAlign w:val="center"/>
            <w:hideMark/>
          </w:tcPr>
          <w:p w14:paraId="08722B97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4 (40.74)</w:t>
            </w:r>
          </w:p>
        </w:tc>
        <w:tc>
          <w:tcPr>
            <w:tcW w:w="1021" w:type="dxa"/>
            <w:noWrap/>
            <w:vAlign w:val="center"/>
            <w:hideMark/>
          </w:tcPr>
          <w:p w14:paraId="1EFEE925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9 (36.11)</w:t>
            </w:r>
          </w:p>
        </w:tc>
        <w:tc>
          <w:tcPr>
            <w:tcW w:w="1078" w:type="dxa"/>
            <w:noWrap/>
            <w:vAlign w:val="center"/>
            <w:hideMark/>
          </w:tcPr>
          <w:p w14:paraId="3442E72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07 (0.89)</w:t>
            </w:r>
          </w:p>
        </w:tc>
      </w:tr>
      <w:tr w:rsidR="00615275" w:rsidRPr="00935BD6" w14:paraId="7E625ECF" w14:textId="77777777" w:rsidTr="004C6CE3">
        <w:trPr>
          <w:trHeight w:val="326"/>
        </w:trPr>
        <w:tc>
          <w:tcPr>
            <w:tcW w:w="2692" w:type="dxa"/>
            <w:hideMark/>
          </w:tcPr>
          <w:p w14:paraId="69C6C8AF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0. Instructor actions reinforced the development of a sense of community among course participants</w:t>
            </w:r>
          </w:p>
        </w:tc>
        <w:tc>
          <w:tcPr>
            <w:tcW w:w="1194" w:type="dxa"/>
            <w:noWrap/>
            <w:vAlign w:val="center"/>
            <w:hideMark/>
          </w:tcPr>
          <w:p w14:paraId="0A0DBFE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 (3.70)</w:t>
            </w:r>
          </w:p>
        </w:tc>
        <w:tc>
          <w:tcPr>
            <w:tcW w:w="1056" w:type="dxa"/>
            <w:noWrap/>
            <w:vAlign w:val="center"/>
            <w:hideMark/>
          </w:tcPr>
          <w:p w14:paraId="4C881B6B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2 (11.11)</w:t>
            </w:r>
          </w:p>
        </w:tc>
        <w:tc>
          <w:tcPr>
            <w:tcW w:w="1056" w:type="dxa"/>
            <w:noWrap/>
            <w:vAlign w:val="center"/>
            <w:hideMark/>
          </w:tcPr>
          <w:p w14:paraId="1C90C68B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9 (26.85)</w:t>
            </w:r>
          </w:p>
        </w:tc>
        <w:tc>
          <w:tcPr>
            <w:tcW w:w="1056" w:type="dxa"/>
            <w:noWrap/>
            <w:vAlign w:val="center"/>
            <w:hideMark/>
          </w:tcPr>
          <w:p w14:paraId="791D80D5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3 (30.56)</w:t>
            </w:r>
          </w:p>
        </w:tc>
        <w:tc>
          <w:tcPr>
            <w:tcW w:w="1021" w:type="dxa"/>
            <w:noWrap/>
            <w:vAlign w:val="center"/>
            <w:hideMark/>
          </w:tcPr>
          <w:p w14:paraId="7BE4706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0 (27.78)</w:t>
            </w:r>
          </w:p>
        </w:tc>
        <w:tc>
          <w:tcPr>
            <w:tcW w:w="1078" w:type="dxa"/>
            <w:noWrap/>
            <w:vAlign w:val="center"/>
            <w:hideMark/>
          </w:tcPr>
          <w:p w14:paraId="05B7FC9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68 (1.11)</w:t>
            </w:r>
          </w:p>
        </w:tc>
      </w:tr>
      <w:tr w:rsidR="00615275" w:rsidRPr="00935BD6" w14:paraId="4BF0CF72" w14:textId="77777777" w:rsidTr="004C6CE3">
        <w:trPr>
          <w:trHeight w:val="425"/>
        </w:trPr>
        <w:tc>
          <w:tcPr>
            <w:tcW w:w="2692" w:type="dxa"/>
            <w:hideMark/>
          </w:tcPr>
          <w:p w14:paraId="1EDC1440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lastRenderedPageBreak/>
              <w:t>11. The instructor helped to focus discussion on relevant issues in a way that helped me to learn</w:t>
            </w:r>
          </w:p>
        </w:tc>
        <w:tc>
          <w:tcPr>
            <w:tcW w:w="1194" w:type="dxa"/>
            <w:noWrap/>
            <w:vAlign w:val="center"/>
            <w:hideMark/>
          </w:tcPr>
          <w:p w14:paraId="7C01A83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 (2.78)</w:t>
            </w:r>
          </w:p>
        </w:tc>
        <w:tc>
          <w:tcPr>
            <w:tcW w:w="1056" w:type="dxa"/>
            <w:noWrap/>
            <w:vAlign w:val="center"/>
            <w:hideMark/>
          </w:tcPr>
          <w:p w14:paraId="669E9B45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6 (5.56)</w:t>
            </w:r>
          </w:p>
        </w:tc>
        <w:tc>
          <w:tcPr>
            <w:tcW w:w="1056" w:type="dxa"/>
            <w:noWrap/>
            <w:vAlign w:val="center"/>
            <w:hideMark/>
          </w:tcPr>
          <w:p w14:paraId="6DB791E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1 (19.44)</w:t>
            </w:r>
          </w:p>
        </w:tc>
        <w:tc>
          <w:tcPr>
            <w:tcW w:w="1056" w:type="dxa"/>
            <w:noWrap/>
            <w:vAlign w:val="center"/>
            <w:hideMark/>
          </w:tcPr>
          <w:p w14:paraId="366499E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5 (41.67)</w:t>
            </w:r>
          </w:p>
        </w:tc>
        <w:tc>
          <w:tcPr>
            <w:tcW w:w="1021" w:type="dxa"/>
            <w:noWrap/>
            <w:vAlign w:val="center"/>
            <w:hideMark/>
          </w:tcPr>
          <w:p w14:paraId="4C7187F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3 (30.56)</w:t>
            </w:r>
          </w:p>
        </w:tc>
        <w:tc>
          <w:tcPr>
            <w:tcW w:w="1078" w:type="dxa"/>
            <w:noWrap/>
            <w:vAlign w:val="center"/>
            <w:hideMark/>
          </w:tcPr>
          <w:p w14:paraId="3A78EB8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92 (0.99)</w:t>
            </w:r>
          </w:p>
        </w:tc>
      </w:tr>
      <w:tr w:rsidR="00615275" w:rsidRPr="00935BD6" w14:paraId="4D738569" w14:textId="77777777" w:rsidTr="004C6CE3">
        <w:trPr>
          <w:trHeight w:val="888"/>
        </w:trPr>
        <w:tc>
          <w:tcPr>
            <w:tcW w:w="2692" w:type="dxa"/>
            <w:hideMark/>
          </w:tcPr>
          <w:p w14:paraId="705318BC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2. The instructor provided feedback that helped me understand my strengths and weaknesses relative to the course's goals and objectives</w:t>
            </w:r>
          </w:p>
        </w:tc>
        <w:tc>
          <w:tcPr>
            <w:tcW w:w="1194" w:type="dxa"/>
            <w:noWrap/>
            <w:vAlign w:val="center"/>
            <w:hideMark/>
          </w:tcPr>
          <w:p w14:paraId="3EE8D9B6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 (2.78)</w:t>
            </w:r>
          </w:p>
        </w:tc>
        <w:tc>
          <w:tcPr>
            <w:tcW w:w="1056" w:type="dxa"/>
            <w:noWrap/>
            <w:vAlign w:val="center"/>
            <w:hideMark/>
          </w:tcPr>
          <w:p w14:paraId="05F4E6E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 (2.78)</w:t>
            </w:r>
          </w:p>
        </w:tc>
        <w:tc>
          <w:tcPr>
            <w:tcW w:w="1056" w:type="dxa"/>
            <w:noWrap/>
            <w:vAlign w:val="center"/>
            <w:hideMark/>
          </w:tcPr>
          <w:p w14:paraId="1F49C4FE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6 (24.07)</w:t>
            </w:r>
          </w:p>
        </w:tc>
        <w:tc>
          <w:tcPr>
            <w:tcW w:w="1056" w:type="dxa"/>
            <w:noWrap/>
            <w:vAlign w:val="center"/>
            <w:hideMark/>
          </w:tcPr>
          <w:p w14:paraId="6C16FEC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9 (36.11)</w:t>
            </w:r>
          </w:p>
        </w:tc>
        <w:tc>
          <w:tcPr>
            <w:tcW w:w="1021" w:type="dxa"/>
            <w:noWrap/>
            <w:vAlign w:val="center"/>
            <w:hideMark/>
          </w:tcPr>
          <w:p w14:paraId="4939864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7 (34.26)</w:t>
            </w:r>
          </w:p>
        </w:tc>
        <w:tc>
          <w:tcPr>
            <w:tcW w:w="1078" w:type="dxa"/>
            <w:noWrap/>
            <w:vAlign w:val="center"/>
            <w:hideMark/>
          </w:tcPr>
          <w:p w14:paraId="3EE0B45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96 (0.98)</w:t>
            </w:r>
          </w:p>
        </w:tc>
      </w:tr>
      <w:tr w:rsidR="00615275" w:rsidRPr="00935BD6" w14:paraId="2ED5A7D1" w14:textId="77777777" w:rsidTr="004C6CE3">
        <w:trPr>
          <w:trHeight w:val="336"/>
        </w:trPr>
        <w:tc>
          <w:tcPr>
            <w:tcW w:w="2692" w:type="dxa"/>
            <w:hideMark/>
          </w:tcPr>
          <w:p w14:paraId="63D1E722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3. The instructor provided feedback in a timely fashion</w:t>
            </w:r>
          </w:p>
        </w:tc>
        <w:tc>
          <w:tcPr>
            <w:tcW w:w="1194" w:type="dxa"/>
            <w:noWrap/>
            <w:vAlign w:val="center"/>
            <w:hideMark/>
          </w:tcPr>
          <w:p w14:paraId="069CE2F7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 (0.93)</w:t>
            </w:r>
          </w:p>
        </w:tc>
        <w:tc>
          <w:tcPr>
            <w:tcW w:w="1056" w:type="dxa"/>
            <w:noWrap/>
            <w:vAlign w:val="center"/>
            <w:hideMark/>
          </w:tcPr>
          <w:p w14:paraId="4BBBC88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 (0.93)</w:t>
            </w:r>
          </w:p>
        </w:tc>
        <w:tc>
          <w:tcPr>
            <w:tcW w:w="1056" w:type="dxa"/>
            <w:noWrap/>
            <w:vAlign w:val="center"/>
            <w:hideMark/>
          </w:tcPr>
          <w:p w14:paraId="7E083EE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4 (12.96)</w:t>
            </w:r>
          </w:p>
        </w:tc>
        <w:tc>
          <w:tcPr>
            <w:tcW w:w="1056" w:type="dxa"/>
            <w:noWrap/>
            <w:vAlign w:val="center"/>
            <w:hideMark/>
          </w:tcPr>
          <w:p w14:paraId="1D62F52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3 (39.81)</w:t>
            </w:r>
          </w:p>
        </w:tc>
        <w:tc>
          <w:tcPr>
            <w:tcW w:w="1021" w:type="dxa"/>
            <w:noWrap/>
            <w:vAlign w:val="center"/>
            <w:hideMark/>
          </w:tcPr>
          <w:p w14:paraId="7864623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9 (45.37)</w:t>
            </w:r>
          </w:p>
        </w:tc>
        <w:tc>
          <w:tcPr>
            <w:tcW w:w="1078" w:type="dxa"/>
            <w:noWrap/>
            <w:vAlign w:val="center"/>
            <w:hideMark/>
          </w:tcPr>
          <w:p w14:paraId="3E17B70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28 (0.80)</w:t>
            </w:r>
          </w:p>
        </w:tc>
      </w:tr>
      <w:tr w:rsidR="00615275" w:rsidRPr="00935BD6" w14:paraId="1DE1CD39" w14:textId="77777777" w:rsidTr="004C6CE3">
        <w:trPr>
          <w:trHeight w:val="370"/>
        </w:trPr>
        <w:tc>
          <w:tcPr>
            <w:tcW w:w="2692" w:type="dxa"/>
            <w:hideMark/>
          </w:tcPr>
          <w:p w14:paraId="5593C4B5" w14:textId="77777777" w:rsidR="00615275" w:rsidRPr="00935BD6" w:rsidRDefault="00615275" w:rsidP="00615275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Overall Score for Teaching Presence</w:t>
            </w:r>
          </w:p>
        </w:tc>
        <w:tc>
          <w:tcPr>
            <w:tcW w:w="1194" w:type="dxa"/>
            <w:noWrap/>
            <w:hideMark/>
          </w:tcPr>
          <w:p w14:paraId="20EE2E0B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56" w:type="dxa"/>
            <w:noWrap/>
            <w:hideMark/>
          </w:tcPr>
          <w:p w14:paraId="6C69311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56" w:type="dxa"/>
            <w:noWrap/>
            <w:hideMark/>
          </w:tcPr>
          <w:p w14:paraId="1A8E0C9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56" w:type="dxa"/>
            <w:noWrap/>
            <w:hideMark/>
          </w:tcPr>
          <w:p w14:paraId="5684C0D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21" w:type="dxa"/>
            <w:noWrap/>
            <w:hideMark/>
          </w:tcPr>
          <w:p w14:paraId="3DE79BE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78" w:type="dxa"/>
            <w:noWrap/>
            <w:hideMark/>
          </w:tcPr>
          <w:p w14:paraId="7953C60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15 (0.62)</w:t>
            </w:r>
          </w:p>
        </w:tc>
      </w:tr>
      <w:tr w:rsidR="00615275" w:rsidRPr="00935BD6" w14:paraId="7F40630C" w14:textId="77777777" w:rsidTr="004C6CE3">
        <w:trPr>
          <w:trHeight w:val="300"/>
        </w:trPr>
        <w:tc>
          <w:tcPr>
            <w:tcW w:w="9153" w:type="dxa"/>
            <w:gridSpan w:val="7"/>
            <w:shd w:val="clear" w:color="auto" w:fill="E7E6E6" w:themeFill="background2"/>
            <w:noWrap/>
            <w:hideMark/>
          </w:tcPr>
          <w:p w14:paraId="7A8AB7C7" w14:textId="77777777" w:rsidR="00615275" w:rsidRPr="00935BD6" w:rsidRDefault="00615275" w:rsidP="00615275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36B956B6" w14:textId="77777777" w:rsidR="00615275" w:rsidRPr="00935BD6" w:rsidRDefault="00615275" w:rsidP="00615275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Social Presence</w:t>
            </w:r>
          </w:p>
        </w:tc>
      </w:tr>
      <w:tr w:rsidR="00615275" w:rsidRPr="00935BD6" w14:paraId="1611CCCF" w14:textId="77777777" w:rsidTr="004C6CE3">
        <w:trPr>
          <w:trHeight w:val="141"/>
        </w:trPr>
        <w:tc>
          <w:tcPr>
            <w:tcW w:w="2692" w:type="dxa"/>
            <w:hideMark/>
          </w:tcPr>
          <w:p w14:paraId="6424C8E1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4. Getting to know other course participants gave me a sense of belonging in the course</w:t>
            </w:r>
          </w:p>
        </w:tc>
        <w:tc>
          <w:tcPr>
            <w:tcW w:w="1194" w:type="dxa"/>
            <w:noWrap/>
            <w:vAlign w:val="center"/>
            <w:hideMark/>
          </w:tcPr>
          <w:p w14:paraId="723B53F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 (0.93)</w:t>
            </w:r>
          </w:p>
        </w:tc>
        <w:tc>
          <w:tcPr>
            <w:tcW w:w="1056" w:type="dxa"/>
            <w:noWrap/>
            <w:vAlign w:val="center"/>
            <w:hideMark/>
          </w:tcPr>
          <w:p w14:paraId="691086E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8 (7.41)</w:t>
            </w:r>
          </w:p>
        </w:tc>
        <w:tc>
          <w:tcPr>
            <w:tcW w:w="1056" w:type="dxa"/>
            <w:noWrap/>
            <w:vAlign w:val="center"/>
            <w:hideMark/>
          </w:tcPr>
          <w:p w14:paraId="3A149FBE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8 (16.67)</w:t>
            </w:r>
          </w:p>
        </w:tc>
        <w:tc>
          <w:tcPr>
            <w:tcW w:w="1056" w:type="dxa"/>
            <w:noWrap/>
            <w:vAlign w:val="center"/>
            <w:hideMark/>
          </w:tcPr>
          <w:p w14:paraId="4441029B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3 (39.81)</w:t>
            </w:r>
          </w:p>
        </w:tc>
        <w:tc>
          <w:tcPr>
            <w:tcW w:w="1021" w:type="dxa"/>
            <w:noWrap/>
            <w:vAlign w:val="center"/>
            <w:hideMark/>
          </w:tcPr>
          <w:p w14:paraId="0D0DD232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8 (35.19)</w:t>
            </w:r>
          </w:p>
        </w:tc>
        <w:tc>
          <w:tcPr>
            <w:tcW w:w="1078" w:type="dxa"/>
            <w:noWrap/>
            <w:vAlign w:val="center"/>
            <w:hideMark/>
          </w:tcPr>
          <w:p w14:paraId="6645927E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01 (0.95)</w:t>
            </w:r>
          </w:p>
        </w:tc>
      </w:tr>
      <w:tr w:rsidR="00615275" w:rsidRPr="00935BD6" w14:paraId="2AD2290D" w14:textId="77777777" w:rsidTr="004C6CE3">
        <w:trPr>
          <w:trHeight w:val="604"/>
        </w:trPr>
        <w:tc>
          <w:tcPr>
            <w:tcW w:w="2692" w:type="dxa"/>
            <w:hideMark/>
          </w:tcPr>
          <w:p w14:paraId="43EADD4B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5. I was able to form distinct impressions of some course participants</w:t>
            </w:r>
          </w:p>
        </w:tc>
        <w:tc>
          <w:tcPr>
            <w:tcW w:w="1194" w:type="dxa"/>
            <w:noWrap/>
            <w:vAlign w:val="center"/>
            <w:hideMark/>
          </w:tcPr>
          <w:p w14:paraId="243853A6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 (2.78)</w:t>
            </w:r>
          </w:p>
        </w:tc>
        <w:tc>
          <w:tcPr>
            <w:tcW w:w="1056" w:type="dxa"/>
            <w:noWrap/>
            <w:vAlign w:val="center"/>
            <w:hideMark/>
          </w:tcPr>
          <w:p w14:paraId="1FEDD322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9 (8.33)</w:t>
            </w:r>
          </w:p>
        </w:tc>
        <w:tc>
          <w:tcPr>
            <w:tcW w:w="1056" w:type="dxa"/>
            <w:noWrap/>
            <w:vAlign w:val="center"/>
            <w:hideMark/>
          </w:tcPr>
          <w:p w14:paraId="01C9924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0 (18.52)</w:t>
            </w:r>
          </w:p>
        </w:tc>
        <w:tc>
          <w:tcPr>
            <w:tcW w:w="1056" w:type="dxa"/>
            <w:noWrap/>
            <w:vAlign w:val="center"/>
            <w:hideMark/>
          </w:tcPr>
          <w:p w14:paraId="2CFE4A5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3 (30.56)</w:t>
            </w:r>
          </w:p>
        </w:tc>
        <w:tc>
          <w:tcPr>
            <w:tcW w:w="1021" w:type="dxa"/>
            <w:noWrap/>
            <w:vAlign w:val="center"/>
            <w:hideMark/>
          </w:tcPr>
          <w:p w14:paraId="3277F36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3 (39.81)</w:t>
            </w:r>
          </w:p>
        </w:tc>
        <w:tc>
          <w:tcPr>
            <w:tcW w:w="1078" w:type="dxa"/>
            <w:noWrap/>
            <w:vAlign w:val="center"/>
            <w:hideMark/>
          </w:tcPr>
          <w:p w14:paraId="3EC1C5E8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96 (1.08)</w:t>
            </w:r>
          </w:p>
        </w:tc>
      </w:tr>
      <w:tr w:rsidR="00615275" w:rsidRPr="00935BD6" w14:paraId="12C4255F" w14:textId="77777777" w:rsidTr="004C6CE3">
        <w:trPr>
          <w:trHeight w:val="75"/>
        </w:trPr>
        <w:tc>
          <w:tcPr>
            <w:tcW w:w="2692" w:type="dxa"/>
            <w:hideMark/>
          </w:tcPr>
          <w:p w14:paraId="5B7DB468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6. Online or web-based communication is an excellent medium for social interaction</w:t>
            </w:r>
          </w:p>
        </w:tc>
        <w:tc>
          <w:tcPr>
            <w:tcW w:w="1194" w:type="dxa"/>
            <w:noWrap/>
            <w:vAlign w:val="center"/>
            <w:hideMark/>
          </w:tcPr>
          <w:p w14:paraId="007EEE1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3 (21.30)</w:t>
            </w:r>
          </w:p>
        </w:tc>
        <w:tc>
          <w:tcPr>
            <w:tcW w:w="1056" w:type="dxa"/>
            <w:noWrap/>
            <w:vAlign w:val="center"/>
            <w:hideMark/>
          </w:tcPr>
          <w:p w14:paraId="207FFEC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3 (21.30)</w:t>
            </w:r>
          </w:p>
        </w:tc>
        <w:tc>
          <w:tcPr>
            <w:tcW w:w="1056" w:type="dxa"/>
            <w:noWrap/>
            <w:vAlign w:val="center"/>
            <w:hideMark/>
          </w:tcPr>
          <w:p w14:paraId="695E1B1E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5 (13.89)</w:t>
            </w:r>
          </w:p>
        </w:tc>
        <w:tc>
          <w:tcPr>
            <w:tcW w:w="1056" w:type="dxa"/>
            <w:noWrap/>
            <w:vAlign w:val="center"/>
            <w:hideMark/>
          </w:tcPr>
          <w:p w14:paraId="5A4338C8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0 (27.78)</w:t>
            </w:r>
          </w:p>
        </w:tc>
        <w:tc>
          <w:tcPr>
            <w:tcW w:w="1021" w:type="dxa"/>
            <w:noWrap/>
            <w:vAlign w:val="center"/>
            <w:hideMark/>
          </w:tcPr>
          <w:p w14:paraId="5FE641F2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7 (15.74)</w:t>
            </w:r>
          </w:p>
        </w:tc>
        <w:tc>
          <w:tcPr>
            <w:tcW w:w="1078" w:type="dxa"/>
            <w:noWrap/>
            <w:vAlign w:val="center"/>
            <w:hideMark/>
          </w:tcPr>
          <w:p w14:paraId="1F7CD355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.95 (1.41)</w:t>
            </w:r>
          </w:p>
        </w:tc>
      </w:tr>
      <w:tr w:rsidR="00615275" w:rsidRPr="00935BD6" w14:paraId="1E9118DA" w14:textId="77777777" w:rsidTr="004C6CE3">
        <w:trPr>
          <w:trHeight w:val="60"/>
        </w:trPr>
        <w:tc>
          <w:tcPr>
            <w:tcW w:w="2692" w:type="dxa"/>
            <w:hideMark/>
          </w:tcPr>
          <w:p w14:paraId="09DA578D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7. I felt comfortable conversing through the online medium</w:t>
            </w:r>
          </w:p>
        </w:tc>
        <w:tc>
          <w:tcPr>
            <w:tcW w:w="1194" w:type="dxa"/>
            <w:noWrap/>
            <w:vAlign w:val="center"/>
            <w:hideMark/>
          </w:tcPr>
          <w:p w14:paraId="185D6BE1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5 (13.89)</w:t>
            </w:r>
          </w:p>
        </w:tc>
        <w:tc>
          <w:tcPr>
            <w:tcW w:w="1056" w:type="dxa"/>
            <w:noWrap/>
            <w:vAlign w:val="center"/>
            <w:hideMark/>
          </w:tcPr>
          <w:p w14:paraId="53005E4B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4 (22.22)</w:t>
            </w:r>
          </w:p>
        </w:tc>
        <w:tc>
          <w:tcPr>
            <w:tcW w:w="1056" w:type="dxa"/>
            <w:noWrap/>
            <w:vAlign w:val="center"/>
            <w:hideMark/>
          </w:tcPr>
          <w:p w14:paraId="502E4EFE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8 (25.93)</w:t>
            </w:r>
          </w:p>
        </w:tc>
        <w:tc>
          <w:tcPr>
            <w:tcW w:w="1056" w:type="dxa"/>
            <w:noWrap/>
            <w:vAlign w:val="center"/>
            <w:hideMark/>
          </w:tcPr>
          <w:p w14:paraId="1B9947C2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1 (19.44)</w:t>
            </w:r>
          </w:p>
        </w:tc>
        <w:tc>
          <w:tcPr>
            <w:tcW w:w="1021" w:type="dxa"/>
            <w:noWrap/>
            <w:vAlign w:val="center"/>
            <w:hideMark/>
          </w:tcPr>
          <w:p w14:paraId="62629D0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0 (18.52)</w:t>
            </w:r>
          </w:p>
        </w:tc>
        <w:tc>
          <w:tcPr>
            <w:tcW w:w="1078" w:type="dxa"/>
            <w:noWrap/>
            <w:vAlign w:val="center"/>
            <w:hideMark/>
          </w:tcPr>
          <w:p w14:paraId="7C2E7D7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06 (1.31)</w:t>
            </w:r>
          </w:p>
        </w:tc>
      </w:tr>
      <w:tr w:rsidR="00615275" w:rsidRPr="00935BD6" w14:paraId="00F2AEC1" w14:textId="77777777" w:rsidTr="004C6CE3">
        <w:trPr>
          <w:trHeight w:val="232"/>
        </w:trPr>
        <w:tc>
          <w:tcPr>
            <w:tcW w:w="2692" w:type="dxa"/>
            <w:hideMark/>
          </w:tcPr>
          <w:p w14:paraId="3F732129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8. I felt comfortable participating in the course discussions</w:t>
            </w:r>
          </w:p>
        </w:tc>
        <w:tc>
          <w:tcPr>
            <w:tcW w:w="1194" w:type="dxa"/>
            <w:noWrap/>
            <w:vAlign w:val="center"/>
            <w:hideMark/>
          </w:tcPr>
          <w:p w14:paraId="3ECC040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7 (6.48)</w:t>
            </w:r>
          </w:p>
        </w:tc>
        <w:tc>
          <w:tcPr>
            <w:tcW w:w="1056" w:type="dxa"/>
            <w:noWrap/>
            <w:vAlign w:val="center"/>
            <w:hideMark/>
          </w:tcPr>
          <w:p w14:paraId="33C43E9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9 (8.33)</w:t>
            </w:r>
          </w:p>
        </w:tc>
        <w:tc>
          <w:tcPr>
            <w:tcW w:w="1056" w:type="dxa"/>
            <w:noWrap/>
            <w:vAlign w:val="center"/>
            <w:hideMark/>
          </w:tcPr>
          <w:p w14:paraId="0AA2E95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1 (37.96)</w:t>
            </w:r>
          </w:p>
        </w:tc>
        <w:tc>
          <w:tcPr>
            <w:tcW w:w="1056" w:type="dxa"/>
            <w:noWrap/>
            <w:vAlign w:val="center"/>
            <w:hideMark/>
          </w:tcPr>
          <w:p w14:paraId="26DECCC8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1 (28.70)</w:t>
            </w:r>
          </w:p>
        </w:tc>
        <w:tc>
          <w:tcPr>
            <w:tcW w:w="1021" w:type="dxa"/>
            <w:noWrap/>
            <w:vAlign w:val="center"/>
            <w:hideMark/>
          </w:tcPr>
          <w:p w14:paraId="4C62D92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0 (18.52)</w:t>
            </w:r>
          </w:p>
        </w:tc>
        <w:tc>
          <w:tcPr>
            <w:tcW w:w="1078" w:type="dxa"/>
            <w:noWrap/>
            <w:vAlign w:val="center"/>
            <w:hideMark/>
          </w:tcPr>
          <w:p w14:paraId="073114A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44 (1.09)</w:t>
            </w:r>
          </w:p>
        </w:tc>
      </w:tr>
      <w:tr w:rsidR="00615275" w:rsidRPr="00935BD6" w14:paraId="6DF48A2D" w14:textId="77777777" w:rsidTr="004C6CE3">
        <w:trPr>
          <w:trHeight w:val="60"/>
        </w:trPr>
        <w:tc>
          <w:tcPr>
            <w:tcW w:w="2692" w:type="dxa"/>
            <w:hideMark/>
          </w:tcPr>
          <w:p w14:paraId="7926D24A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9. I felt comfortable interacting with other course participants</w:t>
            </w:r>
          </w:p>
        </w:tc>
        <w:tc>
          <w:tcPr>
            <w:tcW w:w="1194" w:type="dxa"/>
            <w:noWrap/>
            <w:vAlign w:val="center"/>
            <w:hideMark/>
          </w:tcPr>
          <w:p w14:paraId="615E5938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 (3.70)</w:t>
            </w:r>
          </w:p>
        </w:tc>
        <w:tc>
          <w:tcPr>
            <w:tcW w:w="1056" w:type="dxa"/>
            <w:noWrap/>
            <w:vAlign w:val="center"/>
            <w:hideMark/>
          </w:tcPr>
          <w:p w14:paraId="7B9193C7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6 (5.56)</w:t>
            </w:r>
          </w:p>
        </w:tc>
        <w:tc>
          <w:tcPr>
            <w:tcW w:w="1056" w:type="dxa"/>
            <w:noWrap/>
            <w:vAlign w:val="center"/>
            <w:hideMark/>
          </w:tcPr>
          <w:p w14:paraId="1ADF42B7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4 (22.22)</w:t>
            </w:r>
          </w:p>
        </w:tc>
        <w:tc>
          <w:tcPr>
            <w:tcW w:w="1056" w:type="dxa"/>
            <w:noWrap/>
            <w:vAlign w:val="center"/>
            <w:hideMark/>
          </w:tcPr>
          <w:p w14:paraId="020F1F0E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4 (40.74)</w:t>
            </w:r>
          </w:p>
        </w:tc>
        <w:tc>
          <w:tcPr>
            <w:tcW w:w="1021" w:type="dxa"/>
            <w:noWrap/>
            <w:vAlign w:val="center"/>
            <w:hideMark/>
          </w:tcPr>
          <w:p w14:paraId="192714E2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0 (27.78)</w:t>
            </w:r>
          </w:p>
        </w:tc>
        <w:tc>
          <w:tcPr>
            <w:tcW w:w="1078" w:type="dxa"/>
            <w:noWrap/>
            <w:vAlign w:val="center"/>
            <w:hideMark/>
          </w:tcPr>
          <w:p w14:paraId="0B58EFC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83 (1.02)</w:t>
            </w:r>
          </w:p>
        </w:tc>
      </w:tr>
      <w:tr w:rsidR="00615275" w:rsidRPr="00935BD6" w14:paraId="3A33DCD4" w14:textId="77777777" w:rsidTr="004C6CE3">
        <w:trPr>
          <w:trHeight w:val="60"/>
        </w:trPr>
        <w:tc>
          <w:tcPr>
            <w:tcW w:w="2692" w:type="dxa"/>
            <w:hideMark/>
          </w:tcPr>
          <w:p w14:paraId="5965C01B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 xml:space="preserve">20. I felt comfortable disagreeing with other course participants while still maintaining a sense of trust </w:t>
            </w:r>
          </w:p>
        </w:tc>
        <w:tc>
          <w:tcPr>
            <w:tcW w:w="1194" w:type="dxa"/>
            <w:noWrap/>
            <w:vAlign w:val="center"/>
            <w:hideMark/>
          </w:tcPr>
          <w:p w14:paraId="2F87AB0B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 (2.78)</w:t>
            </w:r>
          </w:p>
        </w:tc>
        <w:tc>
          <w:tcPr>
            <w:tcW w:w="1056" w:type="dxa"/>
            <w:noWrap/>
            <w:vAlign w:val="center"/>
            <w:hideMark/>
          </w:tcPr>
          <w:p w14:paraId="02B999AB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 (4.63)</w:t>
            </w:r>
          </w:p>
        </w:tc>
        <w:tc>
          <w:tcPr>
            <w:tcW w:w="1056" w:type="dxa"/>
            <w:noWrap/>
            <w:vAlign w:val="center"/>
            <w:hideMark/>
          </w:tcPr>
          <w:p w14:paraId="2548F257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7 (34.26)</w:t>
            </w:r>
          </w:p>
        </w:tc>
        <w:tc>
          <w:tcPr>
            <w:tcW w:w="1056" w:type="dxa"/>
            <w:noWrap/>
            <w:vAlign w:val="center"/>
            <w:hideMark/>
          </w:tcPr>
          <w:p w14:paraId="7A85B671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8 (35.19)</w:t>
            </w:r>
          </w:p>
        </w:tc>
        <w:tc>
          <w:tcPr>
            <w:tcW w:w="1021" w:type="dxa"/>
            <w:noWrap/>
            <w:vAlign w:val="center"/>
            <w:hideMark/>
          </w:tcPr>
          <w:p w14:paraId="76B4FEC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5 (23.15)</w:t>
            </w:r>
          </w:p>
        </w:tc>
        <w:tc>
          <w:tcPr>
            <w:tcW w:w="1078" w:type="dxa"/>
            <w:noWrap/>
            <w:vAlign w:val="center"/>
            <w:hideMark/>
          </w:tcPr>
          <w:p w14:paraId="189F8166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71 (0.97)</w:t>
            </w:r>
          </w:p>
        </w:tc>
      </w:tr>
      <w:tr w:rsidR="00615275" w:rsidRPr="00935BD6" w14:paraId="58D714F7" w14:textId="77777777" w:rsidTr="004C6CE3">
        <w:trPr>
          <w:trHeight w:val="204"/>
        </w:trPr>
        <w:tc>
          <w:tcPr>
            <w:tcW w:w="2692" w:type="dxa"/>
            <w:hideMark/>
          </w:tcPr>
          <w:p w14:paraId="72AB8263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1. I felt that my point of view was acknowledged by other course participants</w:t>
            </w:r>
          </w:p>
        </w:tc>
        <w:tc>
          <w:tcPr>
            <w:tcW w:w="1194" w:type="dxa"/>
            <w:noWrap/>
            <w:vAlign w:val="center"/>
            <w:hideMark/>
          </w:tcPr>
          <w:p w14:paraId="38B5F3D8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 (1.85)</w:t>
            </w:r>
          </w:p>
        </w:tc>
        <w:tc>
          <w:tcPr>
            <w:tcW w:w="1056" w:type="dxa"/>
            <w:noWrap/>
            <w:vAlign w:val="center"/>
            <w:hideMark/>
          </w:tcPr>
          <w:p w14:paraId="37588441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8 (7.41)</w:t>
            </w:r>
          </w:p>
        </w:tc>
        <w:tc>
          <w:tcPr>
            <w:tcW w:w="1056" w:type="dxa"/>
            <w:noWrap/>
            <w:vAlign w:val="center"/>
            <w:hideMark/>
          </w:tcPr>
          <w:p w14:paraId="59D682D6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8 (16.67)</w:t>
            </w:r>
          </w:p>
        </w:tc>
        <w:tc>
          <w:tcPr>
            <w:tcW w:w="1056" w:type="dxa"/>
            <w:noWrap/>
            <w:vAlign w:val="center"/>
            <w:hideMark/>
          </w:tcPr>
          <w:p w14:paraId="156621B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2 (48.15)</w:t>
            </w:r>
          </w:p>
        </w:tc>
        <w:tc>
          <w:tcPr>
            <w:tcW w:w="1021" w:type="dxa"/>
            <w:noWrap/>
            <w:vAlign w:val="center"/>
            <w:hideMark/>
          </w:tcPr>
          <w:p w14:paraId="0A271D88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8 (25.93)</w:t>
            </w:r>
          </w:p>
        </w:tc>
        <w:tc>
          <w:tcPr>
            <w:tcW w:w="1078" w:type="dxa"/>
            <w:noWrap/>
            <w:vAlign w:val="center"/>
            <w:hideMark/>
          </w:tcPr>
          <w:p w14:paraId="19A48D8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89 (0.94)</w:t>
            </w:r>
          </w:p>
        </w:tc>
      </w:tr>
      <w:tr w:rsidR="00615275" w:rsidRPr="00935BD6" w14:paraId="6C477C76" w14:textId="77777777" w:rsidTr="004C6CE3">
        <w:trPr>
          <w:trHeight w:val="60"/>
        </w:trPr>
        <w:tc>
          <w:tcPr>
            <w:tcW w:w="2692" w:type="dxa"/>
            <w:hideMark/>
          </w:tcPr>
          <w:p w14:paraId="4E4C3127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2. Online discussions help me to develop a sense of collaboration</w:t>
            </w:r>
          </w:p>
        </w:tc>
        <w:tc>
          <w:tcPr>
            <w:tcW w:w="1194" w:type="dxa"/>
            <w:noWrap/>
            <w:vAlign w:val="center"/>
            <w:hideMark/>
          </w:tcPr>
          <w:p w14:paraId="5C0694C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3 (12.04)</w:t>
            </w:r>
          </w:p>
        </w:tc>
        <w:tc>
          <w:tcPr>
            <w:tcW w:w="1056" w:type="dxa"/>
            <w:noWrap/>
            <w:vAlign w:val="center"/>
            <w:hideMark/>
          </w:tcPr>
          <w:p w14:paraId="0387BBC5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8 (16.67)</w:t>
            </w:r>
          </w:p>
        </w:tc>
        <w:tc>
          <w:tcPr>
            <w:tcW w:w="1056" w:type="dxa"/>
            <w:noWrap/>
            <w:vAlign w:val="center"/>
            <w:hideMark/>
          </w:tcPr>
          <w:p w14:paraId="093B1DA1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0 (27.78)</w:t>
            </w:r>
          </w:p>
        </w:tc>
        <w:tc>
          <w:tcPr>
            <w:tcW w:w="1056" w:type="dxa"/>
            <w:noWrap/>
            <w:vAlign w:val="center"/>
            <w:hideMark/>
          </w:tcPr>
          <w:p w14:paraId="3BEC71A5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0 (27.78)</w:t>
            </w:r>
          </w:p>
        </w:tc>
        <w:tc>
          <w:tcPr>
            <w:tcW w:w="1021" w:type="dxa"/>
            <w:noWrap/>
            <w:vAlign w:val="center"/>
            <w:hideMark/>
          </w:tcPr>
          <w:p w14:paraId="78D09DB5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7 (15.74)</w:t>
            </w:r>
          </w:p>
        </w:tc>
        <w:tc>
          <w:tcPr>
            <w:tcW w:w="1078" w:type="dxa"/>
            <w:noWrap/>
            <w:vAlign w:val="center"/>
            <w:hideMark/>
          </w:tcPr>
          <w:p w14:paraId="763F0FA1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19 (1.24)</w:t>
            </w:r>
          </w:p>
        </w:tc>
      </w:tr>
      <w:tr w:rsidR="00615275" w:rsidRPr="00935BD6" w14:paraId="78DB267D" w14:textId="77777777" w:rsidTr="004C6CE3">
        <w:trPr>
          <w:trHeight w:val="390"/>
        </w:trPr>
        <w:tc>
          <w:tcPr>
            <w:tcW w:w="2692" w:type="dxa"/>
            <w:hideMark/>
          </w:tcPr>
          <w:p w14:paraId="0D7EA724" w14:textId="77777777" w:rsidR="00615275" w:rsidRPr="00935BD6" w:rsidRDefault="00615275" w:rsidP="00615275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Overall Score for Social Presence</w:t>
            </w:r>
          </w:p>
        </w:tc>
        <w:tc>
          <w:tcPr>
            <w:tcW w:w="1194" w:type="dxa"/>
            <w:noWrap/>
            <w:vAlign w:val="center"/>
            <w:hideMark/>
          </w:tcPr>
          <w:p w14:paraId="4EDED5B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56" w:type="dxa"/>
            <w:noWrap/>
            <w:vAlign w:val="center"/>
            <w:hideMark/>
          </w:tcPr>
          <w:p w14:paraId="55B890F6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56" w:type="dxa"/>
            <w:noWrap/>
            <w:vAlign w:val="center"/>
            <w:hideMark/>
          </w:tcPr>
          <w:p w14:paraId="249E06E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56" w:type="dxa"/>
            <w:noWrap/>
            <w:vAlign w:val="center"/>
            <w:hideMark/>
          </w:tcPr>
          <w:p w14:paraId="5D7BCE71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21" w:type="dxa"/>
            <w:noWrap/>
            <w:vAlign w:val="center"/>
            <w:hideMark/>
          </w:tcPr>
          <w:p w14:paraId="71ABAEE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78" w:type="dxa"/>
            <w:noWrap/>
            <w:vAlign w:val="center"/>
            <w:hideMark/>
          </w:tcPr>
          <w:p w14:paraId="626286D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56 (0.80)</w:t>
            </w:r>
          </w:p>
        </w:tc>
      </w:tr>
      <w:tr w:rsidR="00615275" w:rsidRPr="00935BD6" w14:paraId="0A672BCE" w14:textId="77777777" w:rsidTr="004C6CE3">
        <w:trPr>
          <w:trHeight w:val="300"/>
        </w:trPr>
        <w:tc>
          <w:tcPr>
            <w:tcW w:w="9153" w:type="dxa"/>
            <w:gridSpan w:val="7"/>
            <w:shd w:val="clear" w:color="auto" w:fill="E7E6E6" w:themeFill="background2"/>
            <w:hideMark/>
          </w:tcPr>
          <w:p w14:paraId="0A608173" w14:textId="77777777" w:rsidR="00615275" w:rsidRPr="00935BD6" w:rsidRDefault="00615275" w:rsidP="00615275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3352CBF4" w14:textId="77777777" w:rsidR="00615275" w:rsidRPr="00935BD6" w:rsidRDefault="00615275" w:rsidP="00615275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Cognitive Presence</w:t>
            </w:r>
          </w:p>
        </w:tc>
      </w:tr>
      <w:tr w:rsidR="00615275" w:rsidRPr="00935BD6" w14:paraId="4E8CD6BC" w14:textId="77777777" w:rsidTr="004C6CE3">
        <w:trPr>
          <w:trHeight w:val="60"/>
        </w:trPr>
        <w:tc>
          <w:tcPr>
            <w:tcW w:w="2692" w:type="dxa"/>
            <w:hideMark/>
          </w:tcPr>
          <w:p w14:paraId="33084159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3. Problems posed increased my interest in course issues</w:t>
            </w:r>
          </w:p>
        </w:tc>
        <w:tc>
          <w:tcPr>
            <w:tcW w:w="1194" w:type="dxa"/>
            <w:noWrap/>
            <w:vAlign w:val="center"/>
            <w:hideMark/>
          </w:tcPr>
          <w:p w14:paraId="5EBFC00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7 (6.48)</w:t>
            </w:r>
          </w:p>
        </w:tc>
        <w:tc>
          <w:tcPr>
            <w:tcW w:w="1056" w:type="dxa"/>
            <w:noWrap/>
            <w:vAlign w:val="center"/>
            <w:hideMark/>
          </w:tcPr>
          <w:p w14:paraId="7D37D94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6 (5.56)</w:t>
            </w:r>
          </w:p>
        </w:tc>
        <w:tc>
          <w:tcPr>
            <w:tcW w:w="1056" w:type="dxa"/>
            <w:noWrap/>
            <w:vAlign w:val="center"/>
            <w:hideMark/>
          </w:tcPr>
          <w:p w14:paraId="6297BD8E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7 (34.26)</w:t>
            </w:r>
          </w:p>
        </w:tc>
        <w:tc>
          <w:tcPr>
            <w:tcW w:w="1056" w:type="dxa"/>
            <w:noWrap/>
            <w:vAlign w:val="center"/>
            <w:hideMark/>
          </w:tcPr>
          <w:p w14:paraId="724FCA1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4 (31.48)</w:t>
            </w:r>
          </w:p>
        </w:tc>
        <w:tc>
          <w:tcPr>
            <w:tcW w:w="1021" w:type="dxa"/>
            <w:noWrap/>
            <w:vAlign w:val="center"/>
            <w:hideMark/>
          </w:tcPr>
          <w:p w14:paraId="7A0A09C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4 (22.22)</w:t>
            </w:r>
          </w:p>
        </w:tc>
        <w:tc>
          <w:tcPr>
            <w:tcW w:w="1078" w:type="dxa"/>
            <w:noWrap/>
            <w:vAlign w:val="center"/>
            <w:hideMark/>
          </w:tcPr>
          <w:p w14:paraId="6E264E0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57 (1.10)</w:t>
            </w:r>
          </w:p>
        </w:tc>
      </w:tr>
      <w:tr w:rsidR="00615275" w:rsidRPr="00935BD6" w14:paraId="4820AC8C" w14:textId="77777777" w:rsidTr="004C6CE3">
        <w:trPr>
          <w:trHeight w:val="222"/>
        </w:trPr>
        <w:tc>
          <w:tcPr>
            <w:tcW w:w="2692" w:type="dxa"/>
            <w:hideMark/>
          </w:tcPr>
          <w:p w14:paraId="0C16C2F1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lastRenderedPageBreak/>
              <w:t>24. Course activities piqued my curiosity</w:t>
            </w:r>
          </w:p>
        </w:tc>
        <w:tc>
          <w:tcPr>
            <w:tcW w:w="1194" w:type="dxa"/>
            <w:noWrap/>
            <w:vAlign w:val="center"/>
            <w:hideMark/>
          </w:tcPr>
          <w:p w14:paraId="6041467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9 (8.33)</w:t>
            </w:r>
          </w:p>
        </w:tc>
        <w:tc>
          <w:tcPr>
            <w:tcW w:w="1056" w:type="dxa"/>
            <w:noWrap/>
            <w:vAlign w:val="center"/>
            <w:hideMark/>
          </w:tcPr>
          <w:p w14:paraId="4338C51B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3 (12.04)</w:t>
            </w:r>
          </w:p>
        </w:tc>
        <w:tc>
          <w:tcPr>
            <w:tcW w:w="1056" w:type="dxa"/>
            <w:noWrap/>
            <w:vAlign w:val="center"/>
            <w:hideMark/>
          </w:tcPr>
          <w:p w14:paraId="73EE650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8 (25.93)</w:t>
            </w:r>
          </w:p>
        </w:tc>
        <w:tc>
          <w:tcPr>
            <w:tcW w:w="1056" w:type="dxa"/>
            <w:noWrap/>
            <w:vAlign w:val="center"/>
            <w:hideMark/>
          </w:tcPr>
          <w:p w14:paraId="1BA70E5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4 (31.48)</w:t>
            </w:r>
          </w:p>
        </w:tc>
        <w:tc>
          <w:tcPr>
            <w:tcW w:w="1021" w:type="dxa"/>
            <w:noWrap/>
            <w:vAlign w:val="center"/>
            <w:hideMark/>
          </w:tcPr>
          <w:p w14:paraId="72DF0EF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4 (22.22)</w:t>
            </w:r>
          </w:p>
        </w:tc>
        <w:tc>
          <w:tcPr>
            <w:tcW w:w="1078" w:type="dxa"/>
            <w:noWrap/>
            <w:vAlign w:val="center"/>
            <w:hideMark/>
          </w:tcPr>
          <w:p w14:paraId="724E7D0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47 (1.20)</w:t>
            </w:r>
          </w:p>
        </w:tc>
      </w:tr>
      <w:tr w:rsidR="00615275" w:rsidRPr="00935BD6" w14:paraId="71DF17DC" w14:textId="77777777" w:rsidTr="004C6CE3">
        <w:trPr>
          <w:trHeight w:val="60"/>
        </w:trPr>
        <w:tc>
          <w:tcPr>
            <w:tcW w:w="2692" w:type="dxa"/>
            <w:hideMark/>
          </w:tcPr>
          <w:p w14:paraId="288859B1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5. I felt motivated to explore content-related questions</w:t>
            </w:r>
          </w:p>
        </w:tc>
        <w:tc>
          <w:tcPr>
            <w:tcW w:w="1194" w:type="dxa"/>
            <w:noWrap/>
            <w:vAlign w:val="center"/>
            <w:hideMark/>
          </w:tcPr>
          <w:p w14:paraId="11E5A52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 (4.63)</w:t>
            </w:r>
          </w:p>
        </w:tc>
        <w:tc>
          <w:tcPr>
            <w:tcW w:w="1056" w:type="dxa"/>
            <w:noWrap/>
            <w:vAlign w:val="center"/>
            <w:hideMark/>
          </w:tcPr>
          <w:p w14:paraId="31FEB34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5 (13.89)</w:t>
            </w:r>
          </w:p>
        </w:tc>
        <w:tc>
          <w:tcPr>
            <w:tcW w:w="1056" w:type="dxa"/>
            <w:noWrap/>
            <w:vAlign w:val="center"/>
            <w:hideMark/>
          </w:tcPr>
          <w:p w14:paraId="13313F6E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6 (24.07)</w:t>
            </w:r>
          </w:p>
        </w:tc>
        <w:tc>
          <w:tcPr>
            <w:tcW w:w="1056" w:type="dxa"/>
            <w:noWrap/>
            <w:vAlign w:val="center"/>
            <w:hideMark/>
          </w:tcPr>
          <w:p w14:paraId="635B2A1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2 (29.63)</w:t>
            </w:r>
          </w:p>
        </w:tc>
        <w:tc>
          <w:tcPr>
            <w:tcW w:w="1021" w:type="dxa"/>
            <w:noWrap/>
            <w:vAlign w:val="center"/>
            <w:hideMark/>
          </w:tcPr>
          <w:p w14:paraId="3B6B7B7E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0 (27.78)</w:t>
            </w:r>
          </w:p>
        </w:tc>
        <w:tc>
          <w:tcPr>
            <w:tcW w:w="1078" w:type="dxa"/>
            <w:noWrap/>
            <w:vAlign w:val="center"/>
            <w:hideMark/>
          </w:tcPr>
          <w:p w14:paraId="256D6C4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62 (1.17)</w:t>
            </w:r>
          </w:p>
        </w:tc>
      </w:tr>
      <w:tr w:rsidR="00615275" w:rsidRPr="00935BD6" w14:paraId="7B4FEDF2" w14:textId="77777777" w:rsidTr="004C6CE3">
        <w:trPr>
          <w:trHeight w:val="60"/>
        </w:trPr>
        <w:tc>
          <w:tcPr>
            <w:tcW w:w="2692" w:type="dxa"/>
            <w:hideMark/>
          </w:tcPr>
          <w:p w14:paraId="16A344BE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6. I used a variety of information sources to explore problems posed in this course</w:t>
            </w:r>
          </w:p>
        </w:tc>
        <w:tc>
          <w:tcPr>
            <w:tcW w:w="1194" w:type="dxa"/>
            <w:noWrap/>
            <w:vAlign w:val="center"/>
            <w:hideMark/>
          </w:tcPr>
          <w:p w14:paraId="1090DD35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 (4.63)</w:t>
            </w:r>
          </w:p>
        </w:tc>
        <w:tc>
          <w:tcPr>
            <w:tcW w:w="1056" w:type="dxa"/>
            <w:noWrap/>
            <w:vAlign w:val="center"/>
            <w:hideMark/>
          </w:tcPr>
          <w:p w14:paraId="2082E5D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9 (8.33)</w:t>
            </w:r>
          </w:p>
        </w:tc>
        <w:tc>
          <w:tcPr>
            <w:tcW w:w="1056" w:type="dxa"/>
            <w:noWrap/>
            <w:vAlign w:val="center"/>
            <w:hideMark/>
          </w:tcPr>
          <w:p w14:paraId="58B91E2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3 (21.3)</w:t>
            </w:r>
          </w:p>
        </w:tc>
        <w:tc>
          <w:tcPr>
            <w:tcW w:w="1056" w:type="dxa"/>
            <w:noWrap/>
            <w:vAlign w:val="center"/>
            <w:hideMark/>
          </w:tcPr>
          <w:p w14:paraId="50C7D52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3 (39.81)</w:t>
            </w:r>
          </w:p>
        </w:tc>
        <w:tc>
          <w:tcPr>
            <w:tcW w:w="1021" w:type="dxa"/>
            <w:noWrap/>
            <w:vAlign w:val="center"/>
            <w:hideMark/>
          </w:tcPr>
          <w:p w14:paraId="1D4A12F7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8 (25.93)</w:t>
            </w:r>
          </w:p>
        </w:tc>
        <w:tc>
          <w:tcPr>
            <w:tcW w:w="1078" w:type="dxa"/>
            <w:noWrap/>
            <w:vAlign w:val="center"/>
            <w:hideMark/>
          </w:tcPr>
          <w:p w14:paraId="3DC64B9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74 (1.08)</w:t>
            </w:r>
          </w:p>
        </w:tc>
      </w:tr>
      <w:tr w:rsidR="00615275" w:rsidRPr="00935BD6" w14:paraId="16445861" w14:textId="77777777" w:rsidTr="004C6CE3">
        <w:trPr>
          <w:trHeight w:val="60"/>
        </w:trPr>
        <w:tc>
          <w:tcPr>
            <w:tcW w:w="2692" w:type="dxa"/>
            <w:hideMark/>
          </w:tcPr>
          <w:p w14:paraId="44685F4A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7. Brainstorming and finding me resolve content-related questions</w:t>
            </w:r>
          </w:p>
        </w:tc>
        <w:tc>
          <w:tcPr>
            <w:tcW w:w="1194" w:type="dxa"/>
            <w:noWrap/>
            <w:vAlign w:val="center"/>
            <w:hideMark/>
          </w:tcPr>
          <w:p w14:paraId="731C75D1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 (3.70)</w:t>
            </w:r>
          </w:p>
        </w:tc>
        <w:tc>
          <w:tcPr>
            <w:tcW w:w="1056" w:type="dxa"/>
            <w:noWrap/>
            <w:vAlign w:val="center"/>
            <w:hideMark/>
          </w:tcPr>
          <w:p w14:paraId="25E0CE42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 (3.70)</w:t>
            </w:r>
          </w:p>
        </w:tc>
        <w:tc>
          <w:tcPr>
            <w:tcW w:w="1056" w:type="dxa"/>
            <w:noWrap/>
            <w:vAlign w:val="center"/>
            <w:hideMark/>
          </w:tcPr>
          <w:p w14:paraId="3C559337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3 (21.30)</w:t>
            </w:r>
          </w:p>
        </w:tc>
        <w:tc>
          <w:tcPr>
            <w:tcW w:w="1056" w:type="dxa"/>
            <w:noWrap/>
            <w:vAlign w:val="center"/>
            <w:hideMark/>
          </w:tcPr>
          <w:p w14:paraId="39FD8BA2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7 (43.52)</w:t>
            </w:r>
          </w:p>
        </w:tc>
        <w:tc>
          <w:tcPr>
            <w:tcW w:w="1021" w:type="dxa"/>
            <w:noWrap/>
            <w:vAlign w:val="center"/>
            <w:hideMark/>
          </w:tcPr>
          <w:p w14:paraId="4EE299D8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0 (27.78)</w:t>
            </w:r>
          </w:p>
        </w:tc>
        <w:tc>
          <w:tcPr>
            <w:tcW w:w="1078" w:type="dxa"/>
            <w:noWrap/>
            <w:vAlign w:val="center"/>
            <w:hideMark/>
          </w:tcPr>
          <w:p w14:paraId="6634E50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88 (0.98)</w:t>
            </w:r>
          </w:p>
        </w:tc>
      </w:tr>
      <w:tr w:rsidR="00615275" w:rsidRPr="00935BD6" w14:paraId="3B9EAEF5" w14:textId="77777777" w:rsidTr="004C6CE3">
        <w:trPr>
          <w:trHeight w:val="336"/>
        </w:trPr>
        <w:tc>
          <w:tcPr>
            <w:tcW w:w="2692" w:type="dxa"/>
            <w:hideMark/>
          </w:tcPr>
          <w:p w14:paraId="56FF323E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8. Online discussions were valuable in helping me appreciate different perspectives</w:t>
            </w:r>
          </w:p>
        </w:tc>
        <w:tc>
          <w:tcPr>
            <w:tcW w:w="1194" w:type="dxa"/>
            <w:noWrap/>
            <w:vAlign w:val="center"/>
            <w:hideMark/>
          </w:tcPr>
          <w:p w14:paraId="1737466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9 (8.33)</w:t>
            </w:r>
          </w:p>
        </w:tc>
        <w:tc>
          <w:tcPr>
            <w:tcW w:w="1056" w:type="dxa"/>
            <w:noWrap/>
            <w:vAlign w:val="center"/>
            <w:hideMark/>
          </w:tcPr>
          <w:p w14:paraId="3E95652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7 (6.48)</w:t>
            </w:r>
          </w:p>
        </w:tc>
        <w:tc>
          <w:tcPr>
            <w:tcW w:w="1056" w:type="dxa"/>
            <w:noWrap/>
            <w:vAlign w:val="center"/>
            <w:hideMark/>
          </w:tcPr>
          <w:p w14:paraId="0456E47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5 (32.41)</w:t>
            </w:r>
          </w:p>
        </w:tc>
        <w:tc>
          <w:tcPr>
            <w:tcW w:w="1056" w:type="dxa"/>
            <w:noWrap/>
            <w:vAlign w:val="center"/>
            <w:hideMark/>
          </w:tcPr>
          <w:p w14:paraId="148835E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4 (31.48)</w:t>
            </w:r>
          </w:p>
        </w:tc>
        <w:tc>
          <w:tcPr>
            <w:tcW w:w="1021" w:type="dxa"/>
            <w:noWrap/>
            <w:vAlign w:val="center"/>
            <w:hideMark/>
          </w:tcPr>
          <w:p w14:paraId="4889868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3 (21.30)</w:t>
            </w:r>
          </w:p>
        </w:tc>
        <w:tc>
          <w:tcPr>
            <w:tcW w:w="1078" w:type="dxa"/>
            <w:noWrap/>
            <w:vAlign w:val="center"/>
            <w:hideMark/>
          </w:tcPr>
          <w:p w14:paraId="5EFA1905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51 (1.15)</w:t>
            </w:r>
          </w:p>
        </w:tc>
      </w:tr>
      <w:tr w:rsidR="00615275" w:rsidRPr="00935BD6" w14:paraId="420FF346" w14:textId="77777777" w:rsidTr="004C6CE3">
        <w:trPr>
          <w:trHeight w:val="60"/>
        </w:trPr>
        <w:tc>
          <w:tcPr>
            <w:tcW w:w="2692" w:type="dxa"/>
            <w:hideMark/>
          </w:tcPr>
          <w:p w14:paraId="51AAB42F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9. Combining new information helped me answer questions raised in course activities</w:t>
            </w:r>
          </w:p>
        </w:tc>
        <w:tc>
          <w:tcPr>
            <w:tcW w:w="1194" w:type="dxa"/>
            <w:noWrap/>
            <w:vAlign w:val="center"/>
            <w:hideMark/>
          </w:tcPr>
          <w:p w14:paraId="1CCF5E58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 (4.63)</w:t>
            </w:r>
          </w:p>
        </w:tc>
        <w:tc>
          <w:tcPr>
            <w:tcW w:w="1056" w:type="dxa"/>
            <w:noWrap/>
            <w:vAlign w:val="center"/>
            <w:hideMark/>
          </w:tcPr>
          <w:p w14:paraId="5A6325B1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 (3.70)</w:t>
            </w:r>
          </w:p>
        </w:tc>
        <w:tc>
          <w:tcPr>
            <w:tcW w:w="1056" w:type="dxa"/>
            <w:noWrap/>
            <w:vAlign w:val="center"/>
            <w:hideMark/>
          </w:tcPr>
          <w:p w14:paraId="28A9DB55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6 (24.07)</w:t>
            </w:r>
          </w:p>
        </w:tc>
        <w:tc>
          <w:tcPr>
            <w:tcW w:w="1056" w:type="dxa"/>
            <w:noWrap/>
            <w:vAlign w:val="center"/>
            <w:hideMark/>
          </w:tcPr>
          <w:p w14:paraId="1750122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4 (40.74)</w:t>
            </w:r>
          </w:p>
        </w:tc>
        <w:tc>
          <w:tcPr>
            <w:tcW w:w="1021" w:type="dxa"/>
            <w:noWrap/>
            <w:vAlign w:val="center"/>
            <w:hideMark/>
          </w:tcPr>
          <w:p w14:paraId="75D5974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9 (26.85)</w:t>
            </w:r>
          </w:p>
        </w:tc>
        <w:tc>
          <w:tcPr>
            <w:tcW w:w="1078" w:type="dxa"/>
            <w:noWrap/>
            <w:vAlign w:val="center"/>
            <w:hideMark/>
          </w:tcPr>
          <w:p w14:paraId="1E190CE2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81 (1.02)</w:t>
            </w:r>
          </w:p>
        </w:tc>
      </w:tr>
      <w:tr w:rsidR="00615275" w:rsidRPr="00935BD6" w14:paraId="72F28A1E" w14:textId="77777777" w:rsidTr="004C6CE3">
        <w:trPr>
          <w:trHeight w:val="60"/>
        </w:trPr>
        <w:tc>
          <w:tcPr>
            <w:tcW w:w="2692" w:type="dxa"/>
            <w:hideMark/>
          </w:tcPr>
          <w:p w14:paraId="78F48E9B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0. Learning activities helped me construct explanations/ solutions</w:t>
            </w:r>
          </w:p>
        </w:tc>
        <w:tc>
          <w:tcPr>
            <w:tcW w:w="1194" w:type="dxa"/>
            <w:noWrap/>
            <w:vAlign w:val="center"/>
            <w:hideMark/>
          </w:tcPr>
          <w:p w14:paraId="590FC9C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 (4.63)</w:t>
            </w:r>
          </w:p>
        </w:tc>
        <w:tc>
          <w:tcPr>
            <w:tcW w:w="1056" w:type="dxa"/>
            <w:noWrap/>
            <w:vAlign w:val="center"/>
            <w:hideMark/>
          </w:tcPr>
          <w:p w14:paraId="4DBC4EF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7 (6.48)</w:t>
            </w:r>
          </w:p>
        </w:tc>
        <w:tc>
          <w:tcPr>
            <w:tcW w:w="1056" w:type="dxa"/>
            <w:noWrap/>
            <w:vAlign w:val="center"/>
            <w:hideMark/>
          </w:tcPr>
          <w:p w14:paraId="4C2EA071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0 (27.78)</w:t>
            </w:r>
          </w:p>
        </w:tc>
        <w:tc>
          <w:tcPr>
            <w:tcW w:w="1056" w:type="dxa"/>
            <w:noWrap/>
            <w:vAlign w:val="center"/>
            <w:hideMark/>
          </w:tcPr>
          <w:p w14:paraId="33CDDDC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4 (31.48)</w:t>
            </w:r>
          </w:p>
        </w:tc>
        <w:tc>
          <w:tcPr>
            <w:tcW w:w="1021" w:type="dxa"/>
            <w:noWrap/>
            <w:vAlign w:val="center"/>
            <w:hideMark/>
          </w:tcPr>
          <w:p w14:paraId="7BC2D7A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2 (29.63)</w:t>
            </w:r>
          </w:p>
        </w:tc>
        <w:tc>
          <w:tcPr>
            <w:tcW w:w="1078" w:type="dxa"/>
            <w:noWrap/>
            <w:vAlign w:val="center"/>
            <w:hideMark/>
          </w:tcPr>
          <w:p w14:paraId="7CD78411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75 (1.09)</w:t>
            </w:r>
          </w:p>
        </w:tc>
      </w:tr>
      <w:tr w:rsidR="00615275" w:rsidRPr="00935BD6" w14:paraId="0FB8E33C" w14:textId="77777777" w:rsidTr="004C6CE3">
        <w:trPr>
          <w:trHeight w:val="815"/>
        </w:trPr>
        <w:tc>
          <w:tcPr>
            <w:tcW w:w="2692" w:type="dxa"/>
            <w:hideMark/>
          </w:tcPr>
          <w:p w14:paraId="5DA98A2C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1. Reflection on course content and discussions helped me understand fundamental concepts in this class</w:t>
            </w:r>
          </w:p>
        </w:tc>
        <w:tc>
          <w:tcPr>
            <w:tcW w:w="1194" w:type="dxa"/>
            <w:noWrap/>
            <w:vAlign w:val="center"/>
            <w:hideMark/>
          </w:tcPr>
          <w:p w14:paraId="4C269BC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 (3.70)</w:t>
            </w:r>
          </w:p>
        </w:tc>
        <w:tc>
          <w:tcPr>
            <w:tcW w:w="1056" w:type="dxa"/>
            <w:noWrap/>
            <w:vAlign w:val="center"/>
            <w:hideMark/>
          </w:tcPr>
          <w:p w14:paraId="0032899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 (3.70)</w:t>
            </w:r>
          </w:p>
        </w:tc>
        <w:tc>
          <w:tcPr>
            <w:tcW w:w="1056" w:type="dxa"/>
            <w:noWrap/>
            <w:vAlign w:val="center"/>
            <w:hideMark/>
          </w:tcPr>
          <w:p w14:paraId="2DD63CF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5 (23.15)</w:t>
            </w:r>
          </w:p>
        </w:tc>
        <w:tc>
          <w:tcPr>
            <w:tcW w:w="1056" w:type="dxa"/>
            <w:noWrap/>
            <w:vAlign w:val="center"/>
            <w:hideMark/>
          </w:tcPr>
          <w:p w14:paraId="0EED2C38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5 (41.67)</w:t>
            </w:r>
          </w:p>
        </w:tc>
        <w:tc>
          <w:tcPr>
            <w:tcW w:w="1021" w:type="dxa"/>
            <w:noWrap/>
            <w:vAlign w:val="center"/>
            <w:hideMark/>
          </w:tcPr>
          <w:p w14:paraId="3BC61E76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0 (27.78)</w:t>
            </w:r>
          </w:p>
        </w:tc>
        <w:tc>
          <w:tcPr>
            <w:tcW w:w="1078" w:type="dxa"/>
            <w:noWrap/>
            <w:vAlign w:val="center"/>
            <w:hideMark/>
          </w:tcPr>
          <w:p w14:paraId="3A8B5E9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86 (0.99)</w:t>
            </w:r>
          </w:p>
        </w:tc>
      </w:tr>
      <w:tr w:rsidR="00615275" w:rsidRPr="00935BD6" w14:paraId="06DD20D8" w14:textId="77777777" w:rsidTr="004C6CE3">
        <w:trPr>
          <w:trHeight w:val="316"/>
        </w:trPr>
        <w:tc>
          <w:tcPr>
            <w:tcW w:w="2692" w:type="dxa"/>
            <w:hideMark/>
          </w:tcPr>
          <w:p w14:paraId="42F22B7F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2. I can describe ways to test and apply the knowledge created in this course</w:t>
            </w:r>
          </w:p>
        </w:tc>
        <w:tc>
          <w:tcPr>
            <w:tcW w:w="1194" w:type="dxa"/>
            <w:noWrap/>
            <w:vAlign w:val="center"/>
            <w:hideMark/>
          </w:tcPr>
          <w:p w14:paraId="5F7B718A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 (1.85)</w:t>
            </w:r>
          </w:p>
        </w:tc>
        <w:tc>
          <w:tcPr>
            <w:tcW w:w="1056" w:type="dxa"/>
            <w:noWrap/>
            <w:vAlign w:val="center"/>
            <w:hideMark/>
          </w:tcPr>
          <w:p w14:paraId="1DBFA32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 (3.70)</w:t>
            </w:r>
          </w:p>
        </w:tc>
        <w:tc>
          <w:tcPr>
            <w:tcW w:w="1056" w:type="dxa"/>
            <w:noWrap/>
            <w:vAlign w:val="center"/>
            <w:hideMark/>
          </w:tcPr>
          <w:p w14:paraId="5BE22DAF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7 (25)</w:t>
            </w:r>
          </w:p>
        </w:tc>
        <w:tc>
          <w:tcPr>
            <w:tcW w:w="1056" w:type="dxa"/>
            <w:noWrap/>
            <w:vAlign w:val="center"/>
            <w:hideMark/>
          </w:tcPr>
          <w:p w14:paraId="0EFF86B7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0 (46.30)</w:t>
            </w:r>
          </w:p>
        </w:tc>
        <w:tc>
          <w:tcPr>
            <w:tcW w:w="1021" w:type="dxa"/>
            <w:noWrap/>
            <w:vAlign w:val="center"/>
            <w:hideMark/>
          </w:tcPr>
          <w:p w14:paraId="7BDFE2C8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5 (23.15)</w:t>
            </w:r>
          </w:p>
        </w:tc>
        <w:tc>
          <w:tcPr>
            <w:tcW w:w="1078" w:type="dxa"/>
            <w:noWrap/>
            <w:vAlign w:val="center"/>
            <w:hideMark/>
          </w:tcPr>
          <w:p w14:paraId="570C1DB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85 (0.88)</w:t>
            </w:r>
          </w:p>
        </w:tc>
      </w:tr>
      <w:tr w:rsidR="00615275" w:rsidRPr="00935BD6" w14:paraId="64470A26" w14:textId="77777777" w:rsidTr="004C6CE3">
        <w:trPr>
          <w:trHeight w:val="60"/>
        </w:trPr>
        <w:tc>
          <w:tcPr>
            <w:tcW w:w="2692" w:type="dxa"/>
            <w:hideMark/>
          </w:tcPr>
          <w:p w14:paraId="6C41C1C1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3. I have developed solutions to course problems that can be applied in practice</w:t>
            </w:r>
          </w:p>
        </w:tc>
        <w:tc>
          <w:tcPr>
            <w:tcW w:w="1194" w:type="dxa"/>
            <w:noWrap/>
            <w:vAlign w:val="center"/>
            <w:hideMark/>
          </w:tcPr>
          <w:p w14:paraId="31B2E74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 (1.85)</w:t>
            </w:r>
          </w:p>
        </w:tc>
        <w:tc>
          <w:tcPr>
            <w:tcW w:w="1056" w:type="dxa"/>
            <w:noWrap/>
            <w:vAlign w:val="center"/>
            <w:hideMark/>
          </w:tcPr>
          <w:p w14:paraId="376034E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 (2.78)</w:t>
            </w:r>
          </w:p>
        </w:tc>
        <w:tc>
          <w:tcPr>
            <w:tcW w:w="1056" w:type="dxa"/>
            <w:noWrap/>
            <w:vAlign w:val="center"/>
            <w:hideMark/>
          </w:tcPr>
          <w:p w14:paraId="00D9BFF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3 (30.56)</w:t>
            </w:r>
          </w:p>
        </w:tc>
        <w:tc>
          <w:tcPr>
            <w:tcW w:w="1056" w:type="dxa"/>
            <w:noWrap/>
            <w:vAlign w:val="center"/>
            <w:hideMark/>
          </w:tcPr>
          <w:p w14:paraId="3CA6E004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7 (43.52)</w:t>
            </w:r>
          </w:p>
        </w:tc>
        <w:tc>
          <w:tcPr>
            <w:tcW w:w="1021" w:type="dxa"/>
            <w:noWrap/>
            <w:vAlign w:val="center"/>
            <w:hideMark/>
          </w:tcPr>
          <w:p w14:paraId="68ECDF81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3 (21.30)</w:t>
            </w:r>
          </w:p>
        </w:tc>
        <w:tc>
          <w:tcPr>
            <w:tcW w:w="1078" w:type="dxa"/>
            <w:noWrap/>
            <w:vAlign w:val="center"/>
            <w:hideMark/>
          </w:tcPr>
          <w:p w14:paraId="62474C4D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8 (0.87)</w:t>
            </w:r>
          </w:p>
        </w:tc>
      </w:tr>
      <w:tr w:rsidR="00615275" w:rsidRPr="00935BD6" w14:paraId="27ED0657" w14:textId="77777777" w:rsidTr="004C6CE3">
        <w:trPr>
          <w:trHeight w:val="639"/>
        </w:trPr>
        <w:tc>
          <w:tcPr>
            <w:tcW w:w="2692" w:type="dxa"/>
            <w:hideMark/>
          </w:tcPr>
          <w:p w14:paraId="145D4E64" w14:textId="77777777" w:rsidR="00615275" w:rsidRPr="00935BD6" w:rsidRDefault="00615275" w:rsidP="00615275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4. I can apply the knowledge created in this course to my work or other non-class related activities</w:t>
            </w:r>
          </w:p>
        </w:tc>
        <w:tc>
          <w:tcPr>
            <w:tcW w:w="1194" w:type="dxa"/>
            <w:noWrap/>
            <w:vAlign w:val="center"/>
            <w:hideMark/>
          </w:tcPr>
          <w:p w14:paraId="5A950C1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1 (0.93)</w:t>
            </w:r>
          </w:p>
        </w:tc>
        <w:tc>
          <w:tcPr>
            <w:tcW w:w="1056" w:type="dxa"/>
            <w:noWrap/>
            <w:vAlign w:val="center"/>
            <w:hideMark/>
          </w:tcPr>
          <w:p w14:paraId="22FDF6A6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0 (0)</w:t>
            </w:r>
          </w:p>
        </w:tc>
        <w:tc>
          <w:tcPr>
            <w:tcW w:w="1056" w:type="dxa"/>
            <w:noWrap/>
            <w:vAlign w:val="center"/>
            <w:hideMark/>
          </w:tcPr>
          <w:p w14:paraId="03EBF07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25 (23.15)</w:t>
            </w:r>
          </w:p>
        </w:tc>
        <w:tc>
          <w:tcPr>
            <w:tcW w:w="1056" w:type="dxa"/>
            <w:noWrap/>
            <w:vAlign w:val="center"/>
            <w:hideMark/>
          </w:tcPr>
          <w:p w14:paraId="0D7399A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51 (47.22)</w:t>
            </w:r>
          </w:p>
        </w:tc>
        <w:tc>
          <w:tcPr>
            <w:tcW w:w="1021" w:type="dxa"/>
            <w:noWrap/>
            <w:vAlign w:val="center"/>
            <w:hideMark/>
          </w:tcPr>
          <w:p w14:paraId="26DA98E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1 (28.70)</w:t>
            </w:r>
          </w:p>
        </w:tc>
        <w:tc>
          <w:tcPr>
            <w:tcW w:w="1078" w:type="dxa"/>
            <w:noWrap/>
            <w:vAlign w:val="center"/>
            <w:hideMark/>
          </w:tcPr>
          <w:p w14:paraId="2B2790DC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4.03 (0.78)</w:t>
            </w:r>
          </w:p>
        </w:tc>
      </w:tr>
      <w:tr w:rsidR="00615275" w:rsidRPr="00935BD6" w14:paraId="23A6DDEE" w14:textId="77777777" w:rsidTr="004C6CE3">
        <w:trPr>
          <w:trHeight w:val="600"/>
        </w:trPr>
        <w:tc>
          <w:tcPr>
            <w:tcW w:w="2692" w:type="dxa"/>
            <w:hideMark/>
          </w:tcPr>
          <w:p w14:paraId="4B18F6D8" w14:textId="77777777" w:rsidR="00615275" w:rsidRPr="00935BD6" w:rsidRDefault="00615275" w:rsidP="00615275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935BD6">
              <w:rPr>
                <w:rFonts w:cs="Times New Roman"/>
                <w:b/>
                <w:bCs/>
                <w:sz w:val="18"/>
                <w:szCs w:val="18"/>
              </w:rPr>
              <w:t>Overall Score for Cognitive Presence</w:t>
            </w:r>
          </w:p>
        </w:tc>
        <w:tc>
          <w:tcPr>
            <w:tcW w:w="1194" w:type="dxa"/>
            <w:noWrap/>
            <w:vAlign w:val="center"/>
            <w:hideMark/>
          </w:tcPr>
          <w:p w14:paraId="17C2A20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56" w:type="dxa"/>
            <w:noWrap/>
            <w:vAlign w:val="center"/>
            <w:hideMark/>
          </w:tcPr>
          <w:p w14:paraId="20CD9233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56" w:type="dxa"/>
            <w:noWrap/>
            <w:vAlign w:val="center"/>
            <w:hideMark/>
          </w:tcPr>
          <w:p w14:paraId="096E6AD9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56" w:type="dxa"/>
            <w:noWrap/>
            <w:vAlign w:val="center"/>
            <w:hideMark/>
          </w:tcPr>
          <w:p w14:paraId="6C05C2C6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21" w:type="dxa"/>
            <w:noWrap/>
            <w:vAlign w:val="center"/>
            <w:hideMark/>
          </w:tcPr>
          <w:p w14:paraId="340E0BC2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1078" w:type="dxa"/>
            <w:noWrap/>
            <w:vAlign w:val="center"/>
            <w:hideMark/>
          </w:tcPr>
          <w:p w14:paraId="19E5E5A0" w14:textId="77777777" w:rsidR="00615275" w:rsidRPr="00935BD6" w:rsidRDefault="00615275" w:rsidP="00615275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35BD6">
              <w:rPr>
                <w:rFonts w:cs="Times New Roman"/>
                <w:sz w:val="18"/>
                <w:szCs w:val="18"/>
              </w:rPr>
              <w:t>3.77 (0.79)</w:t>
            </w:r>
          </w:p>
        </w:tc>
      </w:tr>
    </w:tbl>
    <w:p w14:paraId="539CACC8" w14:textId="77777777" w:rsidR="00615275" w:rsidRPr="008F5758" w:rsidRDefault="00615275" w:rsidP="00615275">
      <w:pPr>
        <w:spacing w:line="240" w:lineRule="auto"/>
        <w:rPr>
          <w:rFonts w:cs="Times New Roman"/>
          <w:sz w:val="20"/>
          <w:szCs w:val="20"/>
        </w:rPr>
      </w:pPr>
      <w:r w:rsidRPr="008F5758">
        <w:rPr>
          <w:rFonts w:cs="Times New Roman"/>
          <w:sz w:val="20"/>
          <w:szCs w:val="20"/>
          <w:lang w:val="en-US"/>
        </w:rPr>
        <w:t>Data shown as absolute frequency (percentage)</w:t>
      </w:r>
      <w:r>
        <w:rPr>
          <w:rFonts w:cs="Times New Roman"/>
          <w:sz w:val="20"/>
          <w:szCs w:val="20"/>
          <w:lang w:val="en-US"/>
        </w:rPr>
        <w:t xml:space="preserve"> for categorical variables and mean (standard deviation) for continues variables</w:t>
      </w:r>
      <w:r w:rsidRPr="008F5758">
        <w:rPr>
          <w:rFonts w:cs="Times New Roman"/>
          <w:sz w:val="20"/>
          <w:szCs w:val="20"/>
        </w:rPr>
        <w:t xml:space="preserve">. </w:t>
      </w:r>
    </w:p>
    <w:p w14:paraId="65A76693" w14:textId="77777777" w:rsidR="00615275" w:rsidRPr="00EB2342" w:rsidRDefault="00615275" w:rsidP="00DC65E0">
      <w:pPr>
        <w:spacing w:line="480" w:lineRule="auto"/>
        <w:ind w:firstLine="0"/>
        <w:rPr>
          <w:rFonts w:eastAsia="Calibri" w:cs="Times New Roman"/>
          <w:b/>
          <w:szCs w:val="24"/>
          <w:lang w:eastAsia="es-ES_tradnl"/>
        </w:rPr>
      </w:pPr>
    </w:p>
    <w:p w14:paraId="6278666A" w14:textId="0B6B4286" w:rsidR="00A9015F" w:rsidRPr="00EB2342" w:rsidRDefault="00A9015F" w:rsidP="00DC65E0">
      <w:pPr>
        <w:spacing w:line="480" w:lineRule="auto"/>
        <w:ind w:firstLine="0"/>
        <w:rPr>
          <w:rFonts w:eastAsia="Calibri" w:cs="Times New Roman"/>
          <w:b/>
          <w:szCs w:val="24"/>
          <w:lang w:eastAsia="es-ES_tradnl"/>
        </w:rPr>
      </w:pPr>
    </w:p>
    <w:sectPr w:rsidR="00A9015F" w:rsidRPr="00EB2342" w:rsidSect="00D231B0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885E0" w14:textId="77777777" w:rsidR="00E8582A" w:rsidRDefault="00E8582A">
      <w:pPr>
        <w:spacing w:after="0" w:line="240" w:lineRule="auto"/>
      </w:pPr>
      <w:r>
        <w:separator/>
      </w:r>
    </w:p>
  </w:endnote>
  <w:endnote w:type="continuationSeparator" w:id="0">
    <w:p w14:paraId="48B6D6F1" w14:textId="77777777" w:rsidR="00E8582A" w:rsidRDefault="00E85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3616853"/>
      <w:docPartObj>
        <w:docPartGallery w:val="Page Numbers (Bottom of Page)"/>
        <w:docPartUnique/>
      </w:docPartObj>
    </w:sdtPr>
    <w:sdtContent>
      <w:p w14:paraId="1A1ADC92" w14:textId="5D23020B" w:rsidR="008B11C9" w:rsidRDefault="008B11C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736A">
          <w:rPr>
            <w:noProof/>
          </w:rPr>
          <w:t>28</w:t>
        </w:r>
        <w:r>
          <w:fldChar w:fldCharType="end"/>
        </w:r>
      </w:p>
    </w:sdtContent>
  </w:sdt>
  <w:p w14:paraId="138C9114" w14:textId="77777777" w:rsidR="008B11C9" w:rsidRDefault="008B11C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F809C" w14:textId="77777777" w:rsidR="00E8582A" w:rsidRDefault="00E8582A">
      <w:pPr>
        <w:spacing w:after="0" w:line="240" w:lineRule="auto"/>
      </w:pPr>
      <w:r>
        <w:separator/>
      </w:r>
    </w:p>
  </w:footnote>
  <w:footnote w:type="continuationSeparator" w:id="0">
    <w:p w14:paraId="7F8BCE33" w14:textId="77777777" w:rsidR="00E8582A" w:rsidRDefault="00E858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C1F50"/>
    <w:multiLevelType w:val="hybridMultilevel"/>
    <w:tmpl w:val="F1E46C20"/>
    <w:lvl w:ilvl="0" w:tplc="4224EBBC">
      <w:start w:val="1"/>
      <w:numFmt w:val="decimal"/>
      <w:lvlText w:val="%1."/>
      <w:lvlJc w:val="left"/>
      <w:pPr>
        <w:ind w:left="720" w:hanging="360"/>
      </w:pPr>
    </w:lvl>
    <w:lvl w:ilvl="1" w:tplc="363A9CC4" w:tentative="1">
      <w:start w:val="1"/>
      <w:numFmt w:val="lowerLetter"/>
      <w:lvlText w:val="%2."/>
      <w:lvlJc w:val="left"/>
      <w:pPr>
        <w:ind w:left="1440" w:hanging="360"/>
      </w:pPr>
    </w:lvl>
    <w:lvl w:ilvl="2" w:tplc="A4E8E404" w:tentative="1">
      <w:start w:val="1"/>
      <w:numFmt w:val="lowerRoman"/>
      <w:lvlText w:val="%3."/>
      <w:lvlJc w:val="right"/>
      <w:pPr>
        <w:ind w:left="2160" w:hanging="180"/>
      </w:pPr>
    </w:lvl>
    <w:lvl w:ilvl="3" w:tplc="314223B8" w:tentative="1">
      <w:start w:val="1"/>
      <w:numFmt w:val="decimal"/>
      <w:lvlText w:val="%4."/>
      <w:lvlJc w:val="left"/>
      <w:pPr>
        <w:ind w:left="2880" w:hanging="360"/>
      </w:pPr>
    </w:lvl>
    <w:lvl w:ilvl="4" w:tplc="BB1A85C8" w:tentative="1">
      <w:start w:val="1"/>
      <w:numFmt w:val="lowerLetter"/>
      <w:lvlText w:val="%5."/>
      <w:lvlJc w:val="left"/>
      <w:pPr>
        <w:ind w:left="3600" w:hanging="360"/>
      </w:pPr>
    </w:lvl>
    <w:lvl w:ilvl="5" w:tplc="B7B04AEC" w:tentative="1">
      <w:start w:val="1"/>
      <w:numFmt w:val="lowerRoman"/>
      <w:lvlText w:val="%6."/>
      <w:lvlJc w:val="right"/>
      <w:pPr>
        <w:ind w:left="4320" w:hanging="180"/>
      </w:pPr>
    </w:lvl>
    <w:lvl w:ilvl="6" w:tplc="B212FADA" w:tentative="1">
      <w:start w:val="1"/>
      <w:numFmt w:val="decimal"/>
      <w:lvlText w:val="%7."/>
      <w:lvlJc w:val="left"/>
      <w:pPr>
        <w:ind w:left="5040" w:hanging="360"/>
      </w:pPr>
    </w:lvl>
    <w:lvl w:ilvl="7" w:tplc="240A0532" w:tentative="1">
      <w:start w:val="1"/>
      <w:numFmt w:val="lowerLetter"/>
      <w:lvlText w:val="%8."/>
      <w:lvlJc w:val="left"/>
      <w:pPr>
        <w:ind w:left="5760" w:hanging="360"/>
      </w:pPr>
    </w:lvl>
    <w:lvl w:ilvl="8" w:tplc="C38A14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A708F"/>
    <w:multiLevelType w:val="hybridMultilevel"/>
    <w:tmpl w:val="D3AABD28"/>
    <w:lvl w:ilvl="0" w:tplc="4CC21916">
      <w:start w:val="1"/>
      <w:numFmt w:val="upp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A7504E0C" w:tentative="1">
      <w:start w:val="1"/>
      <w:numFmt w:val="lowerLetter"/>
      <w:lvlText w:val="%2."/>
      <w:lvlJc w:val="left"/>
      <w:pPr>
        <w:ind w:left="1440" w:hanging="360"/>
      </w:pPr>
    </w:lvl>
    <w:lvl w:ilvl="2" w:tplc="8C9A662C" w:tentative="1">
      <w:start w:val="1"/>
      <w:numFmt w:val="lowerRoman"/>
      <w:lvlText w:val="%3."/>
      <w:lvlJc w:val="right"/>
      <w:pPr>
        <w:ind w:left="2160" w:hanging="180"/>
      </w:pPr>
    </w:lvl>
    <w:lvl w:ilvl="3" w:tplc="45C4C44A" w:tentative="1">
      <w:start w:val="1"/>
      <w:numFmt w:val="decimal"/>
      <w:lvlText w:val="%4."/>
      <w:lvlJc w:val="left"/>
      <w:pPr>
        <w:ind w:left="2880" w:hanging="360"/>
      </w:pPr>
    </w:lvl>
    <w:lvl w:ilvl="4" w:tplc="FF889C04" w:tentative="1">
      <w:start w:val="1"/>
      <w:numFmt w:val="lowerLetter"/>
      <w:lvlText w:val="%5."/>
      <w:lvlJc w:val="left"/>
      <w:pPr>
        <w:ind w:left="3600" w:hanging="360"/>
      </w:pPr>
    </w:lvl>
    <w:lvl w:ilvl="5" w:tplc="B4E068F4" w:tentative="1">
      <w:start w:val="1"/>
      <w:numFmt w:val="lowerRoman"/>
      <w:lvlText w:val="%6."/>
      <w:lvlJc w:val="right"/>
      <w:pPr>
        <w:ind w:left="4320" w:hanging="180"/>
      </w:pPr>
    </w:lvl>
    <w:lvl w:ilvl="6" w:tplc="E34C5BC8" w:tentative="1">
      <w:start w:val="1"/>
      <w:numFmt w:val="decimal"/>
      <w:lvlText w:val="%7."/>
      <w:lvlJc w:val="left"/>
      <w:pPr>
        <w:ind w:left="5040" w:hanging="360"/>
      </w:pPr>
    </w:lvl>
    <w:lvl w:ilvl="7" w:tplc="75828A24" w:tentative="1">
      <w:start w:val="1"/>
      <w:numFmt w:val="lowerLetter"/>
      <w:lvlText w:val="%8."/>
      <w:lvlJc w:val="left"/>
      <w:pPr>
        <w:ind w:left="5760" w:hanging="360"/>
      </w:pPr>
    </w:lvl>
    <w:lvl w:ilvl="8" w:tplc="04E643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8B0CBF"/>
    <w:multiLevelType w:val="hybridMultilevel"/>
    <w:tmpl w:val="25CC4666"/>
    <w:lvl w:ilvl="0" w:tplc="F7481CF4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FE865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F8D2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5E37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16C4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3AA1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94DF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64BA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ECD8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4E5AF7"/>
    <w:multiLevelType w:val="hybridMultilevel"/>
    <w:tmpl w:val="9B8A779C"/>
    <w:lvl w:ilvl="0" w:tplc="765C4D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DCA79BC" w:tentative="1">
      <w:start w:val="1"/>
      <w:numFmt w:val="lowerLetter"/>
      <w:lvlText w:val="%2."/>
      <w:lvlJc w:val="left"/>
      <w:pPr>
        <w:ind w:left="1440" w:hanging="360"/>
      </w:pPr>
    </w:lvl>
    <w:lvl w:ilvl="2" w:tplc="BFB29CA4" w:tentative="1">
      <w:start w:val="1"/>
      <w:numFmt w:val="lowerRoman"/>
      <w:lvlText w:val="%3."/>
      <w:lvlJc w:val="right"/>
      <w:pPr>
        <w:ind w:left="2160" w:hanging="180"/>
      </w:pPr>
    </w:lvl>
    <w:lvl w:ilvl="3" w:tplc="E872DD66" w:tentative="1">
      <w:start w:val="1"/>
      <w:numFmt w:val="decimal"/>
      <w:lvlText w:val="%4."/>
      <w:lvlJc w:val="left"/>
      <w:pPr>
        <w:ind w:left="2880" w:hanging="360"/>
      </w:pPr>
    </w:lvl>
    <w:lvl w:ilvl="4" w:tplc="4AECAA4A" w:tentative="1">
      <w:start w:val="1"/>
      <w:numFmt w:val="lowerLetter"/>
      <w:lvlText w:val="%5."/>
      <w:lvlJc w:val="left"/>
      <w:pPr>
        <w:ind w:left="3600" w:hanging="360"/>
      </w:pPr>
    </w:lvl>
    <w:lvl w:ilvl="5" w:tplc="59AA6C72" w:tentative="1">
      <w:start w:val="1"/>
      <w:numFmt w:val="lowerRoman"/>
      <w:lvlText w:val="%6."/>
      <w:lvlJc w:val="right"/>
      <w:pPr>
        <w:ind w:left="4320" w:hanging="180"/>
      </w:pPr>
    </w:lvl>
    <w:lvl w:ilvl="6" w:tplc="CA20E1BA" w:tentative="1">
      <w:start w:val="1"/>
      <w:numFmt w:val="decimal"/>
      <w:lvlText w:val="%7."/>
      <w:lvlJc w:val="left"/>
      <w:pPr>
        <w:ind w:left="5040" w:hanging="360"/>
      </w:pPr>
    </w:lvl>
    <w:lvl w:ilvl="7" w:tplc="248E9E9A" w:tentative="1">
      <w:start w:val="1"/>
      <w:numFmt w:val="lowerLetter"/>
      <w:lvlText w:val="%8."/>
      <w:lvlJc w:val="left"/>
      <w:pPr>
        <w:ind w:left="5760" w:hanging="360"/>
      </w:pPr>
    </w:lvl>
    <w:lvl w:ilvl="8" w:tplc="FFDA0A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F61A23"/>
    <w:multiLevelType w:val="hybridMultilevel"/>
    <w:tmpl w:val="7E9A7366"/>
    <w:lvl w:ilvl="0" w:tplc="F68AA8A0">
      <w:numFmt w:val="bullet"/>
      <w:lvlText w:val="-"/>
      <w:lvlJc w:val="left"/>
      <w:pPr>
        <w:ind w:left="644" w:hanging="360"/>
      </w:pPr>
      <w:rPr>
        <w:rFonts w:ascii="Times New Roman" w:eastAsia="Calibri" w:hAnsi="Times New Roman" w:cs="Times New Roman" w:hint="default"/>
      </w:rPr>
    </w:lvl>
    <w:lvl w:ilvl="1" w:tplc="9830FA72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9D6CC8C8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6AC4D3A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A904D5A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D0E3F34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DA6785A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B23E6FDC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EC866A70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38FE38D3"/>
    <w:multiLevelType w:val="hybridMultilevel"/>
    <w:tmpl w:val="FE3E5D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iCs w:val="0"/>
        <w:color w:val="auto"/>
      </w:rPr>
    </w:lvl>
    <w:lvl w:ilvl="1" w:tplc="E0DC01FC" w:tentative="1">
      <w:start w:val="1"/>
      <w:numFmt w:val="lowerLetter"/>
      <w:lvlText w:val="%2."/>
      <w:lvlJc w:val="left"/>
      <w:pPr>
        <w:ind w:left="1440" w:hanging="360"/>
      </w:pPr>
    </w:lvl>
    <w:lvl w:ilvl="2" w:tplc="8A2C46D6" w:tentative="1">
      <w:start w:val="1"/>
      <w:numFmt w:val="lowerRoman"/>
      <w:lvlText w:val="%3."/>
      <w:lvlJc w:val="right"/>
      <w:pPr>
        <w:ind w:left="2160" w:hanging="180"/>
      </w:pPr>
    </w:lvl>
    <w:lvl w:ilvl="3" w:tplc="139C8EC0" w:tentative="1">
      <w:start w:val="1"/>
      <w:numFmt w:val="decimal"/>
      <w:lvlText w:val="%4."/>
      <w:lvlJc w:val="left"/>
      <w:pPr>
        <w:ind w:left="2880" w:hanging="360"/>
      </w:pPr>
    </w:lvl>
    <w:lvl w:ilvl="4" w:tplc="DB806FBE" w:tentative="1">
      <w:start w:val="1"/>
      <w:numFmt w:val="lowerLetter"/>
      <w:lvlText w:val="%5."/>
      <w:lvlJc w:val="left"/>
      <w:pPr>
        <w:ind w:left="3600" w:hanging="360"/>
      </w:pPr>
    </w:lvl>
    <w:lvl w:ilvl="5" w:tplc="3AB209DC" w:tentative="1">
      <w:start w:val="1"/>
      <w:numFmt w:val="lowerRoman"/>
      <w:lvlText w:val="%6."/>
      <w:lvlJc w:val="right"/>
      <w:pPr>
        <w:ind w:left="4320" w:hanging="180"/>
      </w:pPr>
    </w:lvl>
    <w:lvl w:ilvl="6" w:tplc="A9327F70" w:tentative="1">
      <w:start w:val="1"/>
      <w:numFmt w:val="decimal"/>
      <w:lvlText w:val="%7."/>
      <w:lvlJc w:val="left"/>
      <w:pPr>
        <w:ind w:left="5040" w:hanging="360"/>
      </w:pPr>
    </w:lvl>
    <w:lvl w:ilvl="7" w:tplc="492222EE" w:tentative="1">
      <w:start w:val="1"/>
      <w:numFmt w:val="lowerLetter"/>
      <w:lvlText w:val="%8."/>
      <w:lvlJc w:val="left"/>
      <w:pPr>
        <w:ind w:left="5760" w:hanging="360"/>
      </w:pPr>
    </w:lvl>
    <w:lvl w:ilvl="8" w:tplc="713A17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FE4424"/>
    <w:multiLevelType w:val="hybridMultilevel"/>
    <w:tmpl w:val="0DB661CA"/>
    <w:lvl w:ilvl="0" w:tplc="9C922F12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44681657"/>
    <w:multiLevelType w:val="multilevel"/>
    <w:tmpl w:val="93E67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9F0057"/>
    <w:multiLevelType w:val="multilevel"/>
    <w:tmpl w:val="612E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12D4973"/>
    <w:multiLevelType w:val="hybridMultilevel"/>
    <w:tmpl w:val="F1E46C20"/>
    <w:lvl w:ilvl="0" w:tplc="3C04B04A">
      <w:start w:val="1"/>
      <w:numFmt w:val="decimal"/>
      <w:lvlText w:val="%1."/>
      <w:lvlJc w:val="left"/>
      <w:pPr>
        <w:ind w:left="720" w:hanging="360"/>
      </w:pPr>
    </w:lvl>
    <w:lvl w:ilvl="1" w:tplc="7696DD42" w:tentative="1">
      <w:start w:val="1"/>
      <w:numFmt w:val="lowerLetter"/>
      <w:lvlText w:val="%2."/>
      <w:lvlJc w:val="left"/>
      <w:pPr>
        <w:ind w:left="1440" w:hanging="360"/>
      </w:pPr>
    </w:lvl>
    <w:lvl w:ilvl="2" w:tplc="BF7E0022" w:tentative="1">
      <w:start w:val="1"/>
      <w:numFmt w:val="lowerRoman"/>
      <w:lvlText w:val="%3."/>
      <w:lvlJc w:val="right"/>
      <w:pPr>
        <w:ind w:left="2160" w:hanging="180"/>
      </w:pPr>
    </w:lvl>
    <w:lvl w:ilvl="3" w:tplc="83805152" w:tentative="1">
      <w:start w:val="1"/>
      <w:numFmt w:val="decimal"/>
      <w:lvlText w:val="%4."/>
      <w:lvlJc w:val="left"/>
      <w:pPr>
        <w:ind w:left="2880" w:hanging="360"/>
      </w:pPr>
    </w:lvl>
    <w:lvl w:ilvl="4" w:tplc="2A5EADE4" w:tentative="1">
      <w:start w:val="1"/>
      <w:numFmt w:val="lowerLetter"/>
      <w:lvlText w:val="%5."/>
      <w:lvlJc w:val="left"/>
      <w:pPr>
        <w:ind w:left="3600" w:hanging="360"/>
      </w:pPr>
    </w:lvl>
    <w:lvl w:ilvl="5" w:tplc="B9F457F0" w:tentative="1">
      <w:start w:val="1"/>
      <w:numFmt w:val="lowerRoman"/>
      <w:lvlText w:val="%6."/>
      <w:lvlJc w:val="right"/>
      <w:pPr>
        <w:ind w:left="4320" w:hanging="180"/>
      </w:pPr>
    </w:lvl>
    <w:lvl w:ilvl="6" w:tplc="173251C8" w:tentative="1">
      <w:start w:val="1"/>
      <w:numFmt w:val="decimal"/>
      <w:lvlText w:val="%7."/>
      <w:lvlJc w:val="left"/>
      <w:pPr>
        <w:ind w:left="5040" w:hanging="360"/>
      </w:pPr>
    </w:lvl>
    <w:lvl w:ilvl="7" w:tplc="D098043C" w:tentative="1">
      <w:start w:val="1"/>
      <w:numFmt w:val="lowerLetter"/>
      <w:lvlText w:val="%8."/>
      <w:lvlJc w:val="left"/>
      <w:pPr>
        <w:ind w:left="5760" w:hanging="360"/>
      </w:pPr>
    </w:lvl>
    <w:lvl w:ilvl="8" w:tplc="ED6E4B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966124"/>
    <w:multiLevelType w:val="hybridMultilevel"/>
    <w:tmpl w:val="A69C2E24"/>
    <w:lvl w:ilvl="0" w:tplc="4CE8BAB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6C3618" w:tentative="1">
      <w:start w:val="1"/>
      <w:numFmt w:val="lowerLetter"/>
      <w:lvlText w:val="%2."/>
      <w:lvlJc w:val="left"/>
      <w:pPr>
        <w:ind w:left="1440" w:hanging="360"/>
      </w:pPr>
    </w:lvl>
    <w:lvl w:ilvl="2" w:tplc="8362BA34" w:tentative="1">
      <w:start w:val="1"/>
      <w:numFmt w:val="lowerRoman"/>
      <w:lvlText w:val="%3."/>
      <w:lvlJc w:val="right"/>
      <w:pPr>
        <w:ind w:left="2160" w:hanging="180"/>
      </w:pPr>
    </w:lvl>
    <w:lvl w:ilvl="3" w:tplc="D0BC4400" w:tentative="1">
      <w:start w:val="1"/>
      <w:numFmt w:val="decimal"/>
      <w:lvlText w:val="%4."/>
      <w:lvlJc w:val="left"/>
      <w:pPr>
        <w:ind w:left="2880" w:hanging="360"/>
      </w:pPr>
    </w:lvl>
    <w:lvl w:ilvl="4" w:tplc="48EE5BB0" w:tentative="1">
      <w:start w:val="1"/>
      <w:numFmt w:val="lowerLetter"/>
      <w:lvlText w:val="%5."/>
      <w:lvlJc w:val="left"/>
      <w:pPr>
        <w:ind w:left="3600" w:hanging="360"/>
      </w:pPr>
    </w:lvl>
    <w:lvl w:ilvl="5" w:tplc="C0CA76D0" w:tentative="1">
      <w:start w:val="1"/>
      <w:numFmt w:val="lowerRoman"/>
      <w:lvlText w:val="%6."/>
      <w:lvlJc w:val="right"/>
      <w:pPr>
        <w:ind w:left="4320" w:hanging="180"/>
      </w:pPr>
    </w:lvl>
    <w:lvl w:ilvl="6" w:tplc="8FAADAD6" w:tentative="1">
      <w:start w:val="1"/>
      <w:numFmt w:val="decimal"/>
      <w:lvlText w:val="%7."/>
      <w:lvlJc w:val="left"/>
      <w:pPr>
        <w:ind w:left="5040" w:hanging="360"/>
      </w:pPr>
    </w:lvl>
    <w:lvl w:ilvl="7" w:tplc="E620F31C" w:tentative="1">
      <w:start w:val="1"/>
      <w:numFmt w:val="lowerLetter"/>
      <w:lvlText w:val="%8."/>
      <w:lvlJc w:val="left"/>
      <w:pPr>
        <w:ind w:left="5760" w:hanging="360"/>
      </w:pPr>
    </w:lvl>
    <w:lvl w:ilvl="8" w:tplc="024EE25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1538112">
    <w:abstractNumId w:val="2"/>
  </w:num>
  <w:num w:numId="2" w16cid:durableId="1252928403">
    <w:abstractNumId w:val="5"/>
  </w:num>
  <w:num w:numId="3" w16cid:durableId="655769433">
    <w:abstractNumId w:val="9"/>
  </w:num>
  <w:num w:numId="4" w16cid:durableId="206455483">
    <w:abstractNumId w:val="0"/>
  </w:num>
  <w:num w:numId="5" w16cid:durableId="1577087795">
    <w:abstractNumId w:val="3"/>
  </w:num>
  <w:num w:numId="6" w16cid:durableId="299118655">
    <w:abstractNumId w:val="10"/>
  </w:num>
  <w:num w:numId="7" w16cid:durableId="228228508">
    <w:abstractNumId w:val="1"/>
  </w:num>
  <w:num w:numId="8" w16cid:durableId="1576672023">
    <w:abstractNumId w:val="8"/>
  </w:num>
  <w:num w:numId="9" w16cid:durableId="406926385">
    <w:abstractNumId w:val="4"/>
  </w:num>
  <w:num w:numId="10" w16cid:durableId="230819698">
    <w:abstractNumId w:val="6"/>
  </w:num>
  <w:num w:numId="11" w16cid:durableId="174872895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F7E"/>
    <w:rsid w:val="00000988"/>
    <w:rsid w:val="00002557"/>
    <w:rsid w:val="00003289"/>
    <w:rsid w:val="00006CB2"/>
    <w:rsid w:val="00007320"/>
    <w:rsid w:val="00007BB3"/>
    <w:rsid w:val="00007F84"/>
    <w:rsid w:val="0001205C"/>
    <w:rsid w:val="0001258F"/>
    <w:rsid w:val="00014AB6"/>
    <w:rsid w:val="00022413"/>
    <w:rsid w:val="000256AC"/>
    <w:rsid w:val="00025A94"/>
    <w:rsid w:val="0002620D"/>
    <w:rsid w:val="00026857"/>
    <w:rsid w:val="000268D8"/>
    <w:rsid w:val="00026C24"/>
    <w:rsid w:val="00027217"/>
    <w:rsid w:val="000312F1"/>
    <w:rsid w:val="000313E2"/>
    <w:rsid w:val="000319B3"/>
    <w:rsid w:val="00036ED4"/>
    <w:rsid w:val="00037483"/>
    <w:rsid w:val="00041D92"/>
    <w:rsid w:val="00042D05"/>
    <w:rsid w:val="000441EF"/>
    <w:rsid w:val="00044B01"/>
    <w:rsid w:val="00044C44"/>
    <w:rsid w:val="00046C1C"/>
    <w:rsid w:val="0005000A"/>
    <w:rsid w:val="0005017B"/>
    <w:rsid w:val="00052DC2"/>
    <w:rsid w:val="00053033"/>
    <w:rsid w:val="0005397C"/>
    <w:rsid w:val="00057AFF"/>
    <w:rsid w:val="00060622"/>
    <w:rsid w:val="00062206"/>
    <w:rsid w:val="00063E5F"/>
    <w:rsid w:val="00065775"/>
    <w:rsid w:val="0006687C"/>
    <w:rsid w:val="00066CBE"/>
    <w:rsid w:val="00066CD7"/>
    <w:rsid w:val="00067263"/>
    <w:rsid w:val="00070C0F"/>
    <w:rsid w:val="00073240"/>
    <w:rsid w:val="00073756"/>
    <w:rsid w:val="0007422C"/>
    <w:rsid w:val="00074245"/>
    <w:rsid w:val="00074ED7"/>
    <w:rsid w:val="00076570"/>
    <w:rsid w:val="0007790E"/>
    <w:rsid w:val="000808FE"/>
    <w:rsid w:val="00081221"/>
    <w:rsid w:val="00081978"/>
    <w:rsid w:val="00081F8A"/>
    <w:rsid w:val="00083361"/>
    <w:rsid w:val="00084727"/>
    <w:rsid w:val="00092149"/>
    <w:rsid w:val="00092245"/>
    <w:rsid w:val="00093213"/>
    <w:rsid w:val="00096403"/>
    <w:rsid w:val="000A1216"/>
    <w:rsid w:val="000A12ED"/>
    <w:rsid w:val="000A17DD"/>
    <w:rsid w:val="000A1BF0"/>
    <w:rsid w:val="000A2C8A"/>
    <w:rsid w:val="000A37B2"/>
    <w:rsid w:val="000A4B96"/>
    <w:rsid w:val="000A5BDD"/>
    <w:rsid w:val="000A7341"/>
    <w:rsid w:val="000B4D34"/>
    <w:rsid w:val="000B5431"/>
    <w:rsid w:val="000B62F8"/>
    <w:rsid w:val="000B676D"/>
    <w:rsid w:val="000C0CF3"/>
    <w:rsid w:val="000C49AE"/>
    <w:rsid w:val="000C6F95"/>
    <w:rsid w:val="000D018B"/>
    <w:rsid w:val="000D135F"/>
    <w:rsid w:val="000D3655"/>
    <w:rsid w:val="000D3D41"/>
    <w:rsid w:val="000D57D2"/>
    <w:rsid w:val="000D634A"/>
    <w:rsid w:val="000D65FC"/>
    <w:rsid w:val="000D6795"/>
    <w:rsid w:val="000E0587"/>
    <w:rsid w:val="000E059A"/>
    <w:rsid w:val="000E6A6E"/>
    <w:rsid w:val="000F0BAC"/>
    <w:rsid w:val="000F2A53"/>
    <w:rsid w:val="000F2C50"/>
    <w:rsid w:val="000F3555"/>
    <w:rsid w:val="000F6B5D"/>
    <w:rsid w:val="000F7389"/>
    <w:rsid w:val="001049C6"/>
    <w:rsid w:val="00110858"/>
    <w:rsid w:val="001113D3"/>
    <w:rsid w:val="0011485E"/>
    <w:rsid w:val="00116F0F"/>
    <w:rsid w:val="00117F94"/>
    <w:rsid w:val="0012191C"/>
    <w:rsid w:val="00121CCA"/>
    <w:rsid w:val="0012225A"/>
    <w:rsid w:val="00124ECE"/>
    <w:rsid w:val="00127D1F"/>
    <w:rsid w:val="00137858"/>
    <w:rsid w:val="00143D6E"/>
    <w:rsid w:val="00143EAE"/>
    <w:rsid w:val="00146297"/>
    <w:rsid w:val="00146354"/>
    <w:rsid w:val="0014712E"/>
    <w:rsid w:val="00150257"/>
    <w:rsid w:val="00150AA6"/>
    <w:rsid w:val="0015138D"/>
    <w:rsid w:val="00151540"/>
    <w:rsid w:val="00153A94"/>
    <w:rsid w:val="00154C66"/>
    <w:rsid w:val="001562D7"/>
    <w:rsid w:val="001562D9"/>
    <w:rsid w:val="0015649D"/>
    <w:rsid w:val="00157949"/>
    <w:rsid w:val="001603CF"/>
    <w:rsid w:val="00161111"/>
    <w:rsid w:val="00161D48"/>
    <w:rsid w:val="00165577"/>
    <w:rsid w:val="0016655D"/>
    <w:rsid w:val="001667CE"/>
    <w:rsid w:val="00167045"/>
    <w:rsid w:val="001704AE"/>
    <w:rsid w:val="00170E59"/>
    <w:rsid w:val="00172316"/>
    <w:rsid w:val="00172AB0"/>
    <w:rsid w:val="00173F7E"/>
    <w:rsid w:val="00175D39"/>
    <w:rsid w:val="00175E4C"/>
    <w:rsid w:val="00175EFB"/>
    <w:rsid w:val="001763A8"/>
    <w:rsid w:val="0017715A"/>
    <w:rsid w:val="0017768F"/>
    <w:rsid w:val="00177983"/>
    <w:rsid w:val="00180667"/>
    <w:rsid w:val="00180E8E"/>
    <w:rsid w:val="00181644"/>
    <w:rsid w:val="00183677"/>
    <w:rsid w:val="0018553F"/>
    <w:rsid w:val="00186509"/>
    <w:rsid w:val="0019007D"/>
    <w:rsid w:val="00194D7B"/>
    <w:rsid w:val="001956F3"/>
    <w:rsid w:val="00195719"/>
    <w:rsid w:val="00196209"/>
    <w:rsid w:val="00196E48"/>
    <w:rsid w:val="001A0662"/>
    <w:rsid w:val="001A09B8"/>
    <w:rsid w:val="001A2B80"/>
    <w:rsid w:val="001A44D6"/>
    <w:rsid w:val="001A5BE8"/>
    <w:rsid w:val="001A5CA9"/>
    <w:rsid w:val="001A6119"/>
    <w:rsid w:val="001A7B10"/>
    <w:rsid w:val="001B05DD"/>
    <w:rsid w:val="001B0922"/>
    <w:rsid w:val="001B1613"/>
    <w:rsid w:val="001B18BA"/>
    <w:rsid w:val="001B44F6"/>
    <w:rsid w:val="001B4EDD"/>
    <w:rsid w:val="001B65C4"/>
    <w:rsid w:val="001B791B"/>
    <w:rsid w:val="001C0992"/>
    <w:rsid w:val="001C24A4"/>
    <w:rsid w:val="001C428F"/>
    <w:rsid w:val="001C4812"/>
    <w:rsid w:val="001D21C0"/>
    <w:rsid w:val="001E07D4"/>
    <w:rsid w:val="001E1657"/>
    <w:rsid w:val="001E5819"/>
    <w:rsid w:val="001E6460"/>
    <w:rsid w:val="001E74A1"/>
    <w:rsid w:val="001E7C45"/>
    <w:rsid w:val="001F0400"/>
    <w:rsid w:val="001F2D0D"/>
    <w:rsid w:val="001F37DE"/>
    <w:rsid w:val="001F7C78"/>
    <w:rsid w:val="00200FA0"/>
    <w:rsid w:val="002045C2"/>
    <w:rsid w:val="00206FEF"/>
    <w:rsid w:val="00211790"/>
    <w:rsid w:val="00213667"/>
    <w:rsid w:val="002143FD"/>
    <w:rsid w:val="0021491D"/>
    <w:rsid w:val="00215FC6"/>
    <w:rsid w:val="00215FE8"/>
    <w:rsid w:val="002164EA"/>
    <w:rsid w:val="0022070E"/>
    <w:rsid w:val="00222B1C"/>
    <w:rsid w:val="00223FBB"/>
    <w:rsid w:val="00234309"/>
    <w:rsid w:val="00234DCE"/>
    <w:rsid w:val="002350B6"/>
    <w:rsid w:val="00235D41"/>
    <w:rsid w:val="00237494"/>
    <w:rsid w:val="002416E6"/>
    <w:rsid w:val="00241C55"/>
    <w:rsid w:val="00241F27"/>
    <w:rsid w:val="002450BE"/>
    <w:rsid w:val="0024517F"/>
    <w:rsid w:val="00245902"/>
    <w:rsid w:val="00245B43"/>
    <w:rsid w:val="00246E16"/>
    <w:rsid w:val="00247C8A"/>
    <w:rsid w:val="00247FDD"/>
    <w:rsid w:val="00251F8A"/>
    <w:rsid w:val="002571CF"/>
    <w:rsid w:val="002666E4"/>
    <w:rsid w:val="002669BB"/>
    <w:rsid w:val="0027041D"/>
    <w:rsid w:val="0027050C"/>
    <w:rsid w:val="0027261F"/>
    <w:rsid w:val="00273460"/>
    <w:rsid w:val="002743A1"/>
    <w:rsid w:val="002743C4"/>
    <w:rsid w:val="00277CCE"/>
    <w:rsid w:val="002822BE"/>
    <w:rsid w:val="00284060"/>
    <w:rsid w:val="002906BC"/>
    <w:rsid w:val="002952C0"/>
    <w:rsid w:val="002A1B5E"/>
    <w:rsid w:val="002A2072"/>
    <w:rsid w:val="002A2FA7"/>
    <w:rsid w:val="002A6855"/>
    <w:rsid w:val="002A7178"/>
    <w:rsid w:val="002A7B88"/>
    <w:rsid w:val="002B098B"/>
    <w:rsid w:val="002B15AD"/>
    <w:rsid w:val="002B4703"/>
    <w:rsid w:val="002B504C"/>
    <w:rsid w:val="002B55E6"/>
    <w:rsid w:val="002B5DDE"/>
    <w:rsid w:val="002B7AC0"/>
    <w:rsid w:val="002B7FAD"/>
    <w:rsid w:val="002C04A0"/>
    <w:rsid w:val="002C157E"/>
    <w:rsid w:val="002C1709"/>
    <w:rsid w:val="002C4494"/>
    <w:rsid w:val="002C5364"/>
    <w:rsid w:val="002C53C8"/>
    <w:rsid w:val="002D1A44"/>
    <w:rsid w:val="002D2115"/>
    <w:rsid w:val="002D3B03"/>
    <w:rsid w:val="002D4DDC"/>
    <w:rsid w:val="002D682F"/>
    <w:rsid w:val="002D7535"/>
    <w:rsid w:val="002D7784"/>
    <w:rsid w:val="002D7E22"/>
    <w:rsid w:val="002E05E7"/>
    <w:rsid w:val="002E0E39"/>
    <w:rsid w:val="002E0F1D"/>
    <w:rsid w:val="002E246F"/>
    <w:rsid w:val="002E2E62"/>
    <w:rsid w:val="002E38E7"/>
    <w:rsid w:val="002E3960"/>
    <w:rsid w:val="002E48B5"/>
    <w:rsid w:val="002E62B6"/>
    <w:rsid w:val="002E6FD0"/>
    <w:rsid w:val="002E7E9B"/>
    <w:rsid w:val="002F04D6"/>
    <w:rsid w:val="002F095A"/>
    <w:rsid w:val="002F2698"/>
    <w:rsid w:val="002F2CF3"/>
    <w:rsid w:val="00303355"/>
    <w:rsid w:val="003036AA"/>
    <w:rsid w:val="003051AE"/>
    <w:rsid w:val="00305CFC"/>
    <w:rsid w:val="00307E69"/>
    <w:rsid w:val="00314B10"/>
    <w:rsid w:val="00317AF8"/>
    <w:rsid w:val="00320781"/>
    <w:rsid w:val="0032639F"/>
    <w:rsid w:val="00331096"/>
    <w:rsid w:val="00331C70"/>
    <w:rsid w:val="00332459"/>
    <w:rsid w:val="00333D25"/>
    <w:rsid w:val="00334B23"/>
    <w:rsid w:val="003363CD"/>
    <w:rsid w:val="00343C53"/>
    <w:rsid w:val="00343C6B"/>
    <w:rsid w:val="0034442A"/>
    <w:rsid w:val="00344970"/>
    <w:rsid w:val="003479F5"/>
    <w:rsid w:val="0035103D"/>
    <w:rsid w:val="00352C00"/>
    <w:rsid w:val="003539A9"/>
    <w:rsid w:val="00356C31"/>
    <w:rsid w:val="00356D59"/>
    <w:rsid w:val="003572CB"/>
    <w:rsid w:val="003603E1"/>
    <w:rsid w:val="0036076B"/>
    <w:rsid w:val="00360F9A"/>
    <w:rsid w:val="00365F64"/>
    <w:rsid w:val="00366CC5"/>
    <w:rsid w:val="00367CA6"/>
    <w:rsid w:val="0037031D"/>
    <w:rsid w:val="00371495"/>
    <w:rsid w:val="003718DF"/>
    <w:rsid w:val="00373098"/>
    <w:rsid w:val="00376255"/>
    <w:rsid w:val="00377745"/>
    <w:rsid w:val="00384EFA"/>
    <w:rsid w:val="00392B7C"/>
    <w:rsid w:val="0039464B"/>
    <w:rsid w:val="003A0B5F"/>
    <w:rsid w:val="003A2D5D"/>
    <w:rsid w:val="003A406C"/>
    <w:rsid w:val="003A77F4"/>
    <w:rsid w:val="003B23F1"/>
    <w:rsid w:val="003B5CFF"/>
    <w:rsid w:val="003C0A0E"/>
    <w:rsid w:val="003C19C9"/>
    <w:rsid w:val="003C1D81"/>
    <w:rsid w:val="003C2F84"/>
    <w:rsid w:val="003D483F"/>
    <w:rsid w:val="003D5246"/>
    <w:rsid w:val="003E49EB"/>
    <w:rsid w:val="003E5207"/>
    <w:rsid w:val="003E7636"/>
    <w:rsid w:val="003F22F8"/>
    <w:rsid w:val="003F4965"/>
    <w:rsid w:val="003F5610"/>
    <w:rsid w:val="003F571C"/>
    <w:rsid w:val="00400B92"/>
    <w:rsid w:val="00400CF5"/>
    <w:rsid w:val="00400ED6"/>
    <w:rsid w:val="00401E05"/>
    <w:rsid w:val="004038E1"/>
    <w:rsid w:val="00403EBB"/>
    <w:rsid w:val="004040EA"/>
    <w:rsid w:val="004059C8"/>
    <w:rsid w:val="004114C4"/>
    <w:rsid w:val="00415523"/>
    <w:rsid w:val="00415E75"/>
    <w:rsid w:val="004167B8"/>
    <w:rsid w:val="0042387F"/>
    <w:rsid w:val="004241B9"/>
    <w:rsid w:val="004242EE"/>
    <w:rsid w:val="00424985"/>
    <w:rsid w:val="004307E6"/>
    <w:rsid w:val="00433B4B"/>
    <w:rsid w:val="00433D92"/>
    <w:rsid w:val="00434049"/>
    <w:rsid w:val="0043412D"/>
    <w:rsid w:val="00435301"/>
    <w:rsid w:val="00436D0C"/>
    <w:rsid w:val="00436DAB"/>
    <w:rsid w:val="00440440"/>
    <w:rsid w:val="0044096F"/>
    <w:rsid w:val="0044558E"/>
    <w:rsid w:val="00446330"/>
    <w:rsid w:val="0045372F"/>
    <w:rsid w:val="004553BC"/>
    <w:rsid w:val="00455915"/>
    <w:rsid w:val="0045764C"/>
    <w:rsid w:val="004614EE"/>
    <w:rsid w:val="00466D1C"/>
    <w:rsid w:val="00467AB0"/>
    <w:rsid w:val="00472B63"/>
    <w:rsid w:val="00472E6F"/>
    <w:rsid w:val="004772F1"/>
    <w:rsid w:val="00477757"/>
    <w:rsid w:val="00480EB4"/>
    <w:rsid w:val="0048194A"/>
    <w:rsid w:val="00481A83"/>
    <w:rsid w:val="00481E87"/>
    <w:rsid w:val="004838E9"/>
    <w:rsid w:val="00483F5B"/>
    <w:rsid w:val="00485C11"/>
    <w:rsid w:val="00485DE5"/>
    <w:rsid w:val="00486593"/>
    <w:rsid w:val="00487BEB"/>
    <w:rsid w:val="0049113A"/>
    <w:rsid w:val="004935A5"/>
    <w:rsid w:val="004942D4"/>
    <w:rsid w:val="00495499"/>
    <w:rsid w:val="00495987"/>
    <w:rsid w:val="00497DF3"/>
    <w:rsid w:val="004A00BC"/>
    <w:rsid w:val="004A0B49"/>
    <w:rsid w:val="004A152B"/>
    <w:rsid w:val="004A46A0"/>
    <w:rsid w:val="004A4D03"/>
    <w:rsid w:val="004A5F12"/>
    <w:rsid w:val="004B1475"/>
    <w:rsid w:val="004B2C96"/>
    <w:rsid w:val="004C0CB5"/>
    <w:rsid w:val="004C1945"/>
    <w:rsid w:val="004C74AB"/>
    <w:rsid w:val="004D0336"/>
    <w:rsid w:val="004D246B"/>
    <w:rsid w:val="004D2E28"/>
    <w:rsid w:val="004D4A8C"/>
    <w:rsid w:val="004D5474"/>
    <w:rsid w:val="004D60AC"/>
    <w:rsid w:val="004D6C5A"/>
    <w:rsid w:val="004E2DB6"/>
    <w:rsid w:val="004E3F5C"/>
    <w:rsid w:val="004E4CD9"/>
    <w:rsid w:val="004E556B"/>
    <w:rsid w:val="004E6F33"/>
    <w:rsid w:val="004F466F"/>
    <w:rsid w:val="00501A1E"/>
    <w:rsid w:val="00506471"/>
    <w:rsid w:val="005065AA"/>
    <w:rsid w:val="00506829"/>
    <w:rsid w:val="0051163B"/>
    <w:rsid w:val="00513726"/>
    <w:rsid w:val="00514AAD"/>
    <w:rsid w:val="00515952"/>
    <w:rsid w:val="00516864"/>
    <w:rsid w:val="00526E42"/>
    <w:rsid w:val="0053170F"/>
    <w:rsid w:val="0053267B"/>
    <w:rsid w:val="00535493"/>
    <w:rsid w:val="005359EE"/>
    <w:rsid w:val="00537269"/>
    <w:rsid w:val="005409D7"/>
    <w:rsid w:val="005419BF"/>
    <w:rsid w:val="00542589"/>
    <w:rsid w:val="00542E14"/>
    <w:rsid w:val="00544A76"/>
    <w:rsid w:val="00550839"/>
    <w:rsid w:val="00553034"/>
    <w:rsid w:val="005530F8"/>
    <w:rsid w:val="00556739"/>
    <w:rsid w:val="005569B9"/>
    <w:rsid w:val="00560B5D"/>
    <w:rsid w:val="00561CB4"/>
    <w:rsid w:val="00563339"/>
    <w:rsid w:val="00563E11"/>
    <w:rsid w:val="00565FDD"/>
    <w:rsid w:val="00567227"/>
    <w:rsid w:val="0056769A"/>
    <w:rsid w:val="005721BB"/>
    <w:rsid w:val="005729D6"/>
    <w:rsid w:val="005729FE"/>
    <w:rsid w:val="00575C27"/>
    <w:rsid w:val="0058206A"/>
    <w:rsid w:val="00585019"/>
    <w:rsid w:val="00591A22"/>
    <w:rsid w:val="00595BEE"/>
    <w:rsid w:val="005A20F4"/>
    <w:rsid w:val="005A4384"/>
    <w:rsid w:val="005A4702"/>
    <w:rsid w:val="005A59FB"/>
    <w:rsid w:val="005B140F"/>
    <w:rsid w:val="005B14E2"/>
    <w:rsid w:val="005B16E4"/>
    <w:rsid w:val="005B275E"/>
    <w:rsid w:val="005B28BD"/>
    <w:rsid w:val="005B6FDB"/>
    <w:rsid w:val="005B7886"/>
    <w:rsid w:val="005B7890"/>
    <w:rsid w:val="005C0F85"/>
    <w:rsid w:val="005C1510"/>
    <w:rsid w:val="005C3021"/>
    <w:rsid w:val="005C7708"/>
    <w:rsid w:val="005D13C9"/>
    <w:rsid w:val="005D5DDC"/>
    <w:rsid w:val="005D78FE"/>
    <w:rsid w:val="005E33DF"/>
    <w:rsid w:val="005E38E7"/>
    <w:rsid w:val="005E3983"/>
    <w:rsid w:val="005E39D5"/>
    <w:rsid w:val="005E6198"/>
    <w:rsid w:val="005E7FFC"/>
    <w:rsid w:val="005F2FDC"/>
    <w:rsid w:val="005F3136"/>
    <w:rsid w:val="005F31CC"/>
    <w:rsid w:val="005F736A"/>
    <w:rsid w:val="005F780F"/>
    <w:rsid w:val="00600515"/>
    <w:rsid w:val="0060278F"/>
    <w:rsid w:val="006032C7"/>
    <w:rsid w:val="0060446F"/>
    <w:rsid w:val="00604D1A"/>
    <w:rsid w:val="00605AB7"/>
    <w:rsid w:val="00605FF1"/>
    <w:rsid w:val="00606E88"/>
    <w:rsid w:val="00607821"/>
    <w:rsid w:val="00610B75"/>
    <w:rsid w:val="00610C06"/>
    <w:rsid w:val="0061244E"/>
    <w:rsid w:val="00612DBC"/>
    <w:rsid w:val="00612F66"/>
    <w:rsid w:val="00613891"/>
    <w:rsid w:val="00615275"/>
    <w:rsid w:val="00615553"/>
    <w:rsid w:val="00616645"/>
    <w:rsid w:val="0061678F"/>
    <w:rsid w:val="006220C0"/>
    <w:rsid w:val="00625B4C"/>
    <w:rsid w:val="00626825"/>
    <w:rsid w:val="00627284"/>
    <w:rsid w:val="006323DA"/>
    <w:rsid w:val="00632C77"/>
    <w:rsid w:val="00632F20"/>
    <w:rsid w:val="00634165"/>
    <w:rsid w:val="00637368"/>
    <w:rsid w:val="00637C61"/>
    <w:rsid w:val="006401C6"/>
    <w:rsid w:val="00641D4B"/>
    <w:rsid w:val="00643D23"/>
    <w:rsid w:val="0064618D"/>
    <w:rsid w:val="00647BCF"/>
    <w:rsid w:val="00647C7A"/>
    <w:rsid w:val="00647E7F"/>
    <w:rsid w:val="00651D4E"/>
    <w:rsid w:val="00652966"/>
    <w:rsid w:val="00652FD6"/>
    <w:rsid w:val="00653A47"/>
    <w:rsid w:val="00653E32"/>
    <w:rsid w:val="006562D1"/>
    <w:rsid w:val="00657834"/>
    <w:rsid w:val="00660F92"/>
    <w:rsid w:val="00661D7C"/>
    <w:rsid w:val="0066413D"/>
    <w:rsid w:val="00664902"/>
    <w:rsid w:val="00665EC6"/>
    <w:rsid w:val="006669AA"/>
    <w:rsid w:val="006712EA"/>
    <w:rsid w:val="00671400"/>
    <w:rsid w:val="0067233E"/>
    <w:rsid w:val="006727E0"/>
    <w:rsid w:val="006768AA"/>
    <w:rsid w:val="00680F15"/>
    <w:rsid w:val="00680F85"/>
    <w:rsid w:val="00682643"/>
    <w:rsid w:val="00682653"/>
    <w:rsid w:val="00684AED"/>
    <w:rsid w:val="00685DF0"/>
    <w:rsid w:val="00697611"/>
    <w:rsid w:val="00697BD9"/>
    <w:rsid w:val="006A52E0"/>
    <w:rsid w:val="006B2E03"/>
    <w:rsid w:val="006B3347"/>
    <w:rsid w:val="006B5BC8"/>
    <w:rsid w:val="006C0C90"/>
    <w:rsid w:val="006C20A2"/>
    <w:rsid w:val="006C3E01"/>
    <w:rsid w:val="006C4049"/>
    <w:rsid w:val="006C6519"/>
    <w:rsid w:val="006C6E78"/>
    <w:rsid w:val="006D0EFE"/>
    <w:rsid w:val="006D1F7B"/>
    <w:rsid w:val="006D2D9F"/>
    <w:rsid w:val="006D53BF"/>
    <w:rsid w:val="006D60C7"/>
    <w:rsid w:val="006D6A94"/>
    <w:rsid w:val="006E263D"/>
    <w:rsid w:val="006E3263"/>
    <w:rsid w:val="006E7A54"/>
    <w:rsid w:val="006F0CEC"/>
    <w:rsid w:val="006F1C1F"/>
    <w:rsid w:val="006F31C1"/>
    <w:rsid w:val="006F393C"/>
    <w:rsid w:val="006F62FC"/>
    <w:rsid w:val="00700474"/>
    <w:rsid w:val="00700DD2"/>
    <w:rsid w:val="0070141E"/>
    <w:rsid w:val="00701B4D"/>
    <w:rsid w:val="00701BB6"/>
    <w:rsid w:val="00706C5F"/>
    <w:rsid w:val="0070782B"/>
    <w:rsid w:val="00710500"/>
    <w:rsid w:val="0071194C"/>
    <w:rsid w:val="007119C5"/>
    <w:rsid w:val="00711C5D"/>
    <w:rsid w:val="0071347D"/>
    <w:rsid w:val="007137AC"/>
    <w:rsid w:val="0071446F"/>
    <w:rsid w:val="007151FB"/>
    <w:rsid w:val="007166D0"/>
    <w:rsid w:val="00717013"/>
    <w:rsid w:val="00721969"/>
    <w:rsid w:val="00721B17"/>
    <w:rsid w:val="00722CEF"/>
    <w:rsid w:val="00723899"/>
    <w:rsid w:val="00724498"/>
    <w:rsid w:val="0072493D"/>
    <w:rsid w:val="00724D60"/>
    <w:rsid w:val="00725B4B"/>
    <w:rsid w:val="0072617D"/>
    <w:rsid w:val="007261FD"/>
    <w:rsid w:val="0072732F"/>
    <w:rsid w:val="00731A89"/>
    <w:rsid w:val="00732341"/>
    <w:rsid w:val="0073335B"/>
    <w:rsid w:val="00736485"/>
    <w:rsid w:val="0074092E"/>
    <w:rsid w:val="00744453"/>
    <w:rsid w:val="00744825"/>
    <w:rsid w:val="00745445"/>
    <w:rsid w:val="007476FB"/>
    <w:rsid w:val="007532AE"/>
    <w:rsid w:val="00753E15"/>
    <w:rsid w:val="00753EAF"/>
    <w:rsid w:val="0075433F"/>
    <w:rsid w:val="00754B82"/>
    <w:rsid w:val="00755B0F"/>
    <w:rsid w:val="00757542"/>
    <w:rsid w:val="00760651"/>
    <w:rsid w:val="00761584"/>
    <w:rsid w:val="00763ACD"/>
    <w:rsid w:val="00764BE2"/>
    <w:rsid w:val="0077091F"/>
    <w:rsid w:val="00770F8D"/>
    <w:rsid w:val="00771339"/>
    <w:rsid w:val="00771937"/>
    <w:rsid w:val="00775E2F"/>
    <w:rsid w:val="00776007"/>
    <w:rsid w:val="007801F2"/>
    <w:rsid w:val="0078145D"/>
    <w:rsid w:val="0078169A"/>
    <w:rsid w:val="00781AF7"/>
    <w:rsid w:val="00786ACF"/>
    <w:rsid w:val="00787AB2"/>
    <w:rsid w:val="007913DA"/>
    <w:rsid w:val="0079362D"/>
    <w:rsid w:val="00795BE0"/>
    <w:rsid w:val="0079617B"/>
    <w:rsid w:val="007A1A4E"/>
    <w:rsid w:val="007A2349"/>
    <w:rsid w:val="007A6FBE"/>
    <w:rsid w:val="007B0B65"/>
    <w:rsid w:val="007B12C6"/>
    <w:rsid w:val="007B2008"/>
    <w:rsid w:val="007B2A7C"/>
    <w:rsid w:val="007B4487"/>
    <w:rsid w:val="007B4F48"/>
    <w:rsid w:val="007B51A2"/>
    <w:rsid w:val="007C13AB"/>
    <w:rsid w:val="007C2D8F"/>
    <w:rsid w:val="007C39F0"/>
    <w:rsid w:val="007C6211"/>
    <w:rsid w:val="007C6D70"/>
    <w:rsid w:val="007C7590"/>
    <w:rsid w:val="007D1665"/>
    <w:rsid w:val="007D29CC"/>
    <w:rsid w:val="007D491B"/>
    <w:rsid w:val="007E5139"/>
    <w:rsid w:val="007F0837"/>
    <w:rsid w:val="007F2965"/>
    <w:rsid w:val="007F3AF7"/>
    <w:rsid w:val="007F6139"/>
    <w:rsid w:val="007F7D00"/>
    <w:rsid w:val="00800596"/>
    <w:rsid w:val="00802430"/>
    <w:rsid w:val="00802575"/>
    <w:rsid w:val="00802A66"/>
    <w:rsid w:val="008046AC"/>
    <w:rsid w:val="00807F5A"/>
    <w:rsid w:val="0081137D"/>
    <w:rsid w:val="0081138F"/>
    <w:rsid w:val="00812982"/>
    <w:rsid w:val="00812D31"/>
    <w:rsid w:val="00814D27"/>
    <w:rsid w:val="00815598"/>
    <w:rsid w:val="0081577E"/>
    <w:rsid w:val="008158ED"/>
    <w:rsid w:val="00816E05"/>
    <w:rsid w:val="008171C9"/>
    <w:rsid w:val="0081769D"/>
    <w:rsid w:val="00821548"/>
    <w:rsid w:val="008226B1"/>
    <w:rsid w:val="00823B09"/>
    <w:rsid w:val="00824365"/>
    <w:rsid w:val="0082456A"/>
    <w:rsid w:val="00824739"/>
    <w:rsid w:val="00826F5D"/>
    <w:rsid w:val="008270C2"/>
    <w:rsid w:val="00834BE1"/>
    <w:rsid w:val="008418C4"/>
    <w:rsid w:val="008423D2"/>
    <w:rsid w:val="008440FA"/>
    <w:rsid w:val="00847843"/>
    <w:rsid w:val="00847F66"/>
    <w:rsid w:val="00850342"/>
    <w:rsid w:val="00851600"/>
    <w:rsid w:val="00851691"/>
    <w:rsid w:val="00852CF6"/>
    <w:rsid w:val="00853AA4"/>
    <w:rsid w:val="00854564"/>
    <w:rsid w:val="00865EB8"/>
    <w:rsid w:val="00866123"/>
    <w:rsid w:val="008671CD"/>
    <w:rsid w:val="00873634"/>
    <w:rsid w:val="00876515"/>
    <w:rsid w:val="008769CA"/>
    <w:rsid w:val="0088081E"/>
    <w:rsid w:val="00880B23"/>
    <w:rsid w:val="00884986"/>
    <w:rsid w:val="00885DC0"/>
    <w:rsid w:val="00886F7E"/>
    <w:rsid w:val="00891410"/>
    <w:rsid w:val="00893958"/>
    <w:rsid w:val="008939EE"/>
    <w:rsid w:val="00895519"/>
    <w:rsid w:val="008A072B"/>
    <w:rsid w:val="008A4CF1"/>
    <w:rsid w:val="008A51F2"/>
    <w:rsid w:val="008A5347"/>
    <w:rsid w:val="008A5DB7"/>
    <w:rsid w:val="008A5F6B"/>
    <w:rsid w:val="008A6A35"/>
    <w:rsid w:val="008B07C4"/>
    <w:rsid w:val="008B11C9"/>
    <w:rsid w:val="008B150F"/>
    <w:rsid w:val="008B1DB4"/>
    <w:rsid w:val="008B2930"/>
    <w:rsid w:val="008B79D4"/>
    <w:rsid w:val="008C155B"/>
    <w:rsid w:val="008C2BA1"/>
    <w:rsid w:val="008C35B0"/>
    <w:rsid w:val="008C74A8"/>
    <w:rsid w:val="008C7DCA"/>
    <w:rsid w:val="008D04C8"/>
    <w:rsid w:val="008D0BF6"/>
    <w:rsid w:val="008D0C42"/>
    <w:rsid w:val="008D34A5"/>
    <w:rsid w:val="008D59DC"/>
    <w:rsid w:val="008D70FF"/>
    <w:rsid w:val="008D774B"/>
    <w:rsid w:val="008E061C"/>
    <w:rsid w:val="008E188D"/>
    <w:rsid w:val="008E1E79"/>
    <w:rsid w:val="008E239F"/>
    <w:rsid w:val="008E4057"/>
    <w:rsid w:val="008E5FF7"/>
    <w:rsid w:val="008F0AE0"/>
    <w:rsid w:val="008F3997"/>
    <w:rsid w:val="008F3FFC"/>
    <w:rsid w:val="008F5758"/>
    <w:rsid w:val="008F7543"/>
    <w:rsid w:val="0090126B"/>
    <w:rsid w:val="0090271B"/>
    <w:rsid w:val="009044FA"/>
    <w:rsid w:val="00904C50"/>
    <w:rsid w:val="009058AA"/>
    <w:rsid w:val="00905960"/>
    <w:rsid w:val="0090658F"/>
    <w:rsid w:val="00907ED2"/>
    <w:rsid w:val="00910A77"/>
    <w:rsid w:val="00910BB8"/>
    <w:rsid w:val="00911F41"/>
    <w:rsid w:val="00913195"/>
    <w:rsid w:val="009132A5"/>
    <w:rsid w:val="00914436"/>
    <w:rsid w:val="0091555D"/>
    <w:rsid w:val="009216CC"/>
    <w:rsid w:val="00922DDE"/>
    <w:rsid w:val="00923515"/>
    <w:rsid w:val="00923C4F"/>
    <w:rsid w:val="00925254"/>
    <w:rsid w:val="00926138"/>
    <w:rsid w:val="00927FC6"/>
    <w:rsid w:val="009308C5"/>
    <w:rsid w:val="00932C79"/>
    <w:rsid w:val="00933795"/>
    <w:rsid w:val="009356CF"/>
    <w:rsid w:val="00935BD6"/>
    <w:rsid w:val="00935C71"/>
    <w:rsid w:val="00941E4C"/>
    <w:rsid w:val="00944E5B"/>
    <w:rsid w:val="00945FCF"/>
    <w:rsid w:val="00950792"/>
    <w:rsid w:val="00950B49"/>
    <w:rsid w:val="00950CB0"/>
    <w:rsid w:val="00950D9C"/>
    <w:rsid w:val="009518AF"/>
    <w:rsid w:val="009518E4"/>
    <w:rsid w:val="00951C3C"/>
    <w:rsid w:val="00953649"/>
    <w:rsid w:val="009600F1"/>
    <w:rsid w:val="0096086C"/>
    <w:rsid w:val="00960EB8"/>
    <w:rsid w:val="00970372"/>
    <w:rsid w:val="00970559"/>
    <w:rsid w:val="00971486"/>
    <w:rsid w:val="009724F0"/>
    <w:rsid w:val="00972D14"/>
    <w:rsid w:val="0097321D"/>
    <w:rsid w:val="009737EB"/>
    <w:rsid w:val="0097448B"/>
    <w:rsid w:val="009749B1"/>
    <w:rsid w:val="0097563C"/>
    <w:rsid w:val="00975B5D"/>
    <w:rsid w:val="00981F06"/>
    <w:rsid w:val="009836D4"/>
    <w:rsid w:val="00984B49"/>
    <w:rsid w:val="009852A0"/>
    <w:rsid w:val="00985AF2"/>
    <w:rsid w:val="00987141"/>
    <w:rsid w:val="0099064B"/>
    <w:rsid w:val="00990FD2"/>
    <w:rsid w:val="0099225C"/>
    <w:rsid w:val="009941F4"/>
    <w:rsid w:val="00994E86"/>
    <w:rsid w:val="00995870"/>
    <w:rsid w:val="00997088"/>
    <w:rsid w:val="00997B29"/>
    <w:rsid w:val="009A3899"/>
    <w:rsid w:val="009A675F"/>
    <w:rsid w:val="009B3736"/>
    <w:rsid w:val="009B4062"/>
    <w:rsid w:val="009B505C"/>
    <w:rsid w:val="009B5A12"/>
    <w:rsid w:val="009B5EEE"/>
    <w:rsid w:val="009B5F60"/>
    <w:rsid w:val="009C04C5"/>
    <w:rsid w:val="009C1A95"/>
    <w:rsid w:val="009C2007"/>
    <w:rsid w:val="009C5B6E"/>
    <w:rsid w:val="009C65D6"/>
    <w:rsid w:val="009D0D66"/>
    <w:rsid w:val="009D1015"/>
    <w:rsid w:val="009D36F3"/>
    <w:rsid w:val="009D5655"/>
    <w:rsid w:val="009D6952"/>
    <w:rsid w:val="009D7C1D"/>
    <w:rsid w:val="009E2C5A"/>
    <w:rsid w:val="009E6EB1"/>
    <w:rsid w:val="009E7571"/>
    <w:rsid w:val="009E7DFF"/>
    <w:rsid w:val="009F4B05"/>
    <w:rsid w:val="009F5031"/>
    <w:rsid w:val="009F5CE3"/>
    <w:rsid w:val="00A01AB0"/>
    <w:rsid w:val="00A03669"/>
    <w:rsid w:val="00A03EC6"/>
    <w:rsid w:val="00A04850"/>
    <w:rsid w:val="00A04D68"/>
    <w:rsid w:val="00A06536"/>
    <w:rsid w:val="00A0697A"/>
    <w:rsid w:val="00A101B3"/>
    <w:rsid w:val="00A10234"/>
    <w:rsid w:val="00A12EA3"/>
    <w:rsid w:val="00A1355E"/>
    <w:rsid w:val="00A13B99"/>
    <w:rsid w:val="00A14072"/>
    <w:rsid w:val="00A14E14"/>
    <w:rsid w:val="00A17129"/>
    <w:rsid w:val="00A209B0"/>
    <w:rsid w:val="00A23D05"/>
    <w:rsid w:val="00A23E7F"/>
    <w:rsid w:val="00A24121"/>
    <w:rsid w:val="00A25530"/>
    <w:rsid w:val="00A259E9"/>
    <w:rsid w:val="00A30C76"/>
    <w:rsid w:val="00A31A0F"/>
    <w:rsid w:val="00A33902"/>
    <w:rsid w:val="00A34845"/>
    <w:rsid w:val="00A3642C"/>
    <w:rsid w:val="00A36FA5"/>
    <w:rsid w:val="00A42E07"/>
    <w:rsid w:val="00A50C1E"/>
    <w:rsid w:val="00A51ACE"/>
    <w:rsid w:val="00A55BD7"/>
    <w:rsid w:val="00A56640"/>
    <w:rsid w:val="00A56FEC"/>
    <w:rsid w:val="00A60565"/>
    <w:rsid w:val="00A63293"/>
    <w:rsid w:val="00A66523"/>
    <w:rsid w:val="00A67C73"/>
    <w:rsid w:val="00A70270"/>
    <w:rsid w:val="00A70E22"/>
    <w:rsid w:val="00A71071"/>
    <w:rsid w:val="00A725B7"/>
    <w:rsid w:val="00A7295E"/>
    <w:rsid w:val="00A7302A"/>
    <w:rsid w:val="00A732C0"/>
    <w:rsid w:val="00A736BF"/>
    <w:rsid w:val="00A7581B"/>
    <w:rsid w:val="00A75A37"/>
    <w:rsid w:val="00A77B8F"/>
    <w:rsid w:val="00A77DF4"/>
    <w:rsid w:val="00A8050A"/>
    <w:rsid w:val="00A81B1A"/>
    <w:rsid w:val="00A82A0D"/>
    <w:rsid w:val="00A9015F"/>
    <w:rsid w:val="00A90333"/>
    <w:rsid w:val="00A9486A"/>
    <w:rsid w:val="00A95476"/>
    <w:rsid w:val="00A956B5"/>
    <w:rsid w:val="00AA0CF8"/>
    <w:rsid w:val="00AA1E55"/>
    <w:rsid w:val="00AA3221"/>
    <w:rsid w:val="00AA4BCB"/>
    <w:rsid w:val="00AA7AD5"/>
    <w:rsid w:val="00AB04C6"/>
    <w:rsid w:val="00AB0AF3"/>
    <w:rsid w:val="00AB16A6"/>
    <w:rsid w:val="00AB3382"/>
    <w:rsid w:val="00AB4EBE"/>
    <w:rsid w:val="00AB6215"/>
    <w:rsid w:val="00AB69C9"/>
    <w:rsid w:val="00AC1129"/>
    <w:rsid w:val="00AC342E"/>
    <w:rsid w:val="00AC42FE"/>
    <w:rsid w:val="00AD1619"/>
    <w:rsid w:val="00AD1ADC"/>
    <w:rsid w:val="00AD5914"/>
    <w:rsid w:val="00AE0E11"/>
    <w:rsid w:val="00AF04B4"/>
    <w:rsid w:val="00AF3E22"/>
    <w:rsid w:val="00AF4C87"/>
    <w:rsid w:val="00AF4D4D"/>
    <w:rsid w:val="00AF7DA9"/>
    <w:rsid w:val="00B00E4B"/>
    <w:rsid w:val="00B01EA8"/>
    <w:rsid w:val="00B02BDC"/>
    <w:rsid w:val="00B03280"/>
    <w:rsid w:val="00B0458B"/>
    <w:rsid w:val="00B058CA"/>
    <w:rsid w:val="00B05A82"/>
    <w:rsid w:val="00B106B4"/>
    <w:rsid w:val="00B125AB"/>
    <w:rsid w:val="00B12EC0"/>
    <w:rsid w:val="00B17DEB"/>
    <w:rsid w:val="00B17EC0"/>
    <w:rsid w:val="00B219A5"/>
    <w:rsid w:val="00B236A9"/>
    <w:rsid w:val="00B24F49"/>
    <w:rsid w:val="00B26470"/>
    <w:rsid w:val="00B30641"/>
    <w:rsid w:val="00B30BB9"/>
    <w:rsid w:val="00B32DEC"/>
    <w:rsid w:val="00B33469"/>
    <w:rsid w:val="00B33BC1"/>
    <w:rsid w:val="00B40B99"/>
    <w:rsid w:val="00B40CDC"/>
    <w:rsid w:val="00B4244B"/>
    <w:rsid w:val="00B4591F"/>
    <w:rsid w:val="00B45CA3"/>
    <w:rsid w:val="00B46656"/>
    <w:rsid w:val="00B53CB0"/>
    <w:rsid w:val="00B55B68"/>
    <w:rsid w:val="00B55BFC"/>
    <w:rsid w:val="00B56FB5"/>
    <w:rsid w:val="00B61BBA"/>
    <w:rsid w:val="00B62963"/>
    <w:rsid w:val="00B63999"/>
    <w:rsid w:val="00B63D7F"/>
    <w:rsid w:val="00B644FF"/>
    <w:rsid w:val="00B67D1F"/>
    <w:rsid w:val="00B7026B"/>
    <w:rsid w:val="00B7399B"/>
    <w:rsid w:val="00B73E65"/>
    <w:rsid w:val="00B83C28"/>
    <w:rsid w:val="00B8439F"/>
    <w:rsid w:val="00B84D8A"/>
    <w:rsid w:val="00B8609F"/>
    <w:rsid w:val="00B87E6D"/>
    <w:rsid w:val="00B9278C"/>
    <w:rsid w:val="00B93DD7"/>
    <w:rsid w:val="00B9420A"/>
    <w:rsid w:val="00B94DC4"/>
    <w:rsid w:val="00B96DBE"/>
    <w:rsid w:val="00BA1F83"/>
    <w:rsid w:val="00BA594B"/>
    <w:rsid w:val="00BA711B"/>
    <w:rsid w:val="00BB2191"/>
    <w:rsid w:val="00BB2BE8"/>
    <w:rsid w:val="00BB2F1E"/>
    <w:rsid w:val="00BB5267"/>
    <w:rsid w:val="00BB5581"/>
    <w:rsid w:val="00BB7E0D"/>
    <w:rsid w:val="00BC17C1"/>
    <w:rsid w:val="00BC25C8"/>
    <w:rsid w:val="00BC393F"/>
    <w:rsid w:val="00BC422D"/>
    <w:rsid w:val="00BC4E3C"/>
    <w:rsid w:val="00BC73A1"/>
    <w:rsid w:val="00BC7C1E"/>
    <w:rsid w:val="00BD0C53"/>
    <w:rsid w:val="00BD14F2"/>
    <w:rsid w:val="00BD443A"/>
    <w:rsid w:val="00BD49AA"/>
    <w:rsid w:val="00BD4D65"/>
    <w:rsid w:val="00BD714C"/>
    <w:rsid w:val="00BE1888"/>
    <w:rsid w:val="00BE1D16"/>
    <w:rsid w:val="00BE54B4"/>
    <w:rsid w:val="00BE69DC"/>
    <w:rsid w:val="00BF309F"/>
    <w:rsid w:val="00BF3FBA"/>
    <w:rsid w:val="00BF4C7D"/>
    <w:rsid w:val="00BF627B"/>
    <w:rsid w:val="00BF739B"/>
    <w:rsid w:val="00C002E4"/>
    <w:rsid w:val="00C013E5"/>
    <w:rsid w:val="00C029FA"/>
    <w:rsid w:val="00C02AF7"/>
    <w:rsid w:val="00C057B9"/>
    <w:rsid w:val="00C06A42"/>
    <w:rsid w:val="00C073B0"/>
    <w:rsid w:val="00C07766"/>
    <w:rsid w:val="00C07DFE"/>
    <w:rsid w:val="00C120F8"/>
    <w:rsid w:val="00C13EF1"/>
    <w:rsid w:val="00C15A37"/>
    <w:rsid w:val="00C16455"/>
    <w:rsid w:val="00C16FDD"/>
    <w:rsid w:val="00C175E6"/>
    <w:rsid w:val="00C25F79"/>
    <w:rsid w:val="00C274AB"/>
    <w:rsid w:val="00C33FAD"/>
    <w:rsid w:val="00C37A63"/>
    <w:rsid w:val="00C4009B"/>
    <w:rsid w:val="00C46B52"/>
    <w:rsid w:val="00C5010C"/>
    <w:rsid w:val="00C510A2"/>
    <w:rsid w:val="00C51FF5"/>
    <w:rsid w:val="00C53C45"/>
    <w:rsid w:val="00C54B5A"/>
    <w:rsid w:val="00C54BAF"/>
    <w:rsid w:val="00C55049"/>
    <w:rsid w:val="00C559FA"/>
    <w:rsid w:val="00C5658C"/>
    <w:rsid w:val="00C5723F"/>
    <w:rsid w:val="00C60DD6"/>
    <w:rsid w:val="00C65864"/>
    <w:rsid w:val="00C703D8"/>
    <w:rsid w:val="00C730AE"/>
    <w:rsid w:val="00C743F6"/>
    <w:rsid w:val="00C76E81"/>
    <w:rsid w:val="00C77D62"/>
    <w:rsid w:val="00C80CEC"/>
    <w:rsid w:val="00C83C1A"/>
    <w:rsid w:val="00C83E64"/>
    <w:rsid w:val="00C854A2"/>
    <w:rsid w:val="00C90C48"/>
    <w:rsid w:val="00C9130C"/>
    <w:rsid w:val="00C92727"/>
    <w:rsid w:val="00C928C7"/>
    <w:rsid w:val="00CA1009"/>
    <w:rsid w:val="00CA1874"/>
    <w:rsid w:val="00CA1F09"/>
    <w:rsid w:val="00CB0AC4"/>
    <w:rsid w:val="00CB27A5"/>
    <w:rsid w:val="00CB346B"/>
    <w:rsid w:val="00CB3EC3"/>
    <w:rsid w:val="00CB6C00"/>
    <w:rsid w:val="00CB7A35"/>
    <w:rsid w:val="00CB7E9E"/>
    <w:rsid w:val="00CC32FD"/>
    <w:rsid w:val="00CC38FC"/>
    <w:rsid w:val="00CC65EB"/>
    <w:rsid w:val="00CC73E7"/>
    <w:rsid w:val="00CD02AB"/>
    <w:rsid w:val="00CD0454"/>
    <w:rsid w:val="00CD1C4A"/>
    <w:rsid w:val="00CD2221"/>
    <w:rsid w:val="00CD3F1A"/>
    <w:rsid w:val="00CD4616"/>
    <w:rsid w:val="00CD7406"/>
    <w:rsid w:val="00CD76BE"/>
    <w:rsid w:val="00CE345C"/>
    <w:rsid w:val="00CE4EC4"/>
    <w:rsid w:val="00CE58A0"/>
    <w:rsid w:val="00CE5AAA"/>
    <w:rsid w:val="00CF03F3"/>
    <w:rsid w:val="00CF0624"/>
    <w:rsid w:val="00CF1044"/>
    <w:rsid w:val="00CF15A7"/>
    <w:rsid w:val="00CF23AC"/>
    <w:rsid w:val="00CF4AB6"/>
    <w:rsid w:val="00CF5170"/>
    <w:rsid w:val="00CF524A"/>
    <w:rsid w:val="00D01547"/>
    <w:rsid w:val="00D04876"/>
    <w:rsid w:val="00D04A4B"/>
    <w:rsid w:val="00D05487"/>
    <w:rsid w:val="00D06544"/>
    <w:rsid w:val="00D121BD"/>
    <w:rsid w:val="00D1311B"/>
    <w:rsid w:val="00D20F23"/>
    <w:rsid w:val="00D231B0"/>
    <w:rsid w:val="00D2350E"/>
    <w:rsid w:val="00D23B8E"/>
    <w:rsid w:val="00D25608"/>
    <w:rsid w:val="00D26361"/>
    <w:rsid w:val="00D313F3"/>
    <w:rsid w:val="00D32711"/>
    <w:rsid w:val="00D3479C"/>
    <w:rsid w:val="00D348BA"/>
    <w:rsid w:val="00D35136"/>
    <w:rsid w:val="00D35DF4"/>
    <w:rsid w:val="00D3698A"/>
    <w:rsid w:val="00D42C15"/>
    <w:rsid w:val="00D437AB"/>
    <w:rsid w:val="00D47391"/>
    <w:rsid w:val="00D47AF6"/>
    <w:rsid w:val="00D47C34"/>
    <w:rsid w:val="00D51C0D"/>
    <w:rsid w:val="00D52C7E"/>
    <w:rsid w:val="00D55A97"/>
    <w:rsid w:val="00D62108"/>
    <w:rsid w:val="00D667BC"/>
    <w:rsid w:val="00D71D1F"/>
    <w:rsid w:val="00D76632"/>
    <w:rsid w:val="00D8001D"/>
    <w:rsid w:val="00D815C6"/>
    <w:rsid w:val="00D834B0"/>
    <w:rsid w:val="00D846CD"/>
    <w:rsid w:val="00D859B8"/>
    <w:rsid w:val="00D85A9D"/>
    <w:rsid w:val="00D8684B"/>
    <w:rsid w:val="00D90E45"/>
    <w:rsid w:val="00D916FF"/>
    <w:rsid w:val="00D9315B"/>
    <w:rsid w:val="00D94A0E"/>
    <w:rsid w:val="00D94ECF"/>
    <w:rsid w:val="00D954E9"/>
    <w:rsid w:val="00D95EC0"/>
    <w:rsid w:val="00D97A6D"/>
    <w:rsid w:val="00DA1073"/>
    <w:rsid w:val="00DA11B5"/>
    <w:rsid w:val="00DA395C"/>
    <w:rsid w:val="00DA450F"/>
    <w:rsid w:val="00DA6391"/>
    <w:rsid w:val="00DA7A14"/>
    <w:rsid w:val="00DA7D5E"/>
    <w:rsid w:val="00DA7F7A"/>
    <w:rsid w:val="00DB1A6E"/>
    <w:rsid w:val="00DB2E6D"/>
    <w:rsid w:val="00DB72F8"/>
    <w:rsid w:val="00DC14DE"/>
    <w:rsid w:val="00DC224A"/>
    <w:rsid w:val="00DC2294"/>
    <w:rsid w:val="00DC38E2"/>
    <w:rsid w:val="00DC3B58"/>
    <w:rsid w:val="00DC3DB8"/>
    <w:rsid w:val="00DC4B54"/>
    <w:rsid w:val="00DC59FE"/>
    <w:rsid w:val="00DC602F"/>
    <w:rsid w:val="00DC65E0"/>
    <w:rsid w:val="00DD3067"/>
    <w:rsid w:val="00DE0344"/>
    <w:rsid w:val="00DE1313"/>
    <w:rsid w:val="00DE1DE5"/>
    <w:rsid w:val="00DE2CF2"/>
    <w:rsid w:val="00DE3BB2"/>
    <w:rsid w:val="00DE75CF"/>
    <w:rsid w:val="00DE77AA"/>
    <w:rsid w:val="00DF2BDA"/>
    <w:rsid w:val="00DF39F0"/>
    <w:rsid w:val="00DF447B"/>
    <w:rsid w:val="00DF48EC"/>
    <w:rsid w:val="00DF4EE7"/>
    <w:rsid w:val="00DF596C"/>
    <w:rsid w:val="00DF62ED"/>
    <w:rsid w:val="00E00392"/>
    <w:rsid w:val="00E0177B"/>
    <w:rsid w:val="00E042C8"/>
    <w:rsid w:val="00E052CF"/>
    <w:rsid w:val="00E05C1E"/>
    <w:rsid w:val="00E06132"/>
    <w:rsid w:val="00E06710"/>
    <w:rsid w:val="00E11771"/>
    <w:rsid w:val="00E1249F"/>
    <w:rsid w:val="00E15F5E"/>
    <w:rsid w:val="00E17501"/>
    <w:rsid w:val="00E178ED"/>
    <w:rsid w:val="00E17C0B"/>
    <w:rsid w:val="00E21B66"/>
    <w:rsid w:val="00E236A0"/>
    <w:rsid w:val="00E26309"/>
    <w:rsid w:val="00E30EE4"/>
    <w:rsid w:val="00E324CF"/>
    <w:rsid w:val="00E32D71"/>
    <w:rsid w:val="00E35DC5"/>
    <w:rsid w:val="00E36FB2"/>
    <w:rsid w:val="00E41E26"/>
    <w:rsid w:val="00E423D9"/>
    <w:rsid w:val="00E46556"/>
    <w:rsid w:val="00E47929"/>
    <w:rsid w:val="00E513CE"/>
    <w:rsid w:val="00E52AFA"/>
    <w:rsid w:val="00E53A4C"/>
    <w:rsid w:val="00E542CF"/>
    <w:rsid w:val="00E54EED"/>
    <w:rsid w:val="00E56288"/>
    <w:rsid w:val="00E63115"/>
    <w:rsid w:val="00E66F54"/>
    <w:rsid w:val="00E70382"/>
    <w:rsid w:val="00E70746"/>
    <w:rsid w:val="00E74EAA"/>
    <w:rsid w:val="00E76F44"/>
    <w:rsid w:val="00E80416"/>
    <w:rsid w:val="00E82551"/>
    <w:rsid w:val="00E825B6"/>
    <w:rsid w:val="00E8582A"/>
    <w:rsid w:val="00E85C6F"/>
    <w:rsid w:val="00E86894"/>
    <w:rsid w:val="00E86A9E"/>
    <w:rsid w:val="00E8778B"/>
    <w:rsid w:val="00E87796"/>
    <w:rsid w:val="00E87FBC"/>
    <w:rsid w:val="00E9058D"/>
    <w:rsid w:val="00E91C52"/>
    <w:rsid w:val="00E92BCD"/>
    <w:rsid w:val="00E92E85"/>
    <w:rsid w:val="00E9525D"/>
    <w:rsid w:val="00E96001"/>
    <w:rsid w:val="00E9731B"/>
    <w:rsid w:val="00E97CFB"/>
    <w:rsid w:val="00EA3933"/>
    <w:rsid w:val="00EA4B6C"/>
    <w:rsid w:val="00EA4BA2"/>
    <w:rsid w:val="00EA7088"/>
    <w:rsid w:val="00EA750D"/>
    <w:rsid w:val="00EA768B"/>
    <w:rsid w:val="00EA76B3"/>
    <w:rsid w:val="00EB07D6"/>
    <w:rsid w:val="00EB2342"/>
    <w:rsid w:val="00EB2B08"/>
    <w:rsid w:val="00EB689D"/>
    <w:rsid w:val="00EB7428"/>
    <w:rsid w:val="00EC161A"/>
    <w:rsid w:val="00EC348A"/>
    <w:rsid w:val="00EC5C17"/>
    <w:rsid w:val="00EC5E50"/>
    <w:rsid w:val="00EC7A93"/>
    <w:rsid w:val="00ED1D7C"/>
    <w:rsid w:val="00ED2DA0"/>
    <w:rsid w:val="00ED3222"/>
    <w:rsid w:val="00ED4261"/>
    <w:rsid w:val="00ED6981"/>
    <w:rsid w:val="00ED6BF7"/>
    <w:rsid w:val="00EE031C"/>
    <w:rsid w:val="00EE0C89"/>
    <w:rsid w:val="00EE4657"/>
    <w:rsid w:val="00EE6A2A"/>
    <w:rsid w:val="00EF165D"/>
    <w:rsid w:val="00EF18E9"/>
    <w:rsid w:val="00EF4818"/>
    <w:rsid w:val="00EF56CC"/>
    <w:rsid w:val="00EF6344"/>
    <w:rsid w:val="00EF6770"/>
    <w:rsid w:val="00EF7368"/>
    <w:rsid w:val="00EF736A"/>
    <w:rsid w:val="00F01CF9"/>
    <w:rsid w:val="00F022EB"/>
    <w:rsid w:val="00F028D8"/>
    <w:rsid w:val="00F02F00"/>
    <w:rsid w:val="00F03277"/>
    <w:rsid w:val="00F048EC"/>
    <w:rsid w:val="00F06444"/>
    <w:rsid w:val="00F06578"/>
    <w:rsid w:val="00F07104"/>
    <w:rsid w:val="00F10B12"/>
    <w:rsid w:val="00F112D4"/>
    <w:rsid w:val="00F1260B"/>
    <w:rsid w:val="00F147C9"/>
    <w:rsid w:val="00F1542B"/>
    <w:rsid w:val="00F17D28"/>
    <w:rsid w:val="00F22557"/>
    <w:rsid w:val="00F22C4E"/>
    <w:rsid w:val="00F23E9D"/>
    <w:rsid w:val="00F24ABC"/>
    <w:rsid w:val="00F25D3B"/>
    <w:rsid w:val="00F2699D"/>
    <w:rsid w:val="00F26A77"/>
    <w:rsid w:val="00F278A3"/>
    <w:rsid w:val="00F27F47"/>
    <w:rsid w:val="00F32282"/>
    <w:rsid w:val="00F33AB3"/>
    <w:rsid w:val="00F33EEE"/>
    <w:rsid w:val="00F34647"/>
    <w:rsid w:val="00F37EE8"/>
    <w:rsid w:val="00F403F0"/>
    <w:rsid w:val="00F419B9"/>
    <w:rsid w:val="00F458AF"/>
    <w:rsid w:val="00F46EFD"/>
    <w:rsid w:val="00F474C7"/>
    <w:rsid w:val="00F4797B"/>
    <w:rsid w:val="00F47BA3"/>
    <w:rsid w:val="00F5181A"/>
    <w:rsid w:val="00F5213A"/>
    <w:rsid w:val="00F5247F"/>
    <w:rsid w:val="00F52ED1"/>
    <w:rsid w:val="00F55F71"/>
    <w:rsid w:val="00F562C2"/>
    <w:rsid w:val="00F57221"/>
    <w:rsid w:val="00F7124D"/>
    <w:rsid w:val="00F723E4"/>
    <w:rsid w:val="00F73850"/>
    <w:rsid w:val="00F73941"/>
    <w:rsid w:val="00F77B78"/>
    <w:rsid w:val="00F77F11"/>
    <w:rsid w:val="00F81F85"/>
    <w:rsid w:val="00F827EA"/>
    <w:rsid w:val="00F84E50"/>
    <w:rsid w:val="00F85091"/>
    <w:rsid w:val="00F87AE4"/>
    <w:rsid w:val="00F91B8E"/>
    <w:rsid w:val="00F91C1B"/>
    <w:rsid w:val="00F95A3A"/>
    <w:rsid w:val="00F95BCB"/>
    <w:rsid w:val="00F97862"/>
    <w:rsid w:val="00F97E02"/>
    <w:rsid w:val="00FA30AA"/>
    <w:rsid w:val="00FA441E"/>
    <w:rsid w:val="00FA4BF7"/>
    <w:rsid w:val="00FA709E"/>
    <w:rsid w:val="00FB0375"/>
    <w:rsid w:val="00FB05C7"/>
    <w:rsid w:val="00FB16B5"/>
    <w:rsid w:val="00FB1B39"/>
    <w:rsid w:val="00FB38BC"/>
    <w:rsid w:val="00FB4521"/>
    <w:rsid w:val="00FB4768"/>
    <w:rsid w:val="00FB5E50"/>
    <w:rsid w:val="00FB74DF"/>
    <w:rsid w:val="00FC0228"/>
    <w:rsid w:val="00FC1038"/>
    <w:rsid w:val="00FC1CF9"/>
    <w:rsid w:val="00FC5D94"/>
    <w:rsid w:val="00FD02F6"/>
    <w:rsid w:val="00FD6988"/>
    <w:rsid w:val="00FE0073"/>
    <w:rsid w:val="00FE2BDD"/>
    <w:rsid w:val="00FE3BAD"/>
    <w:rsid w:val="00FE4BAF"/>
    <w:rsid w:val="00FE7808"/>
    <w:rsid w:val="00FE7A4D"/>
    <w:rsid w:val="00FF12A8"/>
    <w:rsid w:val="00FF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8790A"/>
  <w15:chartTrackingRefBased/>
  <w15:docId w15:val="{E74D46D6-6ED7-42BC-B27C-0849FF3B4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C8A"/>
    <w:pPr>
      <w:spacing w:line="360" w:lineRule="auto"/>
      <w:ind w:firstLine="284"/>
      <w:jc w:val="both"/>
    </w:pPr>
    <w:rPr>
      <w:rFonts w:ascii="Times New Roman" w:hAnsi="Times New Roman"/>
      <w:sz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2743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028D8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099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1C0992"/>
    <w:rPr>
      <w:i/>
      <w:iCs/>
    </w:rPr>
  </w:style>
  <w:style w:type="paragraph" w:customStyle="1" w:styleId="p">
    <w:name w:val="p"/>
    <w:basedOn w:val="Normal"/>
    <w:rsid w:val="001C099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1C0992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C0992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DD3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95499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0D67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D679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D679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D67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D679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3098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3098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0F2C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_tradnl"/>
    </w:rPr>
  </w:style>
  <w:style w:type="character" w:customStyle="1" w:styleId="apple-converted-space">
    <w:name w:val="apple-converted-space"/>
    <w:basedOn w:val="Fuentedeprrafopredeter"/>
    <w:rsid w:val="00F17D28"/>
  </w:style>
  <w:style w:type="paragraph" w:styleId="Revisin">
    <w:name w:val="Revision"/>
    <w:hidden/>
    <w:uiPriority w:val="99"/>
    <w:semiHidden/>
    <w:rsid w:val="00FF12A8"/>
    <w:pPr>
      <w:spacing w:after="0" w:line="240" w:lineRule="auto"/>
    </w:p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731A89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028D8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Ttulo1Car">
    <w:name w:val="Título 1 Car"/>
    <w:basedOn w:val="Fuentedeprrafopredeter"/>
    <w:link w:val="Ttulo1"/>
    <w:uiPriority w:val="99"/>
    <w:rsid w:val="002743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anormal21">
    <w:name w:val="Tabla normal 21"/>
    <w:basedOn w:val="Tablanormal"/>
    <w:uiPriority w:val="42"/>
    <w:rsid w:val="00317A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efdenotaderodap">
    <w:name w:val="Ref. de nota de rodapé"/>
    <w:uiPriority w:val="99"/>
    <w:rsid w:val="00317AF8"/>
    <w:rPr>
      <w:color w:val="000000"/>
    </w:rPr>
  </w:style>
  <w:style w:type="paragraph" w:customStyle="1" w:styleId="Bibliografa2">
    <w:name w:val="Bibliografía2"/>
    <w:basedOn w:val="Normal"/>
    <w:rsid w:val="007F6139"/>
    <w:pPr>
      <w:tabs>
        <w:tab w:val="left" w:pos="500"/>
      </w:tabs>
      <w:autoSpaceDE w:val="0"/>
      <w:autoSpaceDN w:val="0"/>
      <w:adjustRightInd w:val="0"/>
      <w:spacing w:before="120" w:after="240" w:line="240" w:lineRule="auto"/>
      <w:ind w:left="504" w:hanging="504"/>
    </w:pPr>
    <w:rPr>
      <w:rFonts w:eastAsia="Calibri" w:cs="Times New Roman"/>
      <w:b/>
      <w:color w:val="000000"/>
      <w:szCs w:val="24"/>
    </w:rPr>
  </w:style>
  <w:style w:type="paragraph" w:styleId="Bibliografa">
    <w:name w:val="Bibliography"/>
    <w:basedOn w:val="Normal"/>
    <w:next w:val="Normal"/>
    <w:uiPriority w:val="37"/>
    <w:unhideWhenUsed/>
    <w:rsid w:val="00CE5AAA"/>
    <w:pPr>
      <w:spacing w:after="0" w:line="480" w:lineRule="auto"/>
      <w:ind w:left="720" w:hanging="720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A56F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56FEC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docsum-authors">
    <w:name w:val="docsum-authors"/>
    <w:basedOn w:val="Fuentedeprrafopredeter"/>
    <w:rsid w:val="00366CC5"/>
  </w:style>
  <w:style w:type="character" w:customStyle="1" w:styleId="docsum-journal-citation">
    <w:name w:val="docsum-journal-citation"/>
    <w:basedOn w:val="Fuentedeprrafopredeter"/>
    <w:rsid w:val="00366CC5"/>
  </w:style>
  <w:style w:type="character" w:customStyle="1" w:styleId="citation-part">
    <w:name w:val="citation-part"/>
    <w:basedOn w:val="Fuentedeprrafopredeter"/>
    <w:rsid w:val="00366CC5"/>
  </w:style>
  <w:style w:type="character" w:customStyle="1" w:styleId="docsum-pmid">
    <w:name w:val="docsum-pmid"/>
    <w:basedOn w:val="Fuentedeprrafopredeter"/>
    <w:rsid w:val="00366CC5"/>
  </w:style>
  <w:style w:type="character" w:customStyle="1" w:styleId="free-resources">
    <w:name w:val="free-resources"/>
    <w:basedOn w:val="Fuentedeprrafopredeter"/>
    <w:rsid w:val="00366CC5"/>
  </w:style>
  <w:style w:type="character" w:customStyle="1" w:styleId="publication-type">
    <w:name w:val="publication-type"/>
    <w:basedOn w:val="Fuentedeprrafopredeter"/>
    <w:rsid w:val="00366CC5"/>
  </w:style>
  <w:style w:type="character" w:customStyle="1" w:styleId="author-sup-separator">
    <w:name w:val="author-sup-separator"/>
    <w:basedOn w:val="Fuentedeprrafopredeter"/>
    <w:rsid w:val="00366CC5"/>
  </w:style>
  <w:style w:type="character" w:customStyle="1" w:styleId="comma">
    <w:name w:val="comma"/>
    <w:basedOn w:val="Fuentedeprrafopredeter"/>
    <w:rsid w:val="00366CC5"/>
  </w:style>
  <w:style w:type="character" w:customStyle="1" w:styleId="Ttulo10">
    <w:name w:val="Título1"/>
    <w:basedOn w:val="Fuentedeprrafopredeter"/>
    <w:rsid w:val="00366CC5"/>
  </w:style>
  <w:style w:type="character" w:customStyle="1" w:styleId="id-label">
    <w:name w:val="id-label"/>
    <w:basedOn w:val="Fuentedeprrafopredeter"/>
    <w:rsid w:val="00366CC5"/>
  </w:style>
  <w:style w:type="character" w:styleId="Textoennegrita">
    <w:name w:val="Strong"/>
    <w:basedOn w:val="Fuentedeprrafopredeter"/>
    <w:uiPriority w:val="22"/>
    <w:qFormat/>
    <w:rsid w:val="00366CC5"/>
    <w:rPr>
      <w:b/>
      <w:bCs/>
    </w:rPr>
  </w:style>
  <w:style w:type="character" w:customStyle="1" w:styleId="accordion-tabbedtab-mobile">
    <w:name w:val="accordion-tabbed__tab-mobile"/>
    <w:basedOn w:val="Fuentedeprrafopredeter"/>
    <w:rsid w:val="00366CC5"/>
  </w:style>
  <w:style w:type="character" w:customStyle="1" w:styleId="comma-separator">
    <w:name w:val="comma-separator"/>
    <w:basedOn w:val="Fuentedeprrafopredeter"/>
    <w:rsid w:val="00366CC5"/>
  </w:style>
  <w:style w:type="character" w:customStyle="1" w:styleId="epub-state">
    <w:name w:val="epub-state"/>
    <w:basedOn w:val="Fuentedeprrafopredeter"/>
    <w:rsid w:val="00366CC5"/>
  </w:style>
  <w:style w:type="character" w:customStyle="1" w:styleId="epub-date">
    <w:name w:val="epub-date"/>
    <w:basedOn w:val="Fuentedeprrafopredeter"/>
    <w:rsid w:val="00366CC5"/>
  </w:style>
  <w:style w:type="paragraph" w:styleId="Encabezado">
    <w:name w:val="header"/>
    <w:basedOn w:val="Normal"/>
    <w:link w:val="EncabezadoCar"/>
    <w:uiPriority w:val="99"/>
    <w:unhideWhenUsed/>
    <w:rsid w:val="00922D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22DDE"/>
    <w:rPr>
      <w:rFonts w:ascii="Times New Roman" w:hAnsi="Times New Roman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922D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22DDE"/>
    <w:rPr>
      <w:rFonts w:ascii="Times New Roman" w:hAnsi="Times New Roman"/>
      <w:sz w:val="24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2164EA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B12EC0"/>
  </w:style>
  <w:style w:type="paragraph" w:customStyle="1" w:styleId="Bibliografa1">
    <w:name w:val="Bibliografía1"/>
    <w:basedOn w:val="Normal"/>
    <w:link w:val="BibliographyCar"/>
    <w:rsid w:val="00C5723F"/>
    <w:pPr>
      <w:spacing w:after="240" w:line="240" w:lineRule="auto"/>
      <w:ind w:left="720" w:hanging="720"/>
    </w:pPr>
    <w:rPr>
      <w:rFonts w:cs="Times New Roman"/>
      <w:szCs w:val="24"/>
    </w:rPr>
  </w:style>
  <w:style w:type="character" w:customStyle="1" w:styleId="BibliographyCar">
    <w:name w:val="Bibliography Car"/>
    <w:basedOn w:val="Fuentedeprrafopredeter"/>
    <w:link w:val="Bibliografa1"/>
    <w:rsid w:val="00C5723F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CCA97-2EB9-0A40-B525-A56B371FA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2</Words>
  <Characters>7166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uñoz Gómez</dc:creator>
  <cp:keywords/>
  <dc:description/>
  <cp:lastModifiedBy>Elena Marques Sule</cp:lastModifiedBy>
  <cp:revision>3</cp:revision>
  <dcterms:created xsi:type="dcterms:W3CDTF">2023-01-12T11:15:00Z</dcterms:created>
  <dcterms:modified xsi:type="dcterms:W3CDTF">2023-01-12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harvard-cite-them-right</vt:lpwstr>
  </property>
  <property fmtid="{D5CDD505-2E9C-101B-9397-08002B2CF9AE}" pid="4" name="Mendeley Recent Style Id 2_1">
    <vt:lpwstr>http://www.zotero.org/styles/gait-and-posture</vt:lpwstr>
  </property>
  <property fmtid="{D5CDD505-2E9C-101B-9397-08002B2CF9AE}" pid="5" name="Mendeley Recent Style Id 3_1">
    <vt:lpwstr>http://www.zotero.org/styles/ieee</vt:lpwstr>
  </property>
  <property fmtid="{D5CDD505-2E9C-101B-9397-08002B2CF9AE}" pid="6" name="Mendeley Recent Style Id 4_1">
    <vt:lpwstr>http://www.zotero.org/styles/journal-of-orthopaedic-and-sports-physical-therapy</vt:lpwstr>
  </property>
  <property fmtid="{D5CDD505-2E9C-101B-9397-08002B2CF9AE}" pid="7" name="Mendeley Recent Style Id 5_1">
    <vt:lpwstr>http://www.zotero.org/styles/journal-of-physiotherapy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sage-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Cite Them Right 10th edition - Harvard</vt:lpwstr>
  </property>
  <property fmtid="{D5CDD505-2E9C-101B-9397-08002B2CF9AE}" pid="14" name="Mendeley Recent Style Name 2_1">
    <vt:lpwstr>Gait &amp; Posture</vt:lpwstr>
  </property>
  <property fmtid="{D5CDD505-2E9C-101B-9397-08002B2CF9AE}" pid="15" name="Mendeley Recent Style Name 3_1">
    <vt:lpwstr>IEEE</vt:lpwstr>
  </property>
  <property fmtid="{D5CDD505-2E9C-101B-9397-08002B2CF9AE}" pid="16" name="Mendeley Recent Style Name 4_1">
    <vt:lpwstr>Journal of Orthopaedic &amp; Sports Physical Therapy</vt:lpwstr>
  </property>
  <property fmtid="{D5CDD505-2E9C-101B-9397-08002B2CF9AE}" pid="17" name="Mendeley Recent Style Name 5_1">
    <vt:lpwstr>Journal of Physiotherapy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SAGE - Vancouver</vt:lpwstr>
  </property>
  <property fmtid="{D5CDD505-2E9C-101B-9397-08002B2CF9AE}" pid="22" name="ZOTERO_PREF_1">
    <vt:lpwstr>&lt;data data-version="3" zotero-version="6.0.13"&gt;&lt;session id="vaYVddBj"/&gt;&lt;style id="http://www.zotero.org/styles/journal-of-science-education-and-technology" hasBibliography="1" bibliographyStyleHasBeenSet="1"/&gt;&lt;prefs&gt;&lt;pref name="fieldType" value="Field"/&gt;&lt;</vt:lpwstr>
  </property>
  <property fmtid="{D5CDD505-2E9C-101B-9397-08002B2CF9AE}" pid="23" name="ZOTERO_PREF_2">
    <vt:lpwstr>/prefs&gt;&lt;/data&gt;</vt:lpwstr>
  </property>
</Properties>
</file>